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E22ABC" w14:textId="37E5DE1A" w:rsidR="00F10C57" w:rsidRDefault="00113720">
      <w:pP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</w:pPr>
      <w:r>
        <w:rPr>
          <w:rFonts w:ascii="Calibri Light" w:eastAsia="Yu Gothic Light" w:hAnsi="Calibri Light" w:cs="Times New Roman"/>
          <w:b/>
          <w:color w:val="000000"/>
          <w:sz w:val="32"/>
          <w:szCs w:val="32"/>
          <w:lang w:val="en-US"/>
        </w:rPr>
        <w:t>APPENDIX A</w:t>
      </w:r>
    </w:p>
    <w:p w14:paraId="23CC3704" w14:textId="107E12C6" w:rsidR="00113720" w:rsidRDefault="00113720">
      <w:pPr>
        <w:rPr>
          <w:rFonts w:ascii="Calibri" w:eastAsia="Calibri" w:hAnsi="Calibri" w:cs="Arial"/>
          <w:b/>
          <w:sz w:val="22"/>
          <w:szCs w:val="22"/>
          <w:lang w:val="en-US"/>
        </w:rPr>
      </w:pPr>
      <w:r>
        <w:rPr>
          <w:rFonts w:ascii="Calibri" w:eastAsia="Calibri" w:hAnsi="Calibri" w:cs="Arial"/>
          <w:b/>
          <w:sz w:val="22"/>
          <w:szCs w:val="22"/>
          <w:lang w:val="en-US"/>
        </w:rPr>
        <w:t>Percentages of missing data for selected features</w:t>
      </w:r>
    </w:p>
    <w:p w14:paraId="775A1DA5" w14:textId="77777777" w:rsidR="00113720" w:rsidRDefault="00113720">
      <w:pPr>
        <w:rPr>
          <w:rFonts w:ascii="Calibri" w:eastAsia="Calibri" w:hAnsi="Calibri" w:cs="Arial"/>
          <w:b/>
          <w:sz w:val="22"/>
          <w:szCs w:val="22"/>
          <w:lang w:val="en-US"/>
        </w:rPr>
      </w:pPr>
    </w:p>
    <w:p w14:paraId="72364C7B" w14:textId="77777777" w:rsidR="00113720" w:rsidRDefault="00113720">
      <w:pPr>
        <w:rPr>
          <w:rFonts w:ascii="Calibri" w:eastAsia="Calibri" w:hAnsi="Calibri" w:cs="Arial"/>
          <w:b/>
          <w:sz w:val="22"/>
          <w:szCs w:val="22"/>
          <w:lang w:val="en-US"/>
        </w:rPr>
      </w:pPr>
    </w:p>
    <w:p w14:paraId="14A8EF4A" w14:textId="77777777" w:rsidR="00113720" w:rsidRDefault="00113720">
      <w:pPr>
        <w:rPr>
          <w:rFonts w:ascii="Calibri" w:eastAsia="Calibri" w:hAnsi="Calibri" w:cs="Arial"/>
          <w:b/>
          <w:sz w:val="22"/>
          <w:szCs w:val="22"/>
          <w:lang w:val="en-US"/>
        </w:rPr>
      </w:pPr>
    </w:p>
    <w:p w14:paraId="3E10B5BD" w14:textId="77777777" w:rsidR="00113720" w:rsidRDefault="00113720">
      <w:pPr>
        <w:rPr>
          <w:rFonts w:ascii="Calibri" w:eastAsia="Calibri" w:hAnsi="Calibri" w:cs="Arial"/>
          <w:b/>
          <w:sz w:val="22"/>
          <w:szCs w:val="22"/>
          <w:lang w:val="en-US"/>
        </w:rPr>
      </w:pPr>
    </w:p>
    <w:p w14:paraId="08B9F068" w14:textId="77777777" w:rsidR="00113720" w:rsidRDefault="00113720" w:rsidP="00113720">
      <w:pPr>
        <w:keepNext/>
      </w:pPr>
      <w:r>
        <w:rPr>
          <w:noProof/>
          <w:lang w:val="en-US"/>
        </w:rPr>
        <w:drawing>
          <wp:inline distT="0" distB="0" distL="0" distR="0" wp14:anchorId="6B130E3B" wp14:editId="7AEC366C">
            <wp:extent cx="5760720" cy="4320540"/>
            <wp:effectExtent l="0" t="0" r="5080" b="0"/>
            <wp:docPr id="64385983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859831" name="Image 643859831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14F5A3" w14:textId="1280FDED" w:rsidR="00113720" w:rsidRPr="00113720" w:rsidRDefault="00113720" w:rsidP="00113720">
      <w:pPr>
        <w:pStyle w:val="Lgende"/>
        <w:jc w:val="center"/>
        <w:rPr>
          <w:lang w:val="en-US"/>
        </w:rPr>
      </w:pPr>
      <w:r w:rsidRPr="00113720">
        <w:rPr>
          <w:lang w:val="en-US"/>
        </w:rPr>
        <w:t xml:space="preserve">Figure </w:t>
      </w:r>
      <w:r w:rsidR="00BF7D1F">
        <w:rPr>
          <w:lang w:val="en-US"/>
        </w:rPr>
        <w:t>A.</w:t>
      </w:r>
      <w:r>
        <w:fldChar w:fldCharType="begin"/>
      </w:r>
      <w:r w:rsidRPr="00113720">
        <w:rPr>
          <w:lang w:val="en-US"/>
        </w:rPr>
        <w:instrText xml:space="preserve"> SEQ Figure \* ARABIC </w:instrText>
      </w:r>
      <w:r>
        <w:fldChar w:fldCharType="separate"/>
      </w:r>
      <w:r>
        <w:rPr>
          <w:noProof/>
          <w:lang w:val="en-US"/>
        </w:rPr>
        <w:t>1</w:t>
      </w:r>
      <w:r>
        <w:fldChar w:fldCharType="end"/>
      </w:r>
      <w:r w:rsidRPr="00113720">
        <w:rPr>
          <w:lang w:val="en-US"/>
        </w:rPr>
        <w:t>: Data on theses missing</w:t>
      </w:r>
    </w:p>
    <w:p w14:paraId="31BAF4E8" w14:textId="77777777" w:rsidR="00113720" w:rsidRPr="00BF7D1F" w:rsidRDefault="00113720" w:rsidP="00113720">
      <w:pPr>
        <w:keepNext/>
        <w:rPr>
          <w:lang w:val="en-US"/>
        </w:rPr>
      </w:pPr>
    </w:p>
    <w:p w14:paraId="278C35CB" w14:textId="77777777" w:rsidR="00113720" w:rsidRPr="00BF7D1F" w:rsidRDefault="00113720" w:rsidP="00113720">
      <w:pPr>
        <w:keepNext/>
        <w:rPr>
          <w:lang w:val="en-US"/>
        </w:rPr>
      </w:pPr>
    </w:p>
    <w:p w14:paraId="7F0B5449" w14:textId="77777777" w:rsidR="00113720" w:rsidRPr="00BF7D1F" w:rsidRDefault="00113720" w:rsidP="00113720">
      <w:pPr>
        <w:keepNext/>
        <w:rPr>
          <w:lang w:val="en-US"/>
        </w:rPr>
      </w:pPr>
    </w:p>
    <w:p w14:paraId="4797C3A5" w14:textId="77777777" w:rsidR="00113720" w:rsidRPr="00BF7D1F" w:rsidRDefault="00113720" w:rsidP="00113720">
      <w:pPr>
        <w:keepNext/>
        <w:rPr>
          <w:lang w:val="en-US"/>
        </w:rPr>
      </w:pPr>
    </w:p>
    <w:p w14:paraId="7D8BD4DA" w14:textId="3F61CB0A" w:rsidR="00113720" w:rsidRDefault="00113720" w:rsidP="00113720">
      <w:pPr>
        <w:keepNext/>
      </w:pPr>
    </w:p>
    <w:p w14:paraId="66A0DB68" w14:textId="186F0173" w:rsidR="00113720" w:rsidDel="000B3BC4" w:rsidRDefault="00113720" w:rsidP="00113720">
      <w:pPr>
        <w:pStyle w:val="Lgende"/>
        <w:jc w:val="center"/>
        <w:rPr>
          <w:del w:id="0" w:author="DASTAN JASIM" w:date="2026-06-04T12:38:00Z" w16du:dateUtc="2026-06-04T10:38:00Z"/>
          <w:lang w:val="en-US"/>
        </w:rPr>
      </w:pPr>
      <w:del w:id="1" w:author="DASTAN JASIM" w:date="2026-06-04T12:38:00Z" w16du:dateUtc="2026-06-04T10:38:00Z">
        <w:r w:rsidRPr="00113720" w:rsidDel="000B3BC4">
          <w:rPr>
            <w:lang w:val="en-US"/>
          </w:rPr>
          <w:delText>Figure</w:delText>
        </w:r>
        <w:r w:rsidR="00BF7D1F" w:rsidDel="000B3BC4">
          <w:rPr>
            <w:lang w:val="en-US"/>
          </w:rPr>
          <w:delText xml:space="preserve"> A.</w:delText>
        </w:r>
        <w:r w:rsidRPr="00113720" w:rsidDel="000B3BC4">
          <w:rPr>
            <w:lang w:val="en-US"/>
          </w:rPr>
          <w:delText xml:space="preserve"> </w:delText>
        </w:r>
        <w:r w:rsidDel="000B3BC4">
          <w:fldChar w:fldCharType="begin"/>
        </w:r>
        <w:r w:rsidRPr="00113720" w:rsidDel="000B3BC4">
          <w:rPr>
            <w:lang w:val="en-US"/>
          </w:rPr>
          <w:delInstrText xml:space="preserve"> SEQ Figure \* ARABIC </w:delInstrText>
        </w:r>
        <w:r w:rsidDel="000B3BC4">
          <w:fldChar w:fldCharType="separate"/>
        </w:r>
        <w:r w:rsidDel="000B3BC4">
          <w:rPr>
            <w:noProof/>
            <w:lang w:val="en-US"/>
          </w:rPr>
          <w:delText>2</w:delText>
        </w:r>
        <w:r w:rsidDel="000B3BC4">
          <w:fldChar w:fldCharType="end"/>
        </w:r>
        <w:r w:rsidRPr="00113720" w:rsidDel="000B3BC4">
          <w:rPr>
            <w:lang w:val="en-US"/>
          </w:rPr>
          <w:delText xml:space="preserve">: </w:delText>
        </w:r>
        <w:r w:rsidDel="000B3BC4">
          <w:rPr>
            <w:lang w:val="en-US"/>
          </w:rPr>
          <w:delText>Data on supervisors and jury members missing</w:delText>
        </w:r>
      </w:del>
    </w:p>
    <w:p w14:paraId="4BD33488" w14:textId="77777777" w:rsidR="00113720" w:rsidRPr="003A64B4" w:rsidRDefault="00113720" w:rsidP="00113720">
      <w:pPr>
        <w:keepNext/>
        <w:rPr>
          <w:lang w:val="en-US"/>
        </w:rPr>
      </w:pPr>
    </w:p>
    <w:p w14:paraId="286A36D1" w14:textId="77777777" w:rsidR="00113720" w:rsidRPr="003A64B4" w:rsidDel="00841872" w:rsidRDefault="00113720" w:rsidP="00113720">
      <w:pPr>
        <w:keepNext/>
        <w:rPr>
          <w:del w:id="2" w:author="DASTAN JASIM" w:date="2026-06-04T12:45:00Z" w16du:dateUtc="2026-06-04T10:45:00Z"/>
          <w:lang w:val="en-US"/>
        </w:rPr>
      </w:pPr>
    </w:p>
    <w:p w14:paraId="765ED272" w14:textId="25B713FA" w:rsidR="00113720" w:rsidRPr="003A64B4" w:rsidDel="00841872" w:rsidRDefault="00931B74" w:rsidP="00113720">
      <w:pPr>
        <w:keepNext/>
        <w:rPr>
          <w:del w:id="3" w:author="DASTAN JASIM" w:date="2026-06-04T12:45:00Z" w16du:dateUtc="2026-06-04T10:45:00Z"/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58240" behindDoc="0" locked="0" layoutInCell="1" allowOverlap="1" wp14:anchorId="545BF149" wp14:editId="44CEC0D0">
            <wp:simplePos x="0" y="0"/>
            <wp:positionH relativeFrom="margin">
              <wp:posOffset>-16510</wp:posOffset>
            </wp:positionH>
            <wp:positionV relativeFrom="margin">
              <wp:posOffset>2267585</wp:posOffset>
            </wp:positionV>
            <wp:extent cx="5760720" cy="4320540"/>
            <wp:effectExtent l="0" t="0" r="5080" b="0"/>
            <wp:wrapSquare wrapText="bothSides"/>
            <wp:docPr id="393669549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3669549" name="Image 2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</wp:anchor>
        </w:drawing>
      </w:r>
    </w:p>
    <w:p w14:paraId="2756A3D2" w14:textId="77777777" w:rsidR="000B3BC4" w:rsidRDefault="000B3BC4" w:rsidP="00841872">
      <w:pPr>
        <w:keepNext/>
        <w:rPr>
          <w:ins w:id="4" w:author="DASTAN JASIM" w:date="2026-06-04T12:38:00Z" w16du:dateUtc="2026-06-04T10:38:00Z"/>
          <w:lang w:val="en-US"/>
        </w:rPr>
        <w:pPrChange w:id="5" w:author="DASTAN JASIM" w:date="2026-06-04T12:45:00Z" w16du:dateUtc="2026-06-04T10:45:00Z">
          <w:pPr/>
        </w:pPrChange>
      </w:pPr>
    </w:p>
    <w:p w14:paraId="53FE75B6" w14:textId="77777777" w:rsidR="000B3BC4" w:rsidRDefault="000B3BC4" w:rsidP="000B3BC4">
      <w:pPr>
        <w:pStyle w:val="Lgende"/>
        <w:jc w:val="center"/>
        <w:rPr>
          <w:ins w:id="6" w:author="DASTAN JASIM" w:date="2026-06-04T12:38:00Z" w16du:dateUtc="2026-06-04T10:38:00Z"/>
          <w:lang w:val="en-US"/>
        </w:rPr>
      </w:pPr>
      <w:ins w:id="7" w:author="DASTAN JASIM" w:date="2026-06-04T12:38:00Z" w16du:dateUtc="2026-06-04T10:38:00Z">
        <w:r>
          <w:rPr>
            <w:lang w:val="en-US"/>
          </w:rPr>
          <w:tab/>
        </w:r>
        <w:r w:rsidRPr="00113720">
          <w:rPr>
            <w:lang w:val="en-US"/>
          </w:rPr>
          <w:t>Figure</w:t>
        </w:r>
        <w:r>
          <w:rPr>
            <w:lang w:val="en-US"/>
          </w:rPr>
          <w:t xml:space="preserve"> A.</w:t>
        </w:r>
        <w:r w:rsidRPr="00113720">
          <w:rPr>
            <w:lang w:val="en-US"/>
          </w:rPr>
          <w:t xml:space="preserve"> </w:t>
        </w:r>
        <w:r>
          <w:fldChar w:fldCharType="begin"/>
        </w:r>
        <w:r w:rsidRPr="00113720">
          <w:rPr>
            <w:lang w:val="en-US"/>
          </w:rPr>
          <w:instrText xml:space="preserve"> SEQ Figure \* ARABIC </w:instrText>
        </w:r>
        <w:r>
          <w:fldChar w:fldCharType="separate"/>
        </w:r>
        <w:r>
          <w:rPr>
            <w:noProof/>
            <w:lang w:val="en-US"/>
          </w:rPr>
          <w:t>2</w:t>
        </w:r>
        <w:r>
          <w:fldChar w:fldCharType="end"/>
        </w:r>
        <w:r w:rsidRPr="00113720">
          <w:rPr>
            <w:lang w:val="en-US"/>
          </w:rPr>
          <w:t xml:space="preserve">: </w:t>
        </w:r>
        <w:r>
          <w:rPr>
            <w:lang w:val="en-US"/>
          </w:rPr>
          <w:t>Data on supervisors and jury members missing</w:t>
        </w:r>
      </w:ins>
    </w:p>
    <w:p w14:paraId="7FBE01D2" w14:textId="63F698A3" w:rsidR="000B3BC4" w:rsidRPr="000B3BC4" w:rsidRDefault="000B3BC4" w:rsidP="000B3BC4">
      <w:pPr>
        <w:tabs>
          <w:tab w:val="left" w:pos="2578"/>
        </w:tabs>
        <w:rPr>
          <w:lang w:val="en-US"/>
        </w:rPr>
        <w:pPrChange w:id="8" w:author="DASTAN JASIM" w:date="2026-06-04T12:38:00Z" w16du:dateUtc="2026-06-04T10:38:00Z">
          <w:pPr>
            <w:keepNext/>
          </w:pPr>
        </w:pPrChange>
      </w:pPr>
    </w:p>
    <w:p w14:paraId="463659B7" w14:textId="2EBC4E59" w:rsidR="00113720" w:rsidRDefault="00113720" w:rsidP="00113720">
      <w:pPr>
        <w:keepNext/>
      </w:pPr>
      <w:r>
        <w:rPr>
          <w:noProof/>
          <w:lang w:val="en-US"/>
        </w:rPr>
        <w:lastRenderedPageBreak/>
        <w:drawing>
          <wp:inline distT="0" distB="0" distL="0" distR="0" wp14:anchorId="5232ED1E" wp14:editId="45E83AF7">
            <wp:extent cx="5760720" cy="4320540"/>
            <wp:effectExtent l="0" t="0" r="5080" b="0"/>
            <wp:docPr id="1161548160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61548160" name="Image 4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921E9" w14:textId="020062D3" w:rsidR="00113720" w:rsidRPr="00113720" w:rsidRDefault="00113720" w:rsidP="00113720">
      <w:pPr>
        <w:pStyle w:val="Lgende"/>
        <w:jc w:val="center"/>
        <w:rPr>
          <w:lang w:val="en-US"/>
        </w:rPr>
      </w:pPr>
      <w:r w:rsidRPr="00113720">
        <w:rPr>
          <w:lang w:val="en-US"/>
        </w:rPr>
        <w:t>Figure</w:t>
      </w:r>
      <w:r w:rsidR="00BF7D1F">
        <w:rPr>
          <w:lang w:val="en-US"/>
        </w:rPr>
        <w:t xml:space="preserve"> A.</w:t>
      </w:r>
      <w:r w:rsidRPr="00113720">
        <w:rPr>
          <w:lang w:val="en-US"/>
        </w:rPr>
        <w:t xml:space="preserve"> </w:t>
      </w:r>
      <w:r>
        <w:fldChar w:fldCharType="begin"/>
      </w:r>
      <w:r w:rsidRPr="00113720">
        <w:rPr>
          <w:lang w:val="en-US"/>
        </w:rPr>
        <w:instrText xml:space="preserve"> SEQ Figure \* ARABIC </w:instrText>
      </w:r>
      <w:r>
        <w:fldChar w:fldCharType="separate"/>
      </w:r>
      <w:r w:rsidRPr="00113720">
        <w:rPr>
          <w:noProof/>
          <w:lang w:val="en-US"/>
        </w:rPr>
        <w:t>3</w:t>
      </w:r>
      <w:r>
        <w:fldChar w:fldCharType="end"/>
      </w:r>
      <w:r w:rsidRPr="00113720">
        <w:rPr>
          <w:lang w:val="en-US"/>
        </w:rPr>
        <w:t>: Enriched data from IdRef missing</w:t>
      </w:r>
    </w:p>
    <w:p w14:paraId="326F1E01" w14:textId="77777777" w:rsidR="00113720" w:rsidRPr="00BF7D1F" w:rsidRDefault="00113720" w:rsidP="00113720">
      <w:pPr>
        <w:keepNext/>
        <w:rPr>
          <w:lang w:val="en-US"/>
        </w:rPr>
      </w:pPr>
    </w:p>
    <w:p w14:paraId="5FF8D8A8" w14:textId="77777777" w:rsidR="00113720" w:rsidRPr="00BF7D1F" w:rsidRDefault="00113720" w:rsidP="00113720">
      <w:pPr>
        <w:keepNext/>
        <w:rPr>
          <w:lang w:val="en-US"/>
        </w:rPr>
      </w:pPr>
    </w:p>
    <w:p w14:paraId="5AC11462" w14:textId="77777777" w:rsidR="00113720" w:rsidRPr="00BF7D1F" w:rsidRDefault="00113720" w:rsidP="00113720">
      <w:pPr>
        <w:keepNext/>
        <w:rPr>
          <w:lang w:val="en-US"/>
        </w:rPr>
      </w:pPr>
    </w:p>
    <w:p w14:paraId="46DF168C" w14:textId="77777777" w:rsidR="00113720" w:rsidRPr="00BF7D1F" w:rsidRDefault="00113720" w:rsidP="00113720">
      <w:pPr>
        <w:keepNext/>
        <w:rPr>
          <w:lang w:val="en-US"/>
        </w:rPr>
      </w:pPr>
    </w:p>
    <w:p w14:paraId="2F4CD7FA" w14:textId="3C37E1D2" w:rsidR="00113720" w:rsidRDefault="00113720" w:rsidP="00113720">
      <w:pPr>
        <w:keepNext/>
      </w:pPr>
      <w:r>
        <w:rPr>
          <w:noProof/>
          <w:lang w:val="en-US"/>
        </w:rPr>
        <w:drawing>
          <wp:inline distT="0" distB="0" distL="0" distR="0" wp14:anchorId="429BB415" wp14:editId="16FEBEBE">
            <wp:extent cx="5760720" cy="4320540"/>
            <wp:effectExtent l="0" t="0" r="5080" b="0"/>
            <wp:docPr id="1235797714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35797714" name="Image 3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320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0C70AC3" w14:textId="299A10B1" w:rsidR="00113720" w:rsidRDefault="00113720" w:rsidP="00113720">
      <w:pPr>
        <w:pStyle w:val="Lgende"/>
        <w:jc w:val="center"/>
      </w:pPr>
      <w:r>
        <w:t>Figure</w:t>
      </w:r>
      <w:r w:rsidR="00BF7D1F">
        <w:t xml:space="preserve"> A.</w:t>
      </w:r>
      <w:r>
        <w:t xml:space="preserve"> </w:t>
      </w:r>
      <w:fldSimple w:instr=" SEQ Figure \* ARABIC ">
        <w:r>
          <w:rPr>
            <w:noProof/>
          </w:rPr>
          <w:t>4</w:t>
        </w:r>
      </w:fldSimple>
      <w:r>
        <w:t xml:space="preserve">: Subject entries </w:t>
      </w:r>
      <w:proofErr w:type="spellStart"/>
      <w:r>
        <w:t>missing</w:t>
      </w:r>
      <w:proofErr w:type="spellEnd"/>
    </w:p>
    <w:p w14:paraId="1C447008" w14:textId="77777777" w:rsidR="004D7B00" w:rsidRDefault="003A64B4">
      <w:pPr>
        <w:rPr>
          <w:lang w:val="en-US"/>
        </w:rPr>
        <w:sectPr w:rsidR="004D7B00" w:rsidSect="004D7B00"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r>
        <w:rPr>
          <w:lang w:val="en-US"/>
        </w:rPr>
        <w:br w:type="page"/>
      </w:r>
    </w:p>
    <w:p w14:paraId="6B657B11" w14:textId="07FB03BD" w:rsidR="003A64B4" w:rsidRPr="00C66A74" w:rsidDel="00081C01" w:rsidRDefault="004B67E0">
      <w:pPr>
        <w:rPr>
          <w:del w:id="9" w:author="DASTAN JASIM" w:date="2026-05-18T15:18:00Z" w16du:dateUtc="2026-05-18T13:18:00Z"/>
          <w:rFonts w:ascii="Calibri" w:eastAsia="Calibri" w:hAnsi="Calibri" w:cs="Arial"/>
          <w:b/>
          <w:sz w:val="22"/>
          <w:szCs w:val="22"/>
          <w:lang w:val="en-US"/>
        </w:rPr>
      </w:pPr>
      <w:del w:id="10" w:author="DASTAN JASIM" w:date="2026-05-18T15:18:00Z" w16du:dateUtc="2026-05-18T13:18:00Z">
        <w:r w:rsidDel="00081C01">
          <w:rPr>
            <w:rFonts w:ascii="Calibri" w:eastAsia="Calibri" w:hAnsi="Calibri" w:cs="Arial"/>
            <w:b/>
            <w:sz w:val="22"/>
            <w:szCs w:val="22"/>
            <w:lang w:val="en-US"/>
          </w:rPr>
          <w:lastRenderedPageBreak/>
          <w:delText xml:space="preserve">Distribution of languages </w:delText>
        </w:r>
      </w:del>
    </w:p>
    <w:tbl>
      <w:tblPr>
        <w:tblStyle w:val="TableGrid"/>
        <w:tblW w:w="14317" w:type="dxa"/>
        <w:tblInd w:w="0" w:type="dxa"/>
        <w:tblLook w:val="04A0" w:firstRow="1" w:lastRow="0" w:firstColumn="1" w:lastColumn="0" w:noHBand="0" w:noVBand="1"/>
      </w:tblPr>
      <w:tblGrid>
        <w:gridCol w:w="1272"/>
        <w:gridCol w:w="2235"/>
        <w:gridCol w:w="1886"/>
        <w:gridCol w:w="1686"/>
        <w:gridCol w:w="1812"/>
        <w:gridCol w:w="2024"/>
        <w:gridCol w:w="1843"/>
        <w:gridCol w:w="1559"/>
      </w:tblGrid>
      <w:tr w:rsidR="003A64B4" w:rsidRPr="003B62E1" w:rsidDel="00081C01" w14:paraId="5A3E7B4F" w14:textId="01CF4E7F" w:rsidTr="00742AB6">
        <w:trPr>
          <w:trHeight w:val="562"/>
          <w:del w:id="11" w:author="DASTAN JASIM" w:date="2026-05-18T15:18:00Z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411877D5" w14:textId="648DDDD7" w:rsidR="003A64B4" w:rsidRPr="003B62E1" w:rsidDel="00081C01" w:rsidRDefault="003A64B4" w:rsidP="00742AB6">
            <w:pPr>
              <w:rPr>
                <w:del w:id="12" w:author="DASTAN JASIM" w:date="2026-05-18T15:18:00Z" w16du:dateUtc="2026-05-18T13:18:00Z"/>
                <w:sz w:val="20"/>
                <w:szCs w:val="20"/>
              </w:rPr>
            </w:pPr>
            <w:del w:id="13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Language</w:delText>
              </w:r>
            </w:del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62BA08C2" w14:textId="3E3FE079" w:rsidR="003A64B4" w:rsidRPr="003B62E1" w:rsidDel="00081C01" w:rsidRDefault="003A64B4" w:rsidP="00742AB6">
            <w:pPr>
              <w:rPr>
                <w:del w:id="14" w:author="DASTAN JASIM" w:date="2026-05-18T15:18:00Z" w16du:dateUtc="2026-05-18T13:18:00Z"/>
                <w:sz w:val="20"/>
                <w:szCs w:val="20"/>
              </w:rPr>
            </w:pPr>
            <w:del w:id="15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Thesis language (0% NA)</w:delText>
              </w:r>
            </w:del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15EEE746" w14:textId="37AB4D7B" w:rsidR="003A64B4" w:rsidRPr="003B62E1" w:rsidDel="00081C01" w:rsidRDefault="003A64B4" w:rsidP="00742AB6">
            <w:pPr>
              <w:rPr>
                <w:del w:id="16" w:author="DASTAN JASIM" w:date="2026-05-18T15:18:00Z" w16du:dateUtc="2026-05-18T13:18:00Z"/>
                <w:sz w:val="20"/>
                <w:szCs w:val="20"/>
              </w:rPr>
            </w:pPr>
            <w:del w:id="17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Abstract (12.8% NA)</w:delText>
              </w:r>
            </w:del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92B3862" w14:textId="38223EE6" w:rsidR="003A64B4" w:rsidRPr="003B62E1" w:rsidDel="00081C01" w:rsidRDefault="003A64B4" w:rsidP="00742AB6">
            <w:pPr>
              <w:rPr>
                <w:del w:id="18" w:author="DASTAN JASIM" w:date="2026-05-18T15:18:00Z" w16du:dateUtc="2026-05-18T13:18:00Z"/>
                <w:sz w:val="20"/>
                <w:szCs w:val="20"/>
              </w:rPr>
            </w:pPr>
            <w:del w:id="19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Title (0% NA)</w:delText>
              </w:r>
            </w:del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5A1EB3CF" w14:textId="1D3A7808" w:rsidR="003A64B4" w:rsidRPr="003B62E1" w:rsidDel="00081C01" w:rsidRDefault="003A64B4" w:rsidP="00742AB6">
            <w:pPr>
              <w:rPr>
                <w:del w:id="20" w:author="DASTAN JASIM" w:date="2026-05-18T15:18:00Z" w16du:dateUtc="2026-05-18T13:18:00Z"/>
                <w:sz w:val="20"/>
                <w:szCs w:val="20"/>
              </w:rPr>
            </w:pPr>
            <w:del w:id="21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Subject (41.7% NA)</w:delText>
              </w:r>
            </w:del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66E4EC7B" w14:textId="25DD5AFD" w:rsidR="003A64B4" w:rsidRPr="003B62E1" w:rsidDel="00081C01" w:rsidRDefault="003A64B4" w:rsidP="00742AB6">
            <w:pPr>
              <w:rPr>
                <w:del w:id="22" w:author="DASTAN JASIM" w:date="2026-05-18T15:18:00Z" w16du:dateUtc="2026-05-18T13:18:00Z"/>
                <w:sz w:val="20"/>
                <w:szCs w:val="20"/>
              </w:rPr>
            </w:pPr>
            <w:del w:id="23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Author (14.0% NA)</w:delText>
              </w:r>
            </w:del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751142E" w14:textId="508B06C7" w:rsidR="003A64B4" w:rsidRPr="003B62E1" w:rsidDel="00081C01" w:rsidRDefault="003A64B4" w:rsidP="00742AB6">
            <w:pPr>
              <w:rPr>
                <w:del w:id="24" w:author="DASTAN JASIM" w:date="2026-05-18T15:18:00Z" w16du:dateUtc="2026-05-18T13:18:00Z"/>
                <w:sz w:val="20"/>
                <w:szCs w:val="20"/>
              </w:rPr>
            </w:pPr>
            <w:del w:id="25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Supervisor (3.7% NA)</w:delText>
              </w:r>
            </w:del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C801F52" w14:textId="292EC1D8" w:rsidR="003A64B4" w:rsidRPr="003B62E1" w:rsidDel="00081C01" w:rsidRDefault="003A64B4" w:rsidP="00742AB6">
            <w:pPr>
              <w:rPr>
                <w:del w:id="26" w:author="DASTAN JASIM" w:date="2026-05-18T15:18:00Z" w16du:dateUtc="2026-05-18T13:18:00Z"/>
                <w:sz w:val="20"/>
                <w:szCs w:val="20"/>
              </w:rPr>
            </w:pPr>
            <w:del w:id="27" w:author="DASTAN JASIM" w:date="2026-05-18T15:18:00Z" w16du:dateUtc="2026-05-18T13:18:00Z">
              <w:r w:rsidRPr="003B62E1" w:rsidDel="00081C01">
                <w:rPr>
                  <w:b/>
                  <w:bCs/>
                  <w:sz w:val="20"/>
                  <w:szCs w:val="20"/>
                </w:rPr>
                <w:delText>Jury (61.3% NA)</w:delText>
              </w:r>
            </w:del>
          </w:p>
        </w:tc>
      </w:tr>
      <w:tr w:rsidR="003A64B4" w:rsidRPr="003B62E1" w:rsidDel="00081C01" w14:paraId="4786624D" w14:textId="005B1587" w:rsidTr="00742AB6">
        <w:trPr>
          <w:trHeight w:val="251"/>
          <w:del w:id="28" w:author="DASTAN JASIM" w:date="2026-05-18T15:18:00Z"/>
        </w:trPr>
        <w:tc>
          <w:tcPr>
            <w:tcW w:w="1272" w:type="dxa"/>
            <w:tcBorders>
              <w:top w:val="single" w:sz="4" w:space="0" w:color="auto"/>
            </w:tcBorders>
          </w:tcPr>
          <w:p w14:paraId="2A0D5C8B" w14:textId="533C7300" w:rsidR="003A64B4" w:rsidRPr="003B62E1" w:rsidDel="00081C01" w:rsidRDefault="003A64B4" w:rsidP="00742AB6">
            <w:pPr>
              <w:rPr>
                <w:del w:id="29" w:author="DASTAN JASIM" w:date="2026-05-18T15:18:00Z" w16du:dateUtc="2026-05-18T13:18:00Z"/>
                <w:sz w:val="20"/>
                <w:szCs w:val="20"/>
              </w:rPr>
            </w:pPr>
            <w:del w:id="3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French</w:delText>
              </w:r>
            </w:del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5DA407FA" w14:textId="21D36211" w:rsidR="003A64B4" w:rsidRPr="003B62E1" w:rsidDel="00081C01" w:rsidRDefault="003A64B4" w:rsidP="00742AB6">
            <w:pPr>
              <w:rPr>
                <w:del w:id="31" w:author="DASTAN JASIM" w:date="2026-05-18T15:18:00Z" w16du:dateUtc="2026-05-18T13:18:00Z"/>
                <w:sz w:val="20"/>
                <w:szCs w:val="20"/>
              </w:rPr>
            </w:pPr>
            <w:del w:id="3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14554 (86.601%)</w:delText>
              </w:r>
            </w:del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78D2E699" w14:textId="6F41CE80" w:rsidR="003A64B4" w:rsidRPr="003B62E1" w:rsidDel="00081C01" w:rsidRDefault="003A64B4" w:rsidP="00742AB6">
            <w:pPr>
              <w:rPr>
                <w:del w:id="33" w:author="DASTAN JASIM" w:date="2026-05-18T15:18:00Z" w16du:dateUtc="2026-05-18T13:18:00Z"/>
                <w:sz w:val="20"/>
                <w:szCs w:val="20"/>
              </w:rPr>
            </w:pPr>
            <w:del w:id="3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16536 (87.015%)</w:delText>
              </w:r>
            </w:del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DE5612F" w14:textId="5E2B2209" w:rsidR="003A64B4" w:rsidRPr="003B62E1" w:rsidDel="00081C01" w:rsidRDefault="003A64B4" w:rsidP="00742AB6">
            <w:pPr>
              <w:rPr>
                <w:del w:id="35" w:author="DASTAN JASIM" w:date="2026-05-18T15:18:00Z" w16du:dateUtc="2026-05-18T13:18:00Z"/>
                <w:sz w:val="20"/>
                <w:szCs w:val="20"/>
              </w:rPr>
            </w:pPr>
            <w:del w:id="3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71600 (98.518%)</w:delText>
              </w:r>
            </w:del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73CE2D99" w14:textId="3366BE74" w:rsidR="003A64B4" w:rsidRPr="003B62E1" w:rsidDel="00081C01" w:rsidRDefault="003A64B4" w:rsidP="00742AB6">
            <w:pPr>
              <w:rPr>
                <w:del w:id="37" w:author="DASTAN JASIM" w:date="2026-05-18T15:18:00Z" w16du:dateUtc="2026-05-18T13:18:00Z"/>
                <w:sz w:val="20"/>
                <w:szCs w:val="20"/>
              </w:rPr>
            </w:pPr>
            <w:del w:id="3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78841 (58.25%)</w:delText>
              </w:r>
            </w:del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47B84B81" w14:textId="68687CCC" w:rsidR="003A64B4" w:rsidRPr="003B62E1" w:rsidDel="00081C01" w:rsidRDefault="003A64B4" w:rsidP="00742AB6">
            <w:pPr>
              <w:rPr>
                <w:del w:id="39" w:author="DASTAN JASIM" w:date="2026-05-18T15:18:00Z" w16du:dateUtc="2026-05-18T13:18:00Z"/>
                <w:sz w:val="20"/>
                <w:szCs w:val="20"/>
              </w:rPr>
            </w:pPr>
            <w:del w:id="4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57350 (74.651%)</w:delText>
              </w:r>
            </w:del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435768C" w14:textId="0DC792F2" w:rsidR="003A64B4" w:rsidRPr="003B62E1" w:rsidDel="00081C01" w:rsidRDefault="003A64B4" w:rsidP="00742AB6">
            <w:pPr>
              <w:rPr>
                <w:del w:id="41" w:author="DASTAN JASIM" w:date="2026-05-18T15:18:00Z" w16du:dateUtc="2026-05-18T13:18:00Z"/>
                <w:sz w:val="20"/>
                <w:szCs w:val="20"/>
              </w:rPr>
            </w:pPr>
            <w:del w:id="4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54423 (94.93%)</w:delText>
              </w:r>
            </w:del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21194CE" w14:textId="551421A2" w:rsidR="003A64B4" w:rsidRPr="003B62E1" w:rsidDel="00081C01" w:rsidRDefault="003A64B4" w:rsidP="00742AB6">
            <w:pPr>
              <w:rPr>
                <w:del w:id="43" w:author="DASTAN JASIM" w:date="2026-05-18T15:18:00Z" w16du:dateUtc="2026-05-18T13:18:00Z"/>
                <w:sz w:val="20"/>
                <w:szCs w:val="20"/>
              </w:rPr>
            </w:pPr>
            <w:del w:id="4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84341 (38.509%)</w:delText>
              </w:r>
            </w:del>
          </w:p>
        </w:tc>
      </w:tr>
      <w:tr w:rsidR="003A64B4" w:rsidRPr="003B62E1" w:rsidDel="00081C01" w14:paraId="770C2FB1" w14:textId="73369712" w:rsidTr="00742AB6">
        <w:trPr>
          <w:trHeight w:val="281"/>
          <w:del w:id="45" w:author="DASTAN JASIM" w:date="2026-05-18T15:18:00Z"/>
        </w:trPr>
        <w:tc>
          <w:tcPr>
            <w:tcW w:w="1272" w:type="dxa"/>
          </w:tcPr>
          <w:p w14:paraId="0975F80C" w14:textId="0A5E73C5" w:rsidR="003A64B4" w:rsidRPr="003B62E1" w:rsidDel="00081C01" w:rsidRDefault="003A64B4" w:rsidP="00742AB6">
            <w:pPr>
              <w:rPr>
                <w:del w:id="46" w:author="DASTAN JASIM" w:date="2026-05-18T15:18:00Z" w16du:dateUtc="2026-05-18T13:18:00Z"/>
                <w:sz w:val="20"/>
                <w:szCs w:val="20"/>
              </w:rPr>
            </w:pPr>
            <w:del w:id="4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English</w:delText>
              </w:r>
            </w:del>
          </w:p>
        </w:tc>
        <w:tc>
          <w:tcPr>
            <w:tcW w:w="2235" w:type="dxa"/>
          </w:tcPr>
          <w:p w14:paraId="0DB99032" w14:textId="69F5F726" w:rsidR="003A64B4" w:rsidRPr="003B62E1" w:rsidDel="00081C01" w:rsidRDefault="003A64B4" w:rsidP="00742AB6">
            <w:pPr>
              <w:rPr>
                <w:del w:id="48" w:author="DASTAN JASIM" w:date="2026-05-18T15:18:00Z" w16du:dateUtc="2026-05-18T13:18:00Z"/>
                <w:sz w:val="20"/>
                <w:szCs w:val="20"/>
              </w:rPr>
            </w:pPr>
            <w:del w:id="4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3597 (17.464%)</w:delText>
              </w:r>
            </w:del>
          </w:p>
        </w:tc>
        <w:tc>
          <w:tcPr>
            <w:tcW w:w="1886" w:type="dxa"/>
          </w:tcPr>
          <w:p w14:paraId="22DD8B9B" w14:textId="473414A0" w:rsidR="003A64B4" w:rsidRPr="003B62E1" w:rsidDel="00081C01" w:rsidRDefault="003A64B4" w:rsidP="00742AB6">
            <w:pPr>
              <w:rPr>
                <w:del w:id="50" w:author="DASTAN JASIM" w:date="2026-05-18T15:18:00Z" w16du:dateUtc="2026-05-18T13:18:00Z"/>
                <w:sz w:val="20"/>
                <w:szCs w:val="20"/>
              </w:rPr>
            </w:pPr>
            <w:del w:id="5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95530 (61.737%)</w:delText>
              </w:r>
            </w:del>
          </w:p>
        </w:tc>
        <w:tc>
          <w:tcPr>
            <w:tcW w:w="1686" w:type="dxa"/>
          </w:tcPr>
          <w:p w14:paraId="2841910D" w14:textId="37131ED1" w:rsidR="003A64B4" w:rsidRPr="003B62E1" w:rsidDel="00081C01" w:rsidRDefault="003A64B4" w:rsidP="00742AB6">
            <w:pPr>
              <w:rPr>
                <w:del w:id="52" w:author="DASTAN JASIM" w:date="2026-05-18T15:18:00Z" w16du:dateUtc="2026-05-18T13:18:00Z"/>
                <w:sz w:val="20"/>
                <w:szCs w:val="20"/>
              </w:rPr>
            </w:pPr>
            <w:del w:id="5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92949 (82.088%)</w:delText>
              </w:r>
            </w:del>
          </w:p>
        </w:tc>
        <w:tc>
          <w:tcPr>
            <w:tcW w:w="1812" w:type="dxa"/>
          </w:tcPr>
          <w:p w14:paraId="76666E18" w14:textId="422E4700" w:rsidR="003A64B4" w:rsidRPr="003B62E1" w:rsidDel="00081C01" w:rsidRDefault="003A64B4" w:rsidP="00742AB6">
            <w:pPr>
              <w:rPr>
                <w:del w:id="54" w:author="DASTAN JASIM" w:date="2026-05-18T15:18:00Z" w16du:dateUtc="2026-05-18T13:18:00Z"/>
                <w:sz w:val="20"/>
                <w:szCs w:val="20"/>
              </w:rPr>
            </w:pPr>
            <w:del w:id="5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7345 (37.048%)</w:delText>
              </w:r>
            </w:del>
          </w:p>
        </w:tc>
        <w:tc>
          <w:tcPr>
            <w:tcW w:w="2024" w:type="dxa"/>
          </w:tcPr>
          <w:p w14:paraId="529A8EC5" w14:textId="71A913F2" w:rsidR="003A64B4" w:rsidRPr="003B62E1" w:rsidDel="00081C01" w:rsidRDefault="003A64B4" w:rsidP="00742AB6">
            <w:pPr>
              <w:rPr>
                <w:del w:id="56" w:author="DASTAN JASIM" w:date="2026-05-18T15:18:00Z" w16du:dateUtc="2026-05-18T13:18:00Z"/>
                <w:sz w:val="20"/>
                <w:szCs w:val="20"/>
              </w:rPr>
            </w:pPr>
            <w:del w:id="5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6364 (13.864%)</w:delText>
              </w:r>
            </w:del>
          </w:p>
        </w:tc>
        <w:tc>
          <w:tcPr>
            <w:tcW w:w="1843" w:type="dxa"/>
          </w:tcPr>
          <w:p w14:paraId="0E6405BE" w14:textId="08D33B4A" w:rsidR="003A64B4" w:rsidRPr="003B62E1" w:rsidDel="00081C01" w:rsidRDefault="003A64B4" w:rsidP="00742AB6">
            <w:pPr>
              <w:rPr>
                <w:del w:id="58" w:author="DASTAN JASIM" w:date="2026-05-18T15:18:00Z" w16du:dateUtc="2026-05-18T13:18:00Z"/>
                <w:sz w:val="20"/>
                <w:szCs w:val="20"/>
              </w:rPr>
            </w:pPr>
            <w:del w:id="5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2955 (11.062%)</w:delText>
              </w:r>
            </w:del>
          </w:p>
        </w:tc>
        <w:tc>
          <w:tcPr>
            <w:tcW w:w="1559" w:type="dxa"/>
          </w:tcPr>
          <w:p w14:paraId="2E3D0C43" w14:textId="5F379AB2" w:rsidR="003A64B4" w:rsidRPr="003B62E1" w:rsidDel="00081C01" w:rsidRDefault="003A64B4" w:rsidP="00742AB6">
            <w:pPr>
              <w:rPr>
                <w:del w:id="60" w:author="DASTAN JASIM" w:date="2026-05-18T15:18:00Z" w16du:dateUtc="2026-05-18T13:18:00Z"/>
                <w:sz w:val="20"/>
                <w:szCs w:val="20"/>
              </w:rPr>
            </w:pPr>
            <w:del w:id="6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2376 (17.209%)</w:delText>
              </w:r>
            </w:del>
          </w:p>
        </w:tc>
      </w:tr>
      <w:tr w:rsidR="003A64B4" w:rsidRPr="003B62E1" w:rsidDel="00081C01" w14:paraId="70B86A1E" w14:textId="5C04F60F" w:rsidTr="00742AB6">
        <w:trPr>
          <w:trHeight w:val="281"/>
          <w:del w:id="62" w:author="DASTAN JASIM" w:date="2026-05-18T15:18:00Z"/>
        </w:trPr>
        <w:tc>
          <w:tcPr>
            <w:tcW w:w="1272" w:type="dxa"/>
          </w:tcPr>
          <w:p w14:paraId="298E92D6" w14:textId="30082A8D" w:rsidR="003A64B4" w:rsidRPr="003B62E1" w:rsidDel="00081C01" w:rsidRDefault="003A64B4" w:rsidP="00742AB6">
            <w:pPr>
              <w:rPr>
                <w:del w:id="63" w:author="DASTAN JASIM" w:date="2026-05-18T15:18:00Z" w16du:dateUtc="2026-05-18T13:18:00Z"/>
                <w:sz w:val="20"/>
                <w:szCs w:val="20"/>
              </w:rPr>
            </w:pPr>
            <w:del w:id="6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Italian</w:delText>
              </w:r>
            </w:del>
          </w:p>
        </w:tc>
        <w:tc>
          <w:tcPr>
            <w:tcW w:w="2235" w:type="dxa"/>
          </w:tcPr>
          <w:p w14:paraId="5DA3E70B" w14:textId="133FD591" w:rsidR="003A64B4" w:rsidRPr="003B62E1" w:rsidDel="00081C01" w:rsidRDefault="003A64B4" w:rsidP="00742AB6">
            <w:pPr>
              <w:rPr>
                <w:del w:id="65" w:author="DASTAN JASIM" w:date="2026-05-18T15:18:00Z" w16du:dateUtc="2026-05-18T13:18:00Z"/>
                <w:sz w:val="20"/>
                <w:szCs w:val="20"/>
              </w:rPr>
            </w:pPr>
            <w:del w:id="6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27 (0.277%)</w:delText>
              </w:r>
            </w:del>
          </w:p>
        </w:tc>
        <w:tc>
          <w:tcPr>
            <w:tcW w:w="1886" w:type="dxa"/>
          </w:tcPr>
          <w:p w14:paraId="73E37FE3" w14:textId="3E24DBDD" w:rsidR="003A64B4" w:rsidRPr="003B62E1" w:rsidDel="00081C01" w:rsidRDefault="003A64B4" w:rsidP="00742AB6">
            <w:pPr>
              <w:rPr>
                <w:del w:id="67" w:author="DASTAN JASIM" w:date="2026-05-18T15:18:00Z" w16du:dateUtc="2026-05-18T13:18:00Z"/>
                <w:sz w:val="20"/>
                <w:szCs w:val="20"/>
              </w:rPr>
            </w:pPr>
            <w:del w:id="6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28 (0.089%)</w:delText>
              </w:r>
            </w:del>
          </w:p>
        </w:tc>
        <w:tc>
          <w:tcPr>
            <w:tcW w:w="1686" w:type="dxa"/>
          </w:tcPr>
          <w:p w14:paraId="79AE2112" w14:textId="30E0A312" w:rsidR="003A64B4" w:rsidRPr="003B62E1" w:rsidDel="00081C01" w:rsidRDefault="003A64B4" w:rsidP="00742AB6">
            <w:pPr>
              <w:rPr>
                <w:del w:id="69" w:author="DASTAN JASIM" w:date="2026-05-18T15:18:00Z" w16du:dateUtc="2026-05-18T13:18:00Z"/>
                <w:sz w:val="20"/>
                <w:szCs w:val="20"/>
              </w:rPr>
            </w:pPr>
            <w:del w:id="7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22 (0.297%)</w:delText>
              </w:r>
            </w:del>
          </w:p>
        </w:tc>
        <w:tc>
          <w:tcPr>
            <w:tcW w:w="1812" w:type="dxa"/>
          </w:tcPr>
          <w:p w14:paraId="2837A840" w14:textId="0FCB0541" w:rsidR="003A64B4" w:rsidRPr="003B62E1" w:rsidDel="00081C01" w:rsidRDefault="003A64B4" w:rsidP="00742AB6">
            <w:pPr>
              <w:rPr>
                <w:del w:id="71" w:author="DASTAN JASIM" w:date="2026-05-18T15:18:00Z" w16du:dateUtc="2026-05-18T13:18:00Z"/>
                <w:sz w:val="20"/>
                <w:szCs w:val="20"/>
              </w:rPr>
            </w:pPr>
            <w:del w:id="7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84 (0.059%)</w:delText>
              </w:r>
            </w:del>
          </w:p>
        </w:tc>
        <w:tc>
          <w:tcPr>
            <w:tcW w:w="2024" w:type="dxa"/>
          </w:tcPr>
          <w:p w14:paraId="7A3E6AB3" w14:textId="4EBB73FF" w:rsidR="003A64B4" w:rsidRPr="003B62E1" w:rsidDel="00081C01" w:rsidRDefault="003A64B4" w:rsidP="00742AB6">
            <w:pPr>
              <w:rPr>
                <w:del w:id="73" w:author="DASTAN JASIM" w:date="2026-05-18T15:18:00Z" w16du:dateUtc="2026-05-18T13:18:00Z"/>
                <w:sz w:val="20"/>
                <w:szCs w:val="20"/>
              </w:rPr>
            </w:pPr>
            <w:del w:id="7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937 (0.614%)</w:delText>
              </w:r>
            </w:del>
          </w:p>
        </w:tc>
        <w:tc>
          <w:tcPr>
            <w:tcW w:w="1843" w:type="dxa"/>
          </w:tcPr>
          <w:p w14:paraId="479051DC" w14:textId="13932FD2" w:rsidR="003A64B4" w:rsidRPr="003B62E1" w:rsidDel="00081C01" w:rsidRDefault="003A64B4" w:rsidP="00742AB6">
            <w:pPr>
              <w:rPr>
                <w:del w:id="75" w:author="DASTAN JASIM" w:date="2026-05-18T15:18:00Z" w16du:dateUtc="2026-05-18T13:18:00Z"/>
                <w:sz w:val="20"/>
                <w:szCs w:val="20"/>
              </w:rPr>
            </w:pPr>
            <w:del w:id="7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047 (1.054%)</w:delText>
              </w:r>
            </w:del>
          </w:p>
        </w:tc>
        <w:tc>
          <w:tcPr>
            <w:tcW w:w="1559" w:type="dxa"/>
          </w:tcPr>
          <w:p w14:paraId="06A12FEE" w14:textId="25D44918" w:rsidR="003A64B4" w:rsidRPr="003B62E1" w:rsidDel="00081C01" w:rsidRDefault="003A64B4" w:rsidP="00742AB6">
            <w:pPr>
              <w:rPr>
                <w:del w:id="77" w:author="DASTAN JASIM" w:date="2026-05-18T15:18:00Z" w16du:dateUtc="2026-05-18T13:18:00Z"/>
                <w:sz w:val="20"/>
                <w:szCs w:val="20"/>
              </w:rPr>
            </w:pPr>
            <w:del w:id="7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123 (2.324%)</w:delText>
              </w:r>
            </w:del>
          </w:p>
        </w:tc>
      </w:tr>
      <w:tr w:rsidR="003A64B4" w:rsidRPr="003B62E1" w:rsidDel="00081C01" w14:paraId="408EB7AE" w14:textId="063E8573" w:rsidTr="00742AB6">
        <w:trPr>
          <w:trHeight w:val="302"/>
          <w:del w:id="79" w:author="DASTAN JASIM" w:date="2026-05-18T15:18:00Z"/>
        </w:trPr>
        <w:tc>
          <w:tcPr>
            <w:tcW w:w="1272" w:type="dxa"/>
          </w:tcPr>
          <w:p w14:paraId="6DCBE4A0" w14:textId="21B03957" w:rsidR="003A64B4" w:rsidRPr="003B62E1" w:rsidDel="00081C01" w:rsidRDefault="003A64B4" w:rsidP="00742AB6">
            <w:pPr>
              <w:rPr>
                <w:del w:id="80" w:author="DASTAN JASIM" w:date="2026-05-18T15:18:00Z" w16du:dateUtc="2026-05-18T13:18:00Z"/>
                <w:sz w:val="20"/>
                <w:szCs w:val="20"/>
              </w:rPr>
            </w:pPr>
            <w:del w:id="8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Spanish</w:delText>
              </w:r>
            </w:del>
          </w:p>
        </w:tc>
        <w:tc>
          <w:tcPr>
            <w:tcW w:w="2235" w:type="dxa"/>
          </w:tcPr>
          <w:p w14:paraId="420EC556" w14:textId="5CCC2010" w:rsidR="003A64B4" w:rsidRPr="003B62E1" w:rsidDel="00081C01" w:rsidRDefault="003A64B4" w:rsidP="00742AB6">
            <w:pPr>
              <w:rPr>
                <w:del w:id="82" w:author="DASTAN JASIM" w:date="2026-05-18T15:18:00Z" w16du:dateUtc="2026-05-18T13:18:00Z"/>
                <w:sz w:val="20"/>
                <w:szCs w:val="20"/>
              </w:rPr>
            </w:pPr>
            <w:del w:id="8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39 (0.196%)</w:delText>
              </w:r>
            </w:del>
          </w:p>
        </w:tc>
        <w:tc>
          <w:tcPr>
            <w:tcW w:w="1886" w:type="dxa"/>
          </w:tcPr>
          <w:p w14:paraId="4BB54DC8" w14:textId="251F6D96" w:rsidR="003A64B4" w:rsidRPr="003B62E1" w:rsidDel="00081C01" w:rsidRDefault="003A64B4" w:rsidP="00742AB6">
            <w:pPr>
              <w:rPr>
                <w:del w:id="84" w:author="DASTAN JASIM" w:date="2026-05-18T15:18:00Z" w16du:dateUtc="2026-05-18T13:18:00Z"/>
                <w:sz w:val="20"/>
                <w:szCs w:val="20"/>
              </w:rPr>
            </w:pPr>
            <w:del w:id="8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11 (0.19%)</w:delText>
              </w:r>
            </w:del>
          </w:p>
        </w:tc>
        <w:tc>
          <w:tcPr>
            <w:tcW w:w="1686" w:type="dxa"/>
          </w:tcPr>
          <w:p w14:paraId="0575CDD2" w14:textId="609572AC" w:rsidR="003A64B4" w:rsidRPr="003B62E1" w:rsidDel="00081C01" w:rsidRDefault="003A64B4" w:rsidP="00742AB6">
            <w:pPr>
              <w:rPr>
                <w:del w:id="86" w:author="DASTAN JASIM" w:date="2026-05-18T15:18:00Z" w16du:dateUtc="2026-05-18T13:18:00Z"/>
                <w:sz w:val="20"/>
                <w:szCs w:val="20"/>
              </w:rPr>
            </w:pPr>
            <w:del w:id="8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46 (0.281%)</w:delText>
              </w:r>
            </w:del>
          </w:p>
        </w:tc>
        <w:tc>
          <w:tcPr>
            <w:tcW w:w="1812" w:type="dxa"/>
          </w:tcPr>
          <w:p w14:paraId="1365B4CD" w14:textId="6DAF54D2" w:rsidR="003A64B4" w:rsidRPr="003B62E1" w:rsidDel="00081C01" w:rsidRDefault="003A64B4" w:rsidP="00742AB6">
            <w:pPr>
              <w:rPr>
                <w:del w:id="88" w:author="DASTAN JASIM" w:date="2026-05-18T15:18:00Z" w16du:dateUtc="2026-05-18T13:18:00Z"/>
                <w:sz w:val="20"/>
                <w:szCs w:val="20"/>
              </w:rPr>
            </w:pPr>
            <w:del w:id="8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62 (0.138%)</w:delText>
              </w:r>
            </w:del>
          </w:p>
        </w:tc>
        <w:tc>
          <w:tcPr>
            <w:tcW w:w="2024" w:type="dxa"/>
          </w:tcPr>
          <w:p w14:paraId="3FD5E933" w14:textId="4D0C9ED1" w:rsidR="003A64B4" w:rsidRPr="003B62E1" w:rsidDel="00081C01" w:rsidRDefault="003A64B4" w:rsidP="00742AB6">
            <w:pPr>
              <w:rPr>
                <w:del w:id="90" w:author="DASTAN JASIM" w:date="2026-05-18T15:18:00Z" w16du:dateUtc="2026-05-18T13:18:00Z"/>
                <w:sz w:val="20"/>
                <w:szCs w:val="20"/>
              </w:rPr>
            </w:pPr>
            <w:del w:id="9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223 (0.673%)</w:delText>
              </w:r>
            </w:del>
          </w:p>
        </w:tc>
        <w:tc>
          <w:tcPr>
            <w:tcW w:w="1843" w:type="dxa"/>
          </w:tcPr>
          <w:p w14:paraId="0C60235F" w14:textId="3B1D12C1" w:rsidR="003A64B4" w:rsidRPr="003B62E1" w:rsidDel="00081C01" w:rsidRDefault="003A64B4" w:rsidP="00742AB6">
            <w:pPr>
              <w:rPr>
                <w:del w:id="92" w:author="DASTAN JASIM" w:date="2026-05-18T15:18:00Z" w16du:dateUtc="2026-05-18T13:18:00Z"/>
                <w:sz w:val="20"/>
                <w:szCs w:val="20"/>
              </w:rPr>
            </w:pPr>
            <w:del w:id="9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674 (0.768%)</w:delText>
              </w:r>
            </w:del>
          </w:p>
        </w:tc>
        <w:tc>
          <w:tcPr>
            <w:tcW w:w="1559" w:type="dxa"/>
          </w:tcPr>
          <w:p w14:paraId="5F399ED2" w14:textId="794925DD" w:rsidR="003A64B4" w:rsidRPr="003B62E1" w:rsidDel="00081C01" w:rsidRDefault="003A64B4" w:rsidP="00742AB6">
            <w:pPr>
              <w:rPr>
                <w:del w:id="94" w:author="DASTAN JASIM" w:date="2026-05-18T15:18:00Z" w16du:dateUtc="2026-05-18T13:18:00Z"/>
                <w:sz w:val="20"/>
                <w:szCs w:val="20"/>
              </w:rPr>
            </w:pPr>
            <w:del w:id="9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363 (1.538%)</w:delText>
              </w:r>
            </w:del>
          </w:p>
        </w:tc>
      </w:tr>
      <w:tr w:rsidR="003A64B4" w:rsidRPr="003B62E1" w:rsidDel="00081C01" w14:paraId="752620F0" w14:textId="08CEBB8C" w:rsidTr="00742AB6">
        <w:trPr>
          <w:trHeight w:val="281"/>
          <w:del w:id="96" w:author="DASTAN JASIM" w:date="2026-05-18T15:18:00Z"/>
        </w:trPr>
        <w:tc>
          <w:tcPr>
            <w:tcW w:w="1272" w:type="dxa"/>
          </w:tcPr>
          <w:p w14:paraId="3E295C70" w14:textId="334CF18B" w:rsidR="003A64B4" w:rsidRPr="003B62E1" w:rsidDel="00081C01" w:rsidRDefault="003A64B4" w:rsidP="00742AB6">
            <w:pPr>
              <w:rPr>
                <w:del w:id="97" w:author="DASTAN JASIM" w:date="2026-05-18T15:18:00Z" w16du:dateUtc="2026-05-18T13:18:00Z"/>
                <w:sz w:val="20"/>
                <w:szCs w:val="20"/>
              </w:rPr>
            </w:pPr>
            <w:del w:id="9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Portuguese</w:delText>
              </w:r>
            </w:del>
          </w:p>
        </w:tc>
        <w:tc>
          <w:tcPr>
            <w:tcW w:w="2235" w:type="dxa"/>
          </w:tcPr>
          <w:p w14:paraId="53CC0070" w14:textId="565E5381" w:rsidR="003A64B4" w:rsidRPr="003B62E1" w:rsidDel="00081C01" w:rsidRDefault="003A64B4" w:rsidP="00742AB6">
            <w:pPr>
              <w:rPr>
                <w:del w:id="99" w:author="DASTAN JASIM" w:date="2026-05-18T15:18:00Z" w16du:dateUtc="2026-05-18T13:18:00Z"/>
                <w:sz w:val="20"/>
                <w:szCs w:val="20"/>
              </w:rPr>
            </w:pPr>
            <w:del w:id="10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97 (0.125%)</w:delText>
              </w:r>
            </w:del>
          </w:p>
        </w:tc>
        <w:tc>
          <w:tcPr>
            <w:tcW w:w="1886" w:type="dxa"/>
          </w:tcPr>
          <w:p w14:paraId="5439BB07" w14:textId="1FFF49AA" w:rsidR="003A64B4" w:rsidRPr="003B62E1" w:rsidDel="00081C01" w:rsidRDefault="003A64B4" w:rsidP="00742AB6">
            <w:pPr>
              <w:rPr>
                <w:del w:id="101" w:author="DASTAN JASIM" w:date="2026-05-18T15:18:00Z" w16du:dateUtc="2026-05-18T13:18:00Z"/>
                <w:sz w:val="20"/>
                <w:szCs w:val="20"/>
              </w:rPr>
            </w:pPr>
            <w:del w:id="10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34 (0.112%)</w:delText>
              </w:r>
            </w:del>
          </w:p>
        </w:tc>
        <w:tc>
          <w:tcPr>
            <w:tcW w:w="1686" w:type="dxa"/>
          </w:tcPr>
          <w:p w14:paraId="45C8DC6D" w14:textId="3458DE0D" w:rsidR="003A64B4" w:rsidRPr="003B62E1" w:rsidDel="00081C01" w:rsidRDefault="003A64B4" w:rsidP="00742AB6">
            <w:pPr>
              <w:rPr>
                <w:del w:id="103" w:author="DASTAN JASIM" w:date="2026-05-18T15:18:00Z" w16du:dateUtc="2026-05-18T13:18:00Z"/>
                <w:sz w:val="20"/>
                <w:szCs w:val="20"/>
              </w:rPr>
            </w:pPr>
            <w:del w:id="10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04 (0.168%)</w:delText>
              </w:r>
            </w:del>
          </w:p>
        </w:tc>
        <w:tc>
          <w:tcPr>
            <w:tcW w:w="1812" w:type="dxa"/>
          </w:tcPr>
          <w:p w14:paraId="45BD161E" w14:textId="7AB301C1" w:rsidR="003A64B4" w:rsidRPr="003B62E1" w:rsidDel="00081C01" w:rsidRDefault="003A64B4" w:rsidP="00742AB6">
            <w:pPr>
              <w:rPr>
                <w:del w:id="105" w:author="DASTAN JASIM" w:date="2026-05-18T15:18:00Z" w16du:dateUtc="2026-05-18T13:18:00Z"/>
                <w:sz w:val="20"/>
                <w:szCs w:val="20"/>
              </w:rPr>
            </w:pPr>
            <w:del w:id="10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17 (0.087%)</w:delText>
              </w:r>
            </w:del>
          </w:p>
        </w:tc>
        <w:tc>
          <w:tcPr>
            <w:tcW w:w="2024" w:type="dxa"/>
          </w:tcPr>
          <w:p w14:paraId="0206528C" w14:textId="70A16ECA" w:rsidR="003A64B4" w:rsidRPr="003B62E1" w:rsidDel="00081C01" w:rsidRDefault="003A64B4" w:rsidP="00742AB6">
            <w:pPr>
              <w:rPr>
                <w:del w:id="107" w:author="DASTAN JASIM" w:date="2026-05-18T15:18:00Z" w16du:dateUtc="2026-05-18T13:18:00Z"/>
                <w:sz w:val="20"/>
                <w:szCs w:val="20"/>
              </w:rPr>
            </w:pPr>
            <w:del w:id="10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27 (0.361%)</w:delText>
              </w:r>
            </w:del>
          </w:p>
        </w:tc>
        <w:tc>
          <w:tcPr>
            <w:tcW w:w="1843" w:type="dxa"/>
          </w:tcPr>
          <w:p w14:paraId="47996993" w14:textId="136DEDEB" w:rsidR="003A64B4" w:rsidRPr="003B62E1" w:rsidDel="00081C01" w:rsidRDefault="003A64B4" w:rsidP="00742AB6">
            <w:pPr>
              <w:rPr>
                <w:del w:id="109" w:author="DASTAN JASIM" w:date="2026-05-18T15:18:00Z" w16du:dateUtc="2026-05-18T13:18:00Z"/>
                <w:sz w:val="20"/>
                <w:szCs w:val="20"/>
              </w:rPr>
            </w:pPr>
            <w:del w:id="11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846 (0.386%)</w:delText>
              </w:r>
            </w:del>
          </w:p>
        </w:tc>
        <w:tc>
          <w:tcPr>
            <w:tcW w:w="1559" w:type="dxa"/>
          </w:tcPr>
          <w:p w14:paraId="63740664" w14:textId="57DB0800" w:rsidR="003A64B4" w:rsidRPr="003B62E1" w:rsidDel="00081C01" w:rsidRDefault="003A64B4" w:rsidP="00742AB6">
            <w:pPr>
              <w:rPr>
                <w:del w:id="111" w:author="DASTAN JASIM" w:date="2026-05-18T15:18:00Z" w16du:dateUtc="2026-05-18T13:18:00Z"/>
                <w:sz w:val="20"/>
                <w:szCs w:val="20"/>
              </w:rPr>
            </w:pPr>
            <w:del w:id="11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130 (0.654%)</w:delText>
              </w:r>
            </w:del>
          </w:p>
        </w:tc>
      </w:tr>
      <w:tr w:rsidR="003A64B4" w:rsidRPr="003B62E1" w:rsidDel="00081C01" w14:paraId="1EF39C3B" w14:textId="6211D94A" w:rsidTr="00742AB6">
        <w:trPr>
          <w:trHeight w:val="302"/>
          <w:del w:id="113" w:author="DASTAN JASIM" w:date="2026-05-18T15:18:00Z"/>
        </w:trPr>
        <w:tc>
          <w:tcPr>
            <w:tcW w:w="1272" w:type="dxa"/>
          </w:tcPr>
          <w:p w14:paraId="52CA85A2" w14:textId="0894BADF" w:rsidR="003A64B4" w:rsidRPr="003B62E1" w:rsidDel="00081C01" w:rsidRDefault="003A64B4" w:rsidP="00742AB6">
            <w:pPr>
              <w:rPr>
                <w:del w:id="114" w:author="DASTAN JASIM" w:date="2026-05-18T15:18:00Z" w16du:dateUtc="2026-05-18T13:18:00Z"/>
                <w:sz w:val="20"/>
                <w:szCs w:val="20"/>
              </w:rPr>
            </w:pPr>
            <w:del w:id="11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German</w:delText>
              </w:r>
            </w:del>
          </w:p>
        </w:tc>
        <w:tc>
          <w:tcPr>
            <w:tcW w:w="2235" w:type="dxa"/>
          </w:tcPr>
          <w:p w14:paraId="3E7567A7" w14:textId="22BA451A" w:rsidR="003A64B4" w:rsidRPr="003B62E1" w:rsidDel="00081C01" w:rsidRDefault="003A64B4" w:rsidP="00742AB6">
            <w:pPr>
              <w:rPr>
                <w:del w:id="116" w:author="DASTAN JASIM" w:date="2026-05-18T15:18:00Z" w16du:dateUtc="2026-05-18T13:18:00Z"/>
                <w:sz w:val="20"/>
                <w:szCs w:val="20"/>
              </w:rPr>
            </w:pPr>
            <w:del w:id="11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21 (0.088%)</w:delText>
              </w:r>
            </w:del>
          </w:p>
        </w:tc>
        <w:tc>
          <w:tcPr>
            <w:tcW w:w="1886" w:type="dxa"/>
          </w:tcPr>
          <w:p w14:paraId="3916364E" w14:textId="2EB2E979" w:rsidR="003A64B4" w:rsidRPr="003B62E1" w:rsidDel="00081C01" w:rsidRDefault="003A64B4" w:rsidP="00742AB6">
            <w:pPr>
              <w:rPr>
                <w:del w:id="118" w:author="DASTAN JASIM" w:date="2026-05-18T15:18:00Z" w16du:dateUtc="2026-05-18T13:18:00Z"/>
                <w:sz w:val="20"/>
                <w:szCs w:val="20"/>
              </w:rPr>
            </w:pPr>
            <w:del w:id="11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63 (0.055%)</w:delText>
              </w:r>
            </w:del>
          </w:p>
        </w:tc>
        <w:tc>
          <w:tcPr>
            <w:tcW w:w="1686" w:type="dxa"/>
          </w:tcPr>
          <w:p w14:paraId="242E1080" w14:textId="2249F088" w:rsidR="003A64B4" w:rsidRPr="003B62E1" w:rsidDel="00081C01" w:rsidRDefault="003A64B4" w:rsidP="00742AB6">
            <w:pPr>
              <w:rPr>
                <w:del w:id="120" w:author="DASTAN JASIM" w:date="2026-05-18T15:18:00Z" w16du:dateUtc="2026-05-18T13:18:00Z"/>
                <w:sz w:val="20"/>
                <w:szCs w:val="20"/>
              </w:rPr>
            </w:pPr>
            <w:del w:id="12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41 (0.113%)</w:delText>
              </w:r>
            </w:del>
          </w:p>
        </w:tc>
        <w:tc>
          <w:tcPr>
            <w:tcW w:w="1812" w:type="dxa"/>
          </w:tcPr>
          <w:p w14:paraId="163BC0E4" w14:textId="724E596D" w:rsidR="003A64B4" w:rsidRPr="003B62E1" w:rsidDel="00081C01" w:rsidRDefault="003A64B4" w:rsidP="00742AB6">
            <w:pPr>
              <w:rPr>
                <w:del w:id="122" w:author="DASTAN JASIM" w:date="2026-05-18T15:18:00Z" w16du:dateUtc="2026-05-18T13:18:00Z"/>
                <w:sz w:val="20"/>
                <w:szCs w:val="20"/>
              </w:rPr>
            </w:pPr>
            <w:del w:id="12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8 (0.035%)</w:delText>
              </w:r>
            </w:del>
          </w:p>
        </w:tc>
        <w:tc>
          <w:tcPr>
            <w:tcW w:w="2024" w:type="dxa"/>
          </w:tcPr>
          <w:p w14:paraId="0D639BC2" w14:textId="4A2F344F" w:rsidR="003A64B4" w:rsidRPr="003B62E1" w:rsidDel="00081C01" w:rsidRDefault="003A64B4" w:rsidP="00742AB6">
            <w:pPr>
              <w:rPr>
                <w:del w:id="124" w:author="DASTAN JASIM" w:date="2026-05-18T15:18:00Z" w16du:dateUtc="2026-05-18T13:18:00Z"/>
                <w:sz w:val="20"/>
                <w:szCs w:val="20"/>
              </w:rPr>
            </w:pPr>
            <w:del w:id="12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232 (0.257%)</w:delText>
              </w:r>
            </w:del>
          </w:p>
        </w:tc>
        <w:tc>
          <w:tcPr>
            <w:tcW w:w="1843" w:type="dxa"/>
          </w:tcPr>
          <w:p w14:paraId="415B2C68" w14:textId="046204A4" w:rsidR="003A64B4" w:rsidRPr="003B62E1" w:rsidDel="00081C01" w:rsidRDefault="003A64B4" w:rsidP="00742AB6">
            <w:pPr>
              <w:rPr>
                <w:del w:id="126" w:author="DASTAN JASIM" w:date="2026-05-18T15:18:00Z" w16du:dateUtc="2026-05-18T13:18:00Z"/>
                <w:sz w:val="20"/>
                <w:szCs w:val="20"/>
              </w:rPr>
            </w:pPr>
            <w:del w:id="12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627 (0.758%)</w:delText>
              </w:r>
            </w:del>
          </w:p>
        </w:tc>
        <w:tc>
          <w:tcPr>
            <w:tcW w:w="1559" w:type="dxa"/>
          </w:tcPr>
          <w:p w14:paraId="61C35DD5" w14:textId="4A9F7329" w:rsidR="003A64B4" w:rsidRPr="003B62E1" w:rsidDel="00081C01" w:rsidRDefault="003A64B4" w:rsidP="00742AB6">
            <w:pPr>
              <w:rPr>
                <w:del w:id="128" w:author="DASTAN JASIM" w:date="2026-05-18T15:18:00Z" w16du:dateUtc="2026-05-18T13:18:00Z"/>
                <w:sz w:val="20"/>
                <w:szCs w:val="20"/>
              </w:rPr>
            </w:pPr>
            <w:del w:id="12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517 (1.779%)</w:delText>
              </w:r>
            </w:del>
          </w:p>
        </w:tc>
      </w:tr>
      <w:tr w:rsidR="003A64B4" w:rsidRPr="003B62E1" w:rsidDel="00081C01" w14:paraId="30B57692" w14:textId="62FBCD7C" w:rsidTr="00742AB6">
        <w:trPr>
          <w:trHeight w:val="281"/>
          <w:del w:id="130" w:author="DASTAN JASIM" w:date="2026-05-18T15:18:00Z"/>
        </w:trPr>
        <w:tc>
          <w:tcPr>
            <w:tcW w:w="1272" w:type="dxa"/>
          </w:tcPr>
          <w:p w14:paraId="02BD53D6" w14:textId="15D28EF3" w:rsidR="003A64B4" w:rsidRPr="003B62E1" w:rsidDel="00081C01" w:rsidRDefault="003A64B4" w:rsidP="00742AB6">
            <w:pPr>
              <w:rPr>
                <w:del w:id="131" w:author="DASTAN JASIM" w:date="2026-05-18T15:18:00Z" w16du:dateUtc="2026-05-18T13:18:00Z"/>
                <w:sz w:val="20"/>
                <w:szCs w:val="20"/>
              </w:rPr>
            </w:pPr>
            <w:del w:id="13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Chinese</w:delText>
              </w:r>
            </w:del>
          </w:p>
        </w:tc>
        <w:tc>
          <w:tcPr>
            <w:tcW w:w="2235" w:type="dxa"/>
          </w:tcPr>
          <w:p w14:paraId="3445E866" w14:textId="4EE0F47D" w:rsidR="003A64B4" w:rsidRPr="003B62E1" w:rsidDel="00081C01" w:rsidRDefault="003A64B4" w:rsidP="00742AB6">
            <w:pPr>
              <w:rPr>
                <w:del w:id="133" w:author="DASTAN JASIM" w:date="2026-05-18T15:18:00Z" w16du:dateUtc="2026-05-18T13:18:00Z"/>
                <w:sz w:val="20"/>
                <w:szCs w:val="20"/>
              </w:rPr>
            </w:pPr>
            <w:del w:id="13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4 (0.034%)</w:delText>
              </w:r>
            </w:del>
          </w:p>
        </w:tc>
        <w:tc>
          <w:tcPr>
            <w:tcW w:w="1886" w:type="dxa"/>
          </w:tcPr>
          <w:p w14:paraId="78F1589C" w14:textId="370BFFEB" w:rsidR="003A64B4" w:rsidRPr="003B62E1" w:rsidDel="00081C01" w:rsidRDefault="003A64B4" w:rsidP="00742AB6">
            <w:pPr>
              <w:rPr>
                <w:del w:id="135" w:author="DASTAN JASIM" w:date="2026-05-18T15:18:00Z" w16du:dateUtc="2026-05-18T13:18:00Z"/>
                <w:sz w:val="20"/>
                <w:szCs w:val="20"/>
              </w:rPr>
            </w:pPr>
            <w:del w:id="13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6 (0.014%)</w:delText>
              </w:r>
            </w:del>
          </w:p>
        </w:tc>
        <w:tc>
          <w:tcPr>
            <w:tcW w:w="1686" w:type="dxa"/>
          </w:tcPr>
          <w:p w14:paraId="5DE15B6C" w14:textId="732108E4" w:rsidR="003A64B4" w:rsidRPr="003B62E1" w:rsidDel="00081C01" w:rsidRDefault="003A64B4" w:rsidP="00742AB6">
            <w:pPr>
              <w:rPr>
                <w:del w:id="137" w:author="DASTAN JASIM" w:date="2026-05-18T15:18:00Z" w16du:dateUtc="2026-05-18T13:18:00Z"/>
                <w:sz w:val="20"/>
                <w:szCs w:val="20"/>
              </w:rPr>
            </w:pPr>
            <w:del w:id="13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28 (0.027%)</w:delText>
              </w:r>
            </w:del>
          </w:p>
        </w:tc>
        <w:tc>
          <w:tcPr>
            <w:tcW w:w="1812" w:type="dxa"/>
          </w:tcPr>
          <w:p w14:paraId="297D16BA" w14:textId="379897A0" w:rsidR="003A64B4" w:rsidRPr="003B62E1" w:rsidDel="00081C01" w:rsidRDefault="003A64B4" w:rsidP="00742AB6">
            <w:pPr>
              <w:rPr>
                <w:del w:id="139" w:author="DASTAN JASIM" w:date="2026-05-18T15:18:00Z" w16du:dateUtc="2026-05-18T13:18:00Z"/>
                <w:sz w:val="20"/>
                <w:szCs w:val="20"/>
              </w:rPr>
            </w:pPr>
            <w:del w:id="14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7 (0.01%)</w:delText>
              </w:r>
            </w:del>
          </w:p>
        </w:tc>
        <w:tc>
          <w:tcPr>
            <w:tcW w:w="2024" w:type="dxa"/>
          </w:tcPr>
          <w:p w14:paraId="3EDDA4E7" w14:textId="646ABFB4" w:rsidR="003A64B4" w:rsidRPr="003B62E1" w:rsidDel="00081C01" w:rsidRDefault="003A64B4" w:rsidP="00742AB6">
            <w:pPr>
              <w:rPr>
                <w:del w:id="141" w:author="DASTAN JASIM" w:date="2026-05-18T15:18:00Z" w16du:dateUtc="2026-05-18T13:18:00Z"/>
                <w:sz w:val="20"/>
                <w:szCs w:val="20"/>
              </w:rPr>
            </w:pPr>
            <w:del w:id="14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543 (0.322%)</w:delText>
              </w:r>
            </w:del>
          </w:p>
        </w:tc>
        <w:tc>
          <w:tcPr>
            <w:tcW w:w="1843" w:type="dxa"/>
          </w:tcPr>
          <w:p w14:paraId="580C08C2" w14:textId="0E9D4E77" w:rsidR="003A64B4" w:rsidRPr="003B62E1" w:rsidDel="00081C01" w:rsidRDefault="003A64B4" w:rsidP="00742AB6">
            <w:pPr>
              <w:rPr>
                <w:del w:id="143" w:author="DASTAN JASIM" w:date="2026-05-18T15:18:00Z" w16du:dateUtc="2026-05-18T13:18:00Z"/>
                <w:sz w:val="20"/>
                <w:szCs w:val="20"/>
              </w:rPr>
            </w:pPr>
            <w:del w:id="14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65 (0.202%)</w:delText>
              </w:r>
            </w:del>
          </w:p>
        </w:tc>
        <w:tc>
          <w:tcPr>
            <w:tcW w:w="1559" w:type="dxa"/>
          </w:tcPr>
          <w:p w14:paraId="60B8E852" w14:textId="4B2B9B90" w:rsidR="003A64B4" w:rsidRPr="003B62E1" w:rsidDel="00081C01" w:rsidRDefault="003A64B4" w:rsidP="00742AB6">
            <w:pPr>
              <w:rPr>
                <w:del w:id="145" w:author="DASTAN JASIM" w:date="2026-05-18T15:18:00Z" w16du:dateUtc="2026-05-18T13:18:00Z"/>
                <w:sz w:val="20"/>
                <w:szCs w:val="20"/>
              </w:rPr>
            </w:pPr>
            <w:del w:id="14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04 (0.293%)</w:delText>
              </w:r>
            </w:del>
          </w:p>
        </w:tc>
      </w:tr>
      <w:tr w:rsidR="003A64B4" w:rsidRPr="003B62E1" w:rsidDel="00081C01" w14:paraId="57138FFF" w14:textId="65911A82" w:rsidTr="00742AB6">
        <w:trPr>
          <w:trHeight w:val="281"/>
          <w:del w:id="147" w:author="DASTAN JASIM" w:date="2026-05-18T15:18:00Z"/>
        </w:trPr>
        <w:tc>
          <w:tcPr>
            <w:tcW w:w="1272" w:type="dxa"/>
          </w:tcPr>
          <w:p w14:paraId="3C927E47" w14:textId="333107A9" w:rsidR="003A64B4" w:rsidRPr="003B62E1" w:rsidDel="00081C01" w:rsidRDefault="003A64B4" w:rsidP="00742AB6">
            <w:pPr>
              <w:rPr>
                <w:del w:id="148" w:author="DASTAN JASIM" w:date="2026-05-18T15:18:00Z" w16du:dateUtc="2026-05-18T13:18:00Z"/>
                <w:sz w:val="20"/>
                <w:szCs w:val="20"/>
              </w:rPr>
            </w:pPr>
            <w:del w:id="14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Arabic</w:delText>
              </w:r>
            </w:del>
          </w:p>
        </w:tc>
        <w:tc>
          <w:tcPr>
            <w:tcW w:w="2235" w:type="dxa"/>
          </w:tcPr>
          <w:p w14:paraId="5B034F52" w14:textId="3E4EB2DA" w:rsidR="003A64B4" w:rsidRPr="003B62E1" w:rsidDel="00081C01" w:rsidRDefault="003A64B4" w:rsidP="00742AB6">
            <w:pPr>
              <w:rPr>
                <w:del w:id="150" w:author="DASTAN JASIM" w:date="2026-05-18T15:18:00Z" w16du:dateUtc="2026-05-18T13:18:00Z"/>
                <w:sz w:val="20"/>
                <w:szCs w:val="20"/>
              </w:rPr>
            </w:pPr>
            <w:del w:id="15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4 (0.028%)</w:delText>
              </w:r>
            </w:del>
          </w:p>
        </w:tc>
        <w:tc>
          <w:tcPr>
            <w:tcW w:w="1886" w:type="dxa"/>
          </w:tcPr>
          <w:p w14:paraId="2906DB5A" w14:textId="0C5322EF" w:rsidR="003A64B4" w:rsidRPr="003B62E1" w:rsidDel="00081C01" w:rsidRDefault="003A64B4" w:rsidP="00742AB6">
            <w:pPr>
              <w:rPr>
                <w:del w:id="152" w:author="DASTAN JASIM" w:date="2026-05-18T15:18:00Z" w16du:dateUtc="2026-05-18T13:18:00Z"/>
                <w:sz w:val="20"/>
                <w:szCs w:val="20"/>
              </w:rPr>
            </w:pPr>
            <w:del w:id="15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1 (0.017%)</w:delText>
              </w:r>
            </w:del>
          </w:p>
        </w:tc>
        <w:tc>
          <w:tcPr>
            <w:tcW w:w="1686" w:type="dxa"/>
          </w:tcPr>
          <w:p w14:paraId="0719C804" w14:textId="190694CA" w:rsidR="003A64B4" w:rsidRPr="003B62E1" w:rsidDel="00081C01" w:rsidRDefault="003A64B4" w:rsidP="00742AB6">
            <w:pPr>
              <w:rPr>
                <w:del w:id="154" w:author="DASTAN JASIM" w:date="2026-05-18T15:18:00Z" w16du:dateUtc="2026-05-18T13:18:00Z"/>
                <w:sz w:val="20"/>
                <w:szCs w:val="20"/>
              </w:rPr>
            </w:pPr>
            <w:del w:id="15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7 (0.031%)</w:delText>
              </w:r>
            </w:del>
          </w:p>
        </w:tc>
        <w:tc>
          <w:tcPr>
            <w:tcW w:w="1812" w:type="dxa"/>
          </w:tcPr>
          <w:p w14:paraId="031AFD66" w14:textId="47615D18" w:rsidR="003A64B4" w:rsidRPr="003B62E1" w:rsidDel="00081C01" w:rsidRDefault="003A64B4" w:rsidP="00742AB6">
            <w:pPr>
              <w:rPr>
                <w:del w:id="156" w:author="DASTAN JASIM" w:date="2026-05-18T15:18:00Z" w16du:dateUtc="2026-05-18T13:18:00Z"/>
                <w:sz w:val="20"/>
                <w:szCs w:val="20"/>
              </w:rPr>
            </w:pPr>
            <w:del w:id="15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4 (0.013%)</w:delText>
              </w:r>
            </w:del>
          </w:p>
        </w:tc>
        <w:tc>
          <w:tcPr>
            <w:tcW w:w="2024" w:type="dxa"/>
          </w:tcPr>
          <w:p w14:paraId="3D77F185" w14:textId="3264A023" w:rsidR="003A64B4" w:rsidRPr="003B62E1" w:rsidDel="00081C01" w:rsidRDefault="003A64B4" w:rsidP="00742AB6">
            <w:pPr>
              <w:rPr>
                <w:del w:id="158" w:author="DASTAN JASIM" w:date="2026-05-18T15:18:00Z" w16du:dateUtc="2026-05-18T13:18:00Z"/>
                <w:sz w:val="20"/>
                <w:szCs w:val="20"/>
              </w:rPr>
            </w:pPr>
            <w:del w:id="15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10 (0.524%)</w:delText>
              </w:r>
            </w:del>
          </w:p>
        </w:tc>
        <w:tc>
          <w:tcPr>
            <w:tcW w:w="1843" w:type="dxa"/>
          </w:tcPr>
          <w:p w14:paraId="3D794F64" w14:textId="5B27341A" w:rsidR="003A64B4" w:rsidRPr="003B62E1" w:rsidDel="00081C01" w:rsidRDefault="003A64B4" w:rsidP="00742AB6">
            <w:pPr>
              <w:rPr>
                <w:del w:id="160" w:author="DASTAN JASIM" w:date="2026-05-18T15:18:00Z" w16du:dateUtc="2026-05-18T13:18:00Z"/>
                <w:sz w:val="20"/>
                <w:szCs w:val="20"/>
              </w:rPr>
            </w:pPr>
            <w:del w:id="16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74 (0.371%)</w:delText>
              </w:r>
            </w:del>
          </w:p>
        </w:tc>
        <w:tc>
          <w:tcPr>
            <w:tcW w:w="1559" w:type="dxa"/>
          </w:tcPr>
          <w:p w14:paraId="71E77229" w14:textId="3DB861EA" w:rsidR="003A64B4" w:rsidRPr="003B62E1" w:rsidDel="00081C01" w:rsidRDefault="003A64B4" w:rsidP="00742AB6">
            <w:pPr>
              <w:rPr>
                <w:del w:id="162" w:author="DASTAN JASIM" w:date="2026-05-18T15:18:00Z" w16du:dateUtc="2026-05-18T13:18:00Z"/>
                <w:sz w:val="20"/>
                <w:szCs w:val="20"/>
              </w:rPr>
            </w:pPr>
            <w:del w:id="16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121 (0.652%)</w:delText>
              </w:r>
            </w:del>
          </w:p>
        </w:tc>
      </w:tr>
      <w:tr w:rsidR="003A64B4" w:rsidRPr="003B62E1" w:rsidDel="00081C01" w14:paraId="201F8763" w14:textId="38F3DD96" w:rsidTr="00742AB6">
        <w:trPr>
          <w:trHeight w:val="302"/>
          <w:del w:id="164" w:author="DASTAN JASIM" w:date="2026-05-18T15:18:00Z"/>
        </w:trPr>
        <w:tc>
          <w:tcPr>
            <w:tcW w:w="1272" w:type="dxa"/>
          </w:tcPr>
          <w:p w14:paraId="24880247" w14:textId="0A296AB8" w:rsidR="003A64B4" w:rsidRPr="003B62E1" w:rsidDel="00081C01" w:rsidRDefault="003A64B4" w:rsidP="00742AB6">
            <w:pPr>
              <w:rPr>
                <w:del w:id="165" w:author="DASTAN JASIM" w:date="2026-05-18T15:18:00Z" w16du:dateUtc="2026-05-18T13:18:00Z"/>
                <w:sz w:val="20"/>
                <w:szCs w:val="20"/>
              </w:rPr>
            </w:pPr>
            <w:del w:id="16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Russian</w:delText>
              </w:r>
            </w:del>
          </w:p>
        </w:tc>
        <w:tc>
          <w:tcPr>
            <w:tcW w:w="2235" w:type="dxa"/>
          </w:tcPr>
          <w:p w14:paraId="10CC3311" w14:textId="16A8662E" w:rsidR="003A64B4" w:rsidRPr="003B62E1" w:rsidDel="00081C01" w:rsidRDefault="003A64B4" w:rsidP="00742AB6">
            <w:pPr>
              <w:rPr>
                <w:del w:id="167" w:author="DASTAN JASIM" w:date="2026-05-18T15:18:00Z" w16du:dateUtc="2026-05-18T13:18:00Z"/>
                <w:sz w:val="20"/>
                <w:szCs w:val="20"/>
              </w:rPr>
            </w:pPr>
            <w:del w:id="16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7 (0.02%)</w:delText>
              </w:r>
            </w:del>
          </w:p>
        </w:tc>
        <w:tc>
          <w:tcPr>
            <w:tcW w:w="1886" w:type="dxa"/>
          </w:tcPr>
          <w:p w14:paraId="04CFBB6B" w14:textId="12B280D1" w:rsidR="003A64B4" w:rsidRPr="003B62E1" w:rsidDel="00081C01" w:rsidRDefault="003A64B4" w:rsidP="00742AB6">
            <w:pPr>
              <w:rPr>
                <w:del w:id="169" w:author="DASTAN JASIM" w:date="2026-05-18T15:18:00Z" w16du:dateUtc="2026-05-18T13:18:00Z"/>
                <w:sz w:val="20"/>
                <w:szCs w:val="20"/>
              </w:rPr>
            </w:pPr>
            <w:del w:id="17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0 (0.004%)</w:delText>
              </w:r>
            </w:del>
          </w:p>
        </w:tc>
        <w:tc>
          <w:tcPr>
            <w:tcW w:w="1686" w:type="dxa"/>
          </w:tcPr>
          <w:p w14:paraId="305599BD" w14:textId="7C197415" w:rsidR="003A64B4" w:rsidRPr="003B62E1" w:rsidDel="00081C01" w:rsidRDefault="003A64B4" w:rsidP="00742AB6">
            <w:pPr>
              <w:rPr>
                <w:del w:id="171" w:author="DASTAN JASIM" w:date="2026-05-18T15:18:00Z" w16du:dateUtc="2026-05-18T13:18:00Z"/>
                <w:sz w:val="20"/>
                <w:szCs w:val="20"/>
              </w:rPr>
            </w:pPr>
            <w:del w:id="17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1 (0.017%)</w:delText>
              </w:r>
            </w:del>
          </w:p>
        </w:tc>
        <w:tc>
          <w:tcPr>
            <w:tcW w:w="1812" w:type="dxa"/>
          </w:tcPr>
          <w:p w14:paraId="5EF7C565" w14:textId="1C89FDBB" w:rsidR="003A64B4" w:rsidRPr="003B62E1" w:rsidDel="00081C01" w:rsidRDefault="003A64B4" w:rsidP="00742AB6">
            <w:pPr>
              <w:rPr>
                <w:del w:id="173" w:author="DASTAN JASIM" w:date="2026-05-18T15:18:00Z" w16du:dateUtc="2026-05-18T13:18:00Z"/>
                <w:sz w:val="20"/>
                <w:szCs w:val="20"/>
              </w:rPr>
            </w:pPr>
            <w:del w:id="17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5 (0.003%)</w:delText>
              </w:r>
            </w:del>
          </w:p>
        </w:tc>
        <w:tc>
          <w:tcPr>
            <w:tcW w:w="2024" w:type="dxa"/>
          </w:tcPr>
          <w:p w14:paraId="625C9672" w14:textId="127B056B" w:rsidR="003A64B4" w:rsidRPr="003B62E1" w:rsidDel="00081C01" w:rsidRDefault="003A64B4" w:rsidP="00742AB6">
            <w:pPr>
              <w:rPr>
                <w:del w:id="175" w:author="DASTAN JASIM" w:date="2026-05-18T15:18:00Z" w16du:dateUtc="2026-05-18T13:18:00Z"/>
                <w:sz w:val="20"/>
                <w:szCs w:val="20"/>
              </w:rPr>
            </w:pPr>
            <w:del w:id="17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26 (0.089%)</w:delText>
              </w:r>
            </w:del>
          </w:p>
        </w:tc>
        <w:tc>
          <w:tcPr>
            <w:tcW w:w="1843" w:type="dxa"/>
          </w:tcPr>
          <w:p w14:paraId="15047CB1" w14:textId="4B1BC596" w:rsidR="003A64B4" w:rsidRPr="003B62E1" w:rsidDel="00081C01" w:rsidRDefault="003A64B4" w:rsidP="00742AB6">
            <w:pPr>
              <w:rPr>
                <w:del w:id="177" w:author="DASTAN JASIM" w:date="2026-05-18T15:18:00Z" w16du:dateUtc="2026-05-18T13:18:00Z"/>
                <w:sz w:val="20"/>
                <w:szCs w:val="20"/>
              </w:rPr>
            </w:pPr>
            <w:del w:id="17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30 (0.152%)</w:delText>
              </w:r>
            </w:del>
          </w:p>
        </w:tc>
        <w:tc>
          <w:tcPr>
            <w:tcW w:w="1559" w:type="dxa"/>
          </w:tcPr>
          <w:p w14:paraId="68304DA4" w14:textId="2AE1F154" w:rsidR="003A64B4" w:rsidRPr="003B62E1" w:rsidDel="00081C01" w:rsidRDefault="003A64B4" w:rsidP="00742AB6">
            <w:pPr>
              <w:rPr>
                <w:del w:id="179" w:author="DASTAN JASIM" w:date="2026-05-18T15:18:00Z" w16du:dateUtc="2026-05-18T13:18:00Z"/>
                <w:sz w:val="20"/>
                <w:szCs w:val="20"/>
              </w:rPr>
            </w:pPr>
            <w:del w:id="18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202 (0.251%)</w:delText>
              </w:r>
            </w:del>
          </w:p>
        </w:tc>
      </w:tr>
      <w:tr w:rsidR="003A64B4" w:rsidRPr="003B62E1" w:rsidDel="00081C01" w14:paraId="2C446076" w14:textId="2D05276F" w:rsidTr="00742AB6">
        <w:trPr>
          <w:trHeight w:val="281"/>
          <w:del w:id="181" w:author="DASTAN JASIM" w:date="2026-05-18T15:18:00Z"/>
        </w:trPr>
        <w:tc>
          <w:tcPr>
            <w:tcW w:w="1272" w:type="dxa"/>
          </w:tcPr>
          <w:p w14:paraId="7499AFA3" w14:textId="58B846AE" w:rsidR="003A64B4" w:rsidRPr="003B62E1" w:rsidDel="00081C01" w:rsidRDefault="003A64B4" w:rsidP="00742AB6">
            <w:pPr>
              <w:rPr>
                <w:del w:id="182" w:author="DASTAN JASIM" w:date="2026-05-18T15:18:00Z" w16du:dateUtc="2026-05-18T13:18:00Z"/>
                <w:sz w:val="20"/>
                <w:szCs w:val="20"/>
              </w:rPr>
            </w:pPr>
            <w:del w:id="18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Romanian</w:delText>
              </w:r>
            </w:del>
          </w:p>
        </w:tc>
        <w:tc>
          <w:tcPr>
            <w:tcW w:w="2235" w:type="dxa"/>
          </w:tcPr>
          <w:p w14:paraId="46F3F5C7" w14:textId="30F3EE69" w:rsidR="003A64B4" w:rsidRPr="003B62E1" w:rsidDel="00081C01" w:rsidRDefault="003A64B4" w:rsidP="00742AB6">
            <w:pPr>
              <w:rPr>
                <w:del w:id="184" w:author="DASTAN JASIM" w:date="2026-05-18T15:18:00Z" w16du:dateUtc="2026-05-18T13:18:00Z"/>
                <w:sz w:val="20"/>
                <w:szCs w:val="20"/>
              </w:rPr>
            </w:pPr>
            <w:del w:id="18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5 (0.018%)</w:delText>
              </w:r>
            </w:del>
          </w:p>
        </w:tc>
        <w:tc>
          <w:tcPr>
            <w:tcW w:w="1886" w:type="dxa"/>
          </w:tcPr>
          <w:p w14:paraId="1828ACFC" w14:textId="46B5C4D8" w:rsidR="003A64B4" w:rsidRPr="003B62E1" w:rsidDel="00081C01" w:rsidRDefault="003A64B4" w:rsidP="00742AB6">
            <w:pPr>
              <w:rPr>
                <w:del w:id="186" w:author="DASTAN JASIM" w:date="2026-05-18T15:18:00Z" w16du:dateUtc="2026-05-18T13:18:00Z"/>
                <w:sz w:val="20"/>
                <w:szCs w:val="20"/>
              </w:rPr>
            </w:pPr>
            <w:del w:id="18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8 (0.004%)</w:delText>
              </w:r>
            </w:del>
          </w:p>
        </w:tc>
        <w:tc>
          <w:tcPr>
            <w:tcW w:w="1686" w:type="dxa"/>
          </w:tcPr>
          <w:p w14:paraId="6B810348" w14:textId="256E8B49" w:rsidR="003A64B4" w:rsidRPr="003B62E1" w:rsidDel="00081C01" w:rsidRDefault="003A64B4" w:rsidP="00742AB6">
            <w:pPr>
              <w:rPr>
                <w:del w:id="188" w:author="DASTAN JASIM" w:date="2026-05-18T15:18:00Z" w16du:dateUtc="2026-05-18T13:18:00Z"/>
                <w:sz w:val="20"/>
                <w:szCs w:val="20"/>
              </w:rPr>
            </w:pPr>
            <w:del w:id="18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3 (0.019%)</w:delText>
              </w:r>
            </w:del>
          </w:p>
        </w:tc>
        <w:tc>
          <w:tcPr>
            <w:tcW w:w="1812" w:type="dxa"/>
          </w:tcPr>
          <w:p w14:paraId="4F67C2CA" w14:textId="2B3FD87B" w:rsidR="003A64B4" w:rsidRPr="003B62E1" w:rsidDel="00081C01" w:rsidRDefault="003A64B4" w:rsidP="00742AB6">
            <w:pPr>
              <w:rPr>
                <w:del w:id="190" w:author="DASTAN JASIM" w:date="2026-05-18T15:18:00Z" w16du:dateUtc="2026-05-18T13:18:00Z"/>
                <w:sz w:val="20"/>
                <w:szCs w:val="20"/>
              </w:rPr>
            </w:pPr>
            <w:del w:id="19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2 (0.003%)</w:delText>
              </w:r>
            </w:del>
          </w:p>
        </w:tc>
        <w:tc>
          <w:tcPr>
            <w:tcW w:w="2024" w:type="dxa"/>
          </w:tcPr>
          <w:p w14:paraId="5AA88CEF" w14:textId="58C3F1FD" w:rsidR="003A64B4" w:rsidRPr="003B62E1" w:rsidDel="00081C01" w:rsidRDefault="003A64B4" w:rsidP="00742AB6">
            <w:pPr>
              <w:rPr>
                <w:del w:id="192" w:author="DASTAN JASIM" w:date="2026-05-18T15:18:00Z" w16du:dateUtc="2026-05-18T13:18:00Z"/>
                <w:sz w:val="20"/>
                <w:szCs w:val="20"/>
              </w:rPr>
            </w:pPr>
            <w:del w:id="19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95 (0.103%)</w:delText>
              </w:r>
            </w:del>
          </w:p>
        </w:tc>
        <w:tc>
          <w:tcPr>
            <w:tcW w:w="1843" w:type="dxa"/>
          </w:tcPr>
          <w:p w14:paraId="0F338697" w14:textId="33177BF8" w:rsidR="003A64B4" w:rsidRPr="003B62E1" w:rsidDel="00081C01" w:rsidRDefault="003A64B4" w:rsidP="00742AB6">
            <w:pPr>
              <w:rPr>
                <w:del w:id="194" w:author="DASTAN JASIM" w:date="2026-05-18T15:18:00Z" w16du:dateUtc="2026-05-18T13:18:00Z"/>
                <w:sz w:val="20"/>
                <w:szCs w:val="20"/>
              </w:rPr>
            </w:pPr>
            <w:del w:id="19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27 (0.173%)</w:delText>
              </w:r>
            </w:del>
          </w:p>
        </w:tc>
        <w:tc>
          <w:tcPr>
            <w:tcW w:w="1559" w:type="dxa"/>
          </w:tcPr>
          <w:p w14:paraId="46BF198F" w14:textId="2071137B" w:rsidR="003A64B4" w:rsidRPr="003B62E1" w:rsidDel="00081C01" w:rsidRDefault="003A64B4" w:rsidP="00742AB6">
            <w:pPr>
              <w:rPr>
                <w:del w:id="196" w:author="DASTAN JASIM" w:date="2026-05-18T15:18:00Z" w16du:dateUtc="2026-05-18T13:18:00Z"/>
                <w:sz w:val="20"/>
                <w:szCs w:val="20"/>
              </w:rPr>
            </w:pPr>
            <w:del w:id="19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48 (0.24%)</w:delText>
              </w:r>
            </w:del>
          </w:p>
        </w:tc>
      </w:tr>
      <w:tr w:rsidR="003A64B4" w:rsidRPr="003B62E1" w:rsidDel="00081C01" w14:paraId="512406CE" w14:textId="2D62605F" w:rsidTr="00742AB6">
        <w:trPr>
          <w:trHeight w:val="302"/>
          <w:del w:id="198" w:author="DASTAN JASIM" w:date="2026-05-18T15:18:00Z"/>
        </w:trPr>
        <w:tc>
          <w:tcPr>
            <w:tcW w:w="1272" w:type="dxa"/>
          </w:tcPr>
          <w:p w14:paraId="56355CB7" w14:textId="10421EE5" w:rsidR="003A64B4" w:rsidRPr="003B62E1" w:rsidDel="00081C01" w:rsidRDefault="003A64B4" w:rsidP="00742AB6">
            <w:pPr>
              <w:rPr>
                <w:del w:id="199" w:author="DASTAN JASIM" w:date="2026-05-18T15:18:00Z" w16du:dateUtc="2026-05-18T13:18:00Z"/>
                <w:sz w:val="20"/>
                <w:szCs w:val="20"/>
              </w:rPr>
            </w:pPr>
            <w:del w:id="20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Latin</w:delText>
              </w:r>
            </w:del>
          </w:p>
        </w:tc>
        <w:tc>
          <w:tcPr>
            <w:tcW w:w="2235" w:type="dxa"/>
          </w:tcPr>
          <w:p w14:paraId="5832CE1E" w14:textId="6F94293E" w:rsidR="003A64B4" w:rsidRPr="003B62E1" w:rsidDel="00081C01" w:rsidRDefault="003A64B4" w:rsidP="00742AB6">
            <w:pPr>
              <w:rPr>
                <w:del w:id="201" w:author="DASTAN JASIM" w:date="2026-05-18T15:18:00Z" w16du:dateUtc="2026-05-18T13:18:00Z"/>
                <w:sz w:val="20"/>
                <w:szCs w:val="20"/>
              </w:rPr>
            </w:pPr>
            <w:del w:id="20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1 (0.017%)</w:delText>
              </w:r>
            </w:del>
          </w:p>
        </w:tc>
        <w:tc>
          <w:tcPr>
            <w:tcW w:w="1886" w:type="dxa"/>
          </w:tcPr>
          <w:p w14:paraId="301A357B" w14:textId="53CE7BA6" w:rsidR="003A64B4" w:rsidRPr="003B62E1" w:rsidDel="00081C01" w:rsidRDefault="003A64B4" w:rsidP="00742AB6">
            <w:pPr>
              <w:rPr>
                <w:del w:id="203" w:author="DASTAN JASIM" w:date="2026-05-18T15:18:00Z" w16du:dateUtc="2026-05-18T13:18:00Z"/>
                <w:sz w:val="20"/>
                <w:szCs w:val="20"/>
              </w:rPr>
            </w:pPr>
            <w:del w:id="20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-</w:delText>
              </w:r>
            </w:del>
          </w:p>
        </w:tc>
        <w:tc>
          <w:tcPr>
            <w:tcW w:w="1686" w:type="dxa"/>
          </w:tcPr>
          <w:p w14:paraId="78828EB1" w14:textId="16CBC589" w:rsidR="003A64B4" w:rsidRPr="003B62E1" w:rsidDel="00081C01" w:rsidRDefault="003A64B4" w:rsidP="00742AB6">
            <w:pPr>
              <w:rPr>
                <w:del w:id="205" w:author="DASTAN JASIM" w:date="2026-05-18T15:18:00Z" w16du:dateUtc="2026-05-18T13:18:00Z"/>
                <w:sz w:val="20"/>
                <w:szCs w:val="20"/>
              </w:rPr>
            </w:pPr>
            <w:del w:id="20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7 (0.012%)</w:delText>
              </w:r>
            </w:del>
          </w:p>
        </w:tc>
        <w:tc>
          <w:tcPr>
            <w:tcW w:w="1812" w:type="dxa"/>
          </w:tcPr>
          <w:p w14:paraId="43A9026E" w14:textId="37C66E23" w:rsidR="003A64B4" w:rsidRPr="003B62E1" w:rsidDel="00081C01" w:rsidRDefault="003A64B4" w:rsidP="00742AB6">
            <w:pPr>
              <w:rPr>
                <w:del w:id="207" w:author="DASTAN JASIM" w:date="2026-05-18T15:18:00Z" w16du:dateUtc="2026-05-18T13:18:00Z"/>
                <w:sz w:val="20"/>
                <w:szCs w:val="20"/>
              </w:rPr>
            </w:pPr>
            <w:del w:id="20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 (0.0%)</w:delText>
              </w:r>
            </w:del>
          </w:p>
        </w:tc>
        <w:tc>
          <w:tcPr>
            <w:tcW w:w="2024" w:type="dxa"/>
          </w:tcPr>
          <w:p w14:paraId="45CEFF9E" w14:textId="78843A94" w:rsidR="003A64B4" w:rsidRPr="003B62E1" w:rsidDel="00081C01" w:rsidRDefault="003A64B4" w:rsidP="00742AB6">
            <w:pPr>
              <w:rPr>
                <w:del w:id="209" w:author="DASTAN JASIM" w:date="2026-05-18T15:18:00Z" w16du:dateUtc="2026-05-18T13:18:00Z"/>
                <w:sz w:val="20"/>
                <w:szCs w:val="20"/>
              </w:rPr>
            </w:pPr>
            <w:del w:id="21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5 (0.014%)</w:delText>
              </w:r>
            </w:del>
          </w:p>
        </w:tc>
        <w:tc>
          <w:tcPr>
            <w:tcW w:w="1843" w:type="dxa"/>
          </w:tcPr>
          <w:p w14:paraId="31311915" w14:textId="34258073" w:rsidR="003A64B4" w:rsidRPr="003B62E1" w:rsidDel="00081C01" w:rsidRDefault="003A64B4" w:rsidP="00742AB6">
            <w:pPr>
              <w:rPr>
                <w:del w:id="211" w:author="DASTAN JASIM" w:date="2026-05-18T15:18:00Z" w16du:dateUtc="2026-05-18T13:18:00Z"/>
                <w:sz w:val="20"/>
                <w:szCs w:val="20"/>
              </w:rPr>
            </w:pPr>
            <w:del w:id="21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1 (0.052%)</w:delText>
              </w:r>
            </w:del>
          </w:p>
        </w:tc>
        <w:tc>
          <w:tcPr>
            <w:tcW w:w="1559" w:type="dxa"/>
          </w:tcPr>
          <w:p w14:paraId="439BF573" w14:textId="099828D0" w:rsidR="003A64B4" w:rsidRPr="003B62E1" w:rsidDel="00081C01" w:rsidRDefault="003A64B4" w:rsidP="00742AB6">
            <w:pPr>
              <w:rPr>
                <w:del w:id="213" w:author="DASTAN JASIM" w:date="2026-05-18T15:18:00Z" w16du:dateUtc="2026-05-18T13:18:00Z"/>
                <w:sz w:val="20"/>
                <w:szCs w:val="20"/>
              </w:rPr>
            </w:pPr>
            <w:del w:id="21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4 (0.053%)</w:delText>
              </w:r>
            </w:del>
          </w:p>
        </w:tc>
      </w:tr>
      <w:tr w:rsidR="003A64B4" w:rsidRPr="003B62E1" w:rsidDel="00081C01" w14:paraId="494BA783" w14:textId="6BB515BE" w:rsidTr="00742AB6">
        <w:trPr>
          <w:trHeight w:val="281"/>
          <w:del w:id="215" w:author="DASTAN JASIM" w:date="2026-05-18T15:18:00Z"/>
        </w:trPr>
        <w:tc>
          <w:tcPr>
            <w:tcW w:w="1272" w:type="dxa"/>
          </w:tcPr>
          <w:p w14:paraId="6E25F85B" w14:textId="5A250575" w:rsidR="003A64B4" w:rsidRPr="003B62E1" w:rsidDel="00081C01" w:rsidRDefault="003A64B4" w:rsidP="00742AB6">
            <w:pPr>
              <w:rPr>
                <w:del w:id="216" w:author="DASTAN JASIM" w:date="2026-05-18T15:18:00Z" w16du:dateUtc="2026-05-18T13:18:00Z"/>
                <w:sz w:val="20"/>
                <w:szCs w:val="20"/>
              </w:rPr>
            </w:pPr>
            <w:del w:id="21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Polish</w:delText>
              </w:r>
            </w:del>
          </w:p>
        </w:tc>
        <w:tc>
          <w:tcPr>
            <w:tcW w:w="2235" w:type="dxa"/>
          </w:tcPr>
          <w:p w14:paraId="41B5AE00" w14:textId="4D749405" w:rsidR="003A64B4" w:rsidRPr="003B62E1" w:rsidDel="00081C01" w:rsidRDefault="003A64B4" w:rsidP="00742AB6">
            <w:pPr>
              <w:rPr>
                <w:del w:id="218" w:author="DASTAN JASIM" w:date="2026-05-18T15:18:00Z" w16du:dateUtc="2026-05-18T13:18:00Z"/>
                <w:sz w:val="20"/>
                <w:szCs w:val="20"/>
              </w:rPr>
            </w:pPr>
            <w:del w:id="21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2 (0.011%)</w:delText>
              </w:r>
            </w:del>
          </w:p>
        </w:tc>
        <w:tc>
          <w:tcPr>
            <w:tcW w:w="1886" w:type="dxa"/>
          </w:tcPr>
          <w:p w14:paraId="71E101E6" w14:textId="44226A7A" w:rsidR="003A64B4" w:rsidRPr="003B62E1" w:rsidDel="00081C01" w:rsidRDefault="003A64B4" w:rsidP="00742AB6">
            <w:pPr>
              <w:rPr>
                <w:del w:id="220" w:author="DASTAN JASIM" w:date="2026-05-18T15:18:00Z" w16du:dateUtc="2026-05-18T13:18:00Z"/>
                <w:sz w:val="20"/>
                <w:szCs w:val="20"/>
              </w:rPr>
            </w:pPr>
            <w:del w:id="22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3 (0.005%)</w:delText>
              </w:r>
            </w:del>
          </w:p>
        </w:tc>
        <w:tc>
          <w:tcPr>
            <w:tcW w:w="1686" w:type="dxa"/>
          </w:tcPr>
          <w:p w14:paraId="6012D4D5" w14:textId="100C1DB6" w:rsidR="003A64B4" w:rsidRPr="003B62E1" w:rsidDel="00081C01" w:rsidRDefault="003A64B4" w:rsidP="00742AB6">
            <w:pPr>
              <w:rPr>
                <w:del w:id="222" w:author="DASTAN JASIM" w:date="2026-05-18T15:18:00Z" w16du:dateUtc="2026-05-18T13:18:00Z"/>
                <w:sz w:val="20"/>
                <w:szCs w:val="20"/>
              </w:rPr>
            </w:pPr>
            <w:del w:id="22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6 (0.016%)</w:delText>
              </w:r>
            </w:del>
          </w:p>
        </w:tc>
        <w:tc>
          <w:tcPr>
            <w:tcW w:w="1812" w:type="dxa"/>
          </w:tcPr>
          <w:p w14:paraId="4D7BC805" w14:textId="14E41A65" w:rsidR="003A64B4" w:rsidRPr="003B62E1" w:rsidDel="00081C01" w:rsidRDefault="003A64B4" w:rsidP="00742AB6">
            <w:pPr>
              <w:rPr>
                <w:del w:id="224" w:author="DASTAN JASIM" w:date="2026-05-18T15:18:00Z" w16du:dateUtc="2026-05-18T13:18:00Z"/>
                <w:sz w:val="20"/>
                <w:szCs w:val="20"/>
              </w:rPr>
            </w:pPr>
            <w:del w:id="22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5 (0.003%)</w:delText>
              </w:r>
            </w:del>
          </w:p>
        </w:tc>
        <w:tc>
          <w:tcPr>
            <w:tcW w:w="2024" w:type="dxa"/>
          </w:tcPr>
          <w:p w14:paraId="20B53D16" w14:textId="4B805CCF" w:rsidR="003A64B4" w:rsidRPr="003B62E1" w:rsidDel="00081C01" w:rsidRDefault="003A64B4" w:rsidP="00742AB6">
            <w:pPr>
              <w:rPr>
                <w:del w:id="226" w:author="DASTAN JASIM" w:date="2026-05-18T15:18:00Z" w16du:dateUtc="2026-05-18T13:18:00Z"/>
                <w:sz w:val="20"/>
                <w:szCs w:val="20"/>
              </w:rPr>
            </w:pPr>
            <w:del w:id="22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8 (0.054%)</w:delText>
              </w:r>
            </w:del>
          </w:p>
        </w:tc>
        <w:tc>
          <w:tcPr>
            <w:tcW w:w="1843" w:type="dxa"/>
          </w:tcPr>
          <w:p w14:paraId="63F54397" w14:textId="2C8D5327" w:rsidR="003A64B4" w:rsidRPr="003B62E1" w:rsidDel="00081C01" w:rsidRDefault="003A64B4" w:rsidP="00742AB6">
            <w:pPr>
              <w:rPr>
                <w:del w:id="228" w:author="DASTAN JASIM" w:date="2026-05-18T15:18:00Z" w16du:dateUtc="2026-05-18T13:18:00Z"/>
                <w:sz w:val="20"/>
                <w:szCs w:val="20"/>
              </w:rPr>
            </w:pPr>
            <w:del w:id="22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27 (0.089%)</w:delText>
              </w:r>
            </w:del>
          </w:p>
        </w:tc>
        <w:tc>
          <w:tcPr>
            <w:tcW w:w="1559" w:type="dxa"/>
          </w:tcPr>
          <w:p w14:paraId="532EE673" w14:textId="71C69E55" w:rsidR="003A64B4" w:rsidRPr="003B62E1" w:rsidDel="00081C01" w:rsidRDefault="003A64B4" w:rsidP="00742AB6">
            <w:pPr>
              <w:rPr>
                <w:del w:id="230" w:author="DASTAN JASIM" w:date="2026-05-18T15:18:00Z" w16du:dateUtc="2026-05-18T13:18:00Z"/>
                <w:sz w:val="20"/>
                <w:szCs w:val="20"/>
              </w:rPr>
            </w:pPr>
            <w:del w:id="23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08 (0.148%)</w:delText>
              </w:r>
            </w:del>
          </w:p>
        </w:tc>
      </w:tr>
      <w:tr w:rsidR="003A64B4" w:rsidRPr="003B62E1" w:rsidDel="00081C01" w14:paraId="113751B4" w14:textId="524B4208" w:rsidTr="00742AB6">
        <w:trPr>
          <w:trHeight w:val="281"/>
          <w:del w:id="232" w:author="DASTAN JASIM" w:date="2026-05-18T15:18:00Z"/>
        </w:trPr>
        <w:tc>
          <w:tcPr>
            <w:tcW w:w="1272" w:type="dxa"/>
          </w:tcPr>
          <w:p w14:paraId="76662F58" w14:textId="0AABD8C6" w:rsidR="003A64B4" w:rsidRPr="003B62E1" w:rsidDel="00081C01" w:rsidRDefault="003A64B4" w:rsidP="00742AB6">
            <w:pPr>
              <w:rPr>
                <w:del w:id="233" w:author="DASTAN JASIM" w:date="2026-05-18T15:18:00Z" w16du:dateUtc="2026-05-18T13:18:00Z"/>
                <w:sz w:val="20"/>
                <w:szCs w:val="20"/>
              </w:rPr>
            </w:pPr>
            <w:del w:id="23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Greek</w:delText>
              </w:r>
            </w:del>
          </w:p>
        </w:tc>
        <w:tc>
          <w:tcPr>
            <w:tcW w:w="2235" w:type="dxa"/>
          </w:tcPr>
          <w:p w14:paraId="49332C3E" w14:textId="2B306042" w:rsidR="003A64B4" w:rsidRPr="003B62E1" w:rsidDel="00081C01" w:rsidRDefault="003A64B4" w:rsidP="00742AB6">
            <w:pPr>
              <w:rPr>
                <w:del w:id="235" w:author="DASTAN JASIM" w:date="2026-05-18T15:18:00Z" w16du:dateUtc="2026-05-18T13:18:00Z"/>
                <w:sz w:val="20"/>
                <w:szCs w:val="20"/>
              </w:rPr>
            </w:pPr>
            <w:del w:id="23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8 (0.008%)</w:delText>
              </w:r>
            </w:del>
          </w:p>
        </w:tc>
        <w:tc>
          <w:tcPr>
            <w:tcW w:w="1886" w:type="dxa"/>
          </w:tcPr>
          <w:p w14:paraId="4B35284E" w14:textId="0D89E3F4" w:rsidR="003A64B4" w:rsidRPr="003B62E1" w:rsidDel="00081C01" w:rsidRDefault="003A64B4" w:rsidP="00742AB6">
            <w:pPr>
              <w:rPr>
                <w:del w:id="237" w:author="DASTAN JASIM" w:date="2026-05-18T15:18:00Z" w16du:dateUtc="2026-05-18T13:18:00Z"/>
                <w:sz w:val="20"/>
                <w:szCs w:val="20"/>
              </w:rPr>
            </w:pPr>
            <w:del w:id="23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1686" w:type="dxa"/>
          </w:tcPr>
          <w:p w14:paraId="515813BF" w14:textId="16B581E7" w:rsidR="003A64B4" w:rsidRPr="003B62E1" w:rsidDel="00081C01" w:rsidRDefault="003A64B4" w:rsidP="00742AB6">
            <w:pPr>
              <w:rPr>
                <w:del w:id="239" w:author="DASTAN JASIM" w:date="2026-05-18T15:18:00Z" w16du:dateUtc="2026-05-18T13:18:00Z"/>
                <w:sz w:val="20"/>
                <w:szCs w:val="20"/>
              </w:rPr>
            </w:pPr>
            <w:del w:id="24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1 (0.009%)</w:delText>
              </w:r>
            </w:del>
          </w:p>
        </w:tc>
        <w:tc>
          <w:tcPr>
            <w:tcW w:w="1812" w:type="dxa"/>
          </w:tcPr>
          <w:p w14:paraId="3AFA774E" w14:textId="149EAF8A" w:rsidR="003A64B4" w:rsidRPr="003B62E1" w:rsidDel="00081C01" w:rsidRDefault="003A64B4" w:rsidP="00742AB6">
            <w:pPr>
              <w:rPr>
                <w:del w:id="241" w:author="DASTAN JASIM" w:date="2026-05-18T15:18:00Z" w16du:dateUtc="2026-05-18T13:18:00Z"/>
                <w:sz w:val="20"/>
                <w:szCs w:val="20"/>
              </w:rPr>
            </w:pPr>
            <w:del w:id="24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 (0.002%)</w:delText>
              </w:r>
            </w:del>
          </w:p>
        </w:tc>
        <w:tc>
          <w:tcPr>
            <w:tcW w:w="2024" w:type="dxa"/>
          </w:tcPr>
          <w:p w14:paraId="35BFBAE9" w14:textId="55188376" w:rsidR="003A64B4" w:rsidRPr="003B62E1" w:rsidDel="00081C01" w:rsidRDefault="003A64B4" w:rsidP="00742AB6">
            <w:pPr>
              <w:rPr>
                <w:del w:id="243" w:author="DASTAN JASIM" w:date="2026-05-18T15:18:00Z" w16du:dateUtc="2026-05-18T13:18:00Z"/>
                <w:sz w:val="20"/>
                <w:szCs w:val="20"/>
              </w:rPr>
            </w:pPr>
            <w:del w:id="24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36 (0.091%)</w:delText>
              </w:r>
            </w:del>
          </w:p>
        </w:tc>
        <w:tc>
          <w:tcPr>
            <w:tcW w:w="1843" w:type="dxa"/>
          </w:tcPr>
          <w:p w14:paraId="177252BD" w14:textId="2525A041" w:rsidR="003A64B4" w:rsidRPr="003B62E1" w:rsidDel="00081C01" w:rsidRDefault="003A64B4" w:rsidP="00742AB6">
            <w:pPr>
              <w:rPr>
                <w:del w:id="245" w:author="DASTAN JASIM" w:date="2026-05-18T15:18:00Z" w16du:dateUtc="2026-05-18T13:18:00Z"/>
                <w:sz w:val="20"/>
                <w:szCs w:val="20"/>
              </w:rPr>
            </w:pPr>
            <w:del w:id="24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96 (0.083%)</w:delText>
              </w:r>
            </w:del>
          </w:p>
        </w:tc>
        <w:tc>
          <w:tcPr>
            <w:tcW w:w="1559" w:type="dxa"/>
          </w:tcPr>
          <w:p w14:paraId="17DCEB30" w14:textId="19FB21C5" w:rsidR="003A64B4" w:rsidRPr="003B62E1" w:rsidDel="00081C01" w:rsidRDefault="003A64B4" w:rsidP="00742AB6">
            <w:pPr>
              <w:rPr>
                <w:del w:id="247" w:author="DASTAN JASIM" w:date="2026-05-18T15:18:00Z" w16du:dateUtc="2026-05-18T13:18:00Z"/>
                <w:sz w:val="20"/>
                <w:szCs w:val="20"/>
              </w:rPr>
            </w:pPr>
            <w:del w:id="24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23 (0.151%)</w:delText>
              </w:r>
            </w:del>
          </w:p>
        </w:tc>
      </w:tr>
      <w:tr w:rsidR="003A64B4" w:rsidRPr="003B62E1" w:rsidDel="00081C01" w14:paraId="0F3FAF2C" w14:textId="786EAF0D" w:rsidTr="00742AB6">
        <w:trPr>
          <w:trHeight w:val="302"/>
          <w:del w:id="249" w:author="DASTAN JASIM" w:date="2026-05-18T15:18:00Z"/>
        </w:trPr>
        <w:tc>
          <w:tcPr>
            <w:tcW w:w="1272" w:type="dxa"/>
          </w:tcPr>
          <w:p w14:paraId="124621E3" w14:textId="6EFF4904" w:rsidR="003A64B4" w:rsidRPr="003B62E1" w:rsidDel="00081C01" w:rsidRDefault="003A64B4" w:rsidP="00742AB6">
            <w:pPr>
              <w:rPr>
                <w:del w:id="250" w:author="DASTAN JASIM" w:date="2026-05-18T15:18:00Z" w16du:dateUtc="2026-05-18T13:18:00Z"/>
                <w:sz w:val="20"/>
                <w:szCs w:val="20"/>
              </w:rPr>
            </w:pPr>
            <w:del w:id="25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Czech</w:delText>
              </w:r>
            </w:del>
          </w:p>
        </w:tc>
        <w:tc>
          <w:tcPr>
            <w:tcW w:w="2235" w:type="dxa"/>
          </w:tcPr>
          <w:p w14:paraId="278EBD7C" w14:textId="05E075B9" w:rsidR="003A64B4" w:rsidRPr="003B62E1" w:rsidDel="00081C01" w:rsidRDefault="003A64B4" w:rsidP="00742AB6">
            <w:pPr>
              <w:rPr>
                <w:del w:id="252" w:author="DASTAN JASIM" w:date="2026-05-18T15:18:00Z" w16du:dateUtc="2026-05-18T13:18:00Z"/>
                <w:sz w:val="20"/>
                <w:szCs w:val="20"/>
              </w:rPr>
            </w:pPr>
            <w:del w:id="25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1 (0.006%)</w:delText>
              </w:r>
            </w:del>
          </w:p>
        </w:tc>
        <w:tc>
          <w:tcPr>
            <w:tcW w:w="1886" w:type="dxa"/>
          </w:tcPr>
          <w:p w14:paraId="2A08047B" w14:textId="15C35809" w:rsidR="003A64B4" w:rsidRPr="003B62E1" w:rsidDel="00081C01" w:rsidRDefault="003A64B4" w:rsidP="00742AB6">
            <w:pPr>
              <w:rPr>
                <w:del w:id="254" w:author="DASTAN JASIM" w:date="2026-05-18T15:18:00Z" w16du:dateUtc="2026-05-18T13:18:00Z"/>
                <w:sz w:val="20"/>
                <w:szCs w:val="20"/>
              </w:rPr>
            </w:pPr>
            <w:del w:id="25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3 (0.005%)</w:delText>
              </w:r>
            </w:del>
          </w:p>
        </w:tc>
        <w:tc>
          <w:tcPr>
            <w:tcW w:w="1686" w:type="dxa"/>
          </w:tcPr>
          <w:p w14:paraId="10A0B2A3" w14:textId="7DD3A8FE" w:rsidR="003A64B4" w:rsidRPr="003B62E1" w:rsidDel="00081C01" w:rsidRDefault="003A64B4" w:rsidP="00742AB6">
            <w:pPr>
              <w:rPr>
                <w:del w:id="256" w:author="DASTAN JASIM" w:date="2026-05-18T15:18:00Z" w16du:dateUtc="2026-05-18T13:18:00Z"/>
                <w:sz w:val="20"/>
                <w:szCs w:val="20"/>
              </w:rPr>
            </w:pPr>
            <w:del w:id="25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4 (0.009%)</w:delText>
              </w:r>
            </w:del>
          </w:p>
        </w:tc>
        <w:tc>
          <w:tcPr>
            <w:tcW w:w="1812" w:type="dxa"/>
          </w:tcPr>
          <w:p w14:paraId="7FF1C36B" w14:textId="75689E42" w:rsidR="003A64B4" w:rsidRPr="003B62E1" w:rsidDel="00081C01" w:rsidRDefault="003A64B4" w:rsidP="00742AB6">
            <w:pPr>
              <w:rPr>
                <w:del w:id="258" w:author="DASTAN JASIM" w:date="2026-05-18T15:18:00Z" w16du:dateUtc="2026-05-18T13:18:00Z"/>
                <w:sz w:val="20"/>
                <w:szCs w:val="20"/>
              </w:rPr>
            </w:pPr>
            <w:del w:id="25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2 (0.003%)</w:delText>
              </w:r>
            </w:del>
          </w:p>
        </w:tc>
        <w:tc>
          <w:tcPr>
            <w:tcW w:w="2024" w:type="dxa"/>
          </w:tcPr>
          <w:p w14:paraId="78E2E684" w14:textId="21F8E712" w:rsidR="003A64B4" w:rsidRPr="003B62E1" w:rsidDel="00081C01" w:rsidRDefault="003A64B4" w:rsidP="00742AB6">
            <w:pPr>
              <w:rPr>
                <w:del w:id="260" w:author="DASTAN JASIM" w:date="2026-05-18T15:18:00Z" w16du:dateUtc="2026-05-18T13:18:00Z"/>
                <w:sz w:val="20"/>
                <w:szCs w:val="20"/>
              </w:rPr>
            </w:pPr>
            <w:del w:id="26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9 (0.029%)</w:delText>
              </w:r>
            </w:del>
          </w:p>
        </w:tc>
        <w:tc>
          <w:tcPr>
            <w:tcW w:w="1843" w:type="dxa"/>
          </w:tcPr>
          <w:p w14:paraId="33B23F87" w14:textId="052B854E" w:rsidR="003A64B4" w:rsidRPr="003B62E1" w:rsidDel="00081C01" w:rsidRDefault="003A64B4" w:rsidP="00742AB6">
            <w:pPr>
              <w:rPr>
                <w:del w:id="262" w:author="DASTAN JASIM" w:date="2026-05-18T15:18:00Z" w16du:dateUtc="2026-05-18T13:18:00Z"/>
                <w:sz w:val="20"/>
                <w:szCs w:val="20"/>
              </w:rPr>
            </w:pPr>
            <w:del w:id="26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06 (0.043%)</w:delText>
              </w:r>
            </w:del>
          </w:p>
        </w:tc>
        <w:tc>
          <w:tcPr>
            <w:tcW w:w="1559" w:type="dxa"/>
          </w:tcPr>
          <w:p w14:paraId="583BF555" w14:textId="7BC6105D" w:rsidR="003A64B4" w:rsidRPr="003B62E1" w:rsidDel="00081C01" w:rsidRDefault="003A64B4" w:rsidP="00742AB6">
            <w:pPr>
              <w:rPr>
                <w:del w:id="264" w:author="DASTAN JASIM" w:date="2026-05-18T15:18:00Z" w16du:dateUtc="2026-05-18T13:18:00Z"/>
                <w:sz w:val="20"/>
                <w:szCs w:val="20"/>
              </w:rPr>
            </w:pPr>
            <w:del w:id="26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49 (0.073%)</w:delText>
              </w:r>
            </w:del>
          </w:p>
        </w:tc>
      </w:tr>
      <w:tr w:rsidR="003A64B4" w:rsidRPr="003B62E1" w:rsidDel="00081C01" w14:paraId="00E5AA54" w14:textId="27F54946" w:rsidTr="00742AB6">
        <w:trPr>
          <w:trHeight w:val="281"/>
          <w:del w:id="266" w:author="DASTAN JASIM" w:date="2026-05-18T15:18:00Z"/>
        </w:trPr>
        <w:tc>
          <w:tcPr>
            <w:tcW w:w="1272" w:type="dxa"/>
          </w:tcPr>
          <w:p w14:paraId="192FF70A" w14:textId="7D23782C" w:rsidR="003A64B4" w:rsidRPr="003B62E1" w:rsidDel="00081C01" w:rsidRDefault="003A64B4" w:rsidP="00742AB6">
            <w:pPr>
              <w:rPr>
                <w:del w:id="267" w:author="DASTAN JASIM" w:date="2026-05-18T15:18:00Z" w16du:dateUtc="2026-05-18T13:18:00Z"/>
                <w:sz w:val="20"/>
                <w:szCs w:val="20"/>
              </w:rPr>
            </w:pPr>
            <w:del w:id="26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Catalan</w:delText>
              </w:r>
            </w:del>
          </w:p>
        </w:tc>
        <w:tc>
          <w:tcPr>
            <w:tcW w:w="2235" w:type="dxa"/>
          </w:tcPr>
          <w:p w14:paraId="6024FC1E" w14:textId="4FB26FF3" w:rsidR="003A64B4" w:rsidRPr="003B62E1" w:rsidDel="00081C01" w:rsidRDefault="003A64B4" w:rsidP="00742AB6">
            <w:pPr>
              <w:rPr>
                <w:del w:id="269" w:author="DASTAN JASIM" w:date="2026-05-18T15:18:00Z" w16du:dateUtc="2026-05-18T13:18:00Z"/>
                <w:sz w:val="20"/>
                <w:szCs w:val="20"/>
              </w:rPr>
            </w:pPr>
            <w:del w:id="27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9 (0.006%)</w:delText>
              </w:r>
            </w:del>
          </w:p>
        </w:tc>
        <w:tc>
          <w:tcPr>
            <w:tcW w:w="1886" w:type="dxa"/>
          </w:tcPr>
          <w:p w14:paraId="05E901AA" w14:textId="6BC7CF52" w:rsidR="003A64B4" w:rsidRPr="003B62E1" w:rsidDel="00081C01" w:rsidRDefault="003A64B4" w:rsidP="00742AB6">
            <w:pPr>
              <w:rPr>
                <w:del w:id="271" w:author="DASTAN JASIM" w:date="2026-05-18T15:18:00Z" w16du:dateUtc="2026-05-18T13:18:00Z"/>
                <w:sz w:val="20"/>
                <w:szCs w:val="20"/>
              </w:rPr>
            </w:pPr>
            <w:del w:id="27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1686" w:type="dxa"/>
          </w:tcPr>
          <w:p w14:paraId="56F18669" w14:textId="43C5894E" w:rsidR="003A64B4" w:rsidRPr="003B62E1" w:rsidDel="00081C01" w:rsidRDefault="003A64B4" w:rsidP="00742AB6">
            <w:pPr>
              <w:rPr>
                <w:del w:id="273" w:author="DASTAN JASIM" w:date="2026-05-18T15:18:00Z" w16du:dateUtc="2026-05-18T13:18:00Z"/>
                <w:sz w:val="20"/>
                <w:szCs w:val="20"/>
              </w:rPr>
            </w:pPr>
            <w:del w:id="27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4 (0.007%)</w:delText>
              </w:r>
            </w:del>
          </w:p>
        </w:tc>
        <w:tc>
          <w:tcPr>
            <w:tcW w:w="1812" w:type="dxa"/>
          </w:tcPr>
          <w:p w14:paraId="0ABE5811" w14:textId="5C6C2F5C" w:rsidR="003A64B4" w:rsidRPr="003B62E1" w:rsidDel="00081C01" w:rsidRDefault="003A64B4" w:rsidP="00742AB6">
            <w:pPr>
              <w:rPr>
                <w:del w:id="275" w:author="DASTAN JASIM" w:date="2026-05-18T15:18:00Z" w16du:dateUtc="2026-05-18T13:18:00Z"/>
                <w:sz w:val="20"/>
                <w:szCs w:val="20"/>
              </w:rPr>
            </w:pPr>
            <w:del w:id="27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0 (0.002%)</w:delText>
              </w:r>
            </w:del>
          </w:p>
        </w:tc>
        <w:tc>
          <w:tcPr>
            <w:tcW w:w="2024" w:type="dxa"/>
          </w:tcPr>
          <w:p w14:paraId="4345498F" w14:textId="6C658E4C" w:rsidR="003A64B4" w:rsidRPr="003B62E1" w:rsidDel="00081C01" w:rsidRDefault="003A64B4" w:rsidP="00742AB6">
            <w:pPr>
              <w:rPr>
                <w:del w:id="277" w:author="DASTAN JASIM" w:date="2026-05-18T15:18:00Z" w16du:dateUtc="2026-05-18T13:18:00Z"/>
                <w:sz w:val="20"/>
                <w:szCs w:val="20"/>
              </w:rPr>
            </w:pPr>
            <w:del w:id="27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1 (0.011%)</w:delText>
              </w:r>
            </w:del>
          </w:p>
        </w:tc>
        <w:tc>
          <w:tcPr>
            <w:tcW w:w="1843" w:type="dxa"/>
          </w:tcPr>
          <w:p w14:paraId="5423D46E" w14:textId="17750786" w:rsidR="003A64B4" w:rsidRPr="003B62E1" w:rsidDel="00081C01" w:rsidRDefault="003A64B4" w:rsidP="00742AB6">
            <w:pPr>
              <w:rPr>
                <w:del w:id="279" w:author="DASTAN JASIM" w:date="2026-05-18T15:18:00Z" w16du:dateUtc="2026-05-18T13:18:00Z"/>
                <w:sz w:val="20"/>
                <w:szCs w:val="20"/>
              </w:rPr>
            </w:pPr>
            <w:del w:id="28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5 (0.03%)</w:delText>
              </w:r>
            </w:del>
          </w:p>
        </w:tc>
        <w:tc>
          <w:tcPr>
            <w:tcW w:w="1559" w:type="dxa"/>
          </w:tcPr>
          <w:p w14:paraId="7D9965DC" w14:textId="5C7FA54C" w:rsidR="003A64B4" w:rsidRPr="003B62E1" w:rsidDel="00081C01" w:rsidRDefault="003A64B4" w:rsidP="00742AB6">
            <w:pPr>
              <w:rPr>
                <w:del w:id="281" w:author="DASTAN JASIM" w:date="2026-05-18T15:18:00Z" w16du:dateUtc="2026-05-18T13:18:00Z"/>
                <w:sz w:val="20"/>
                <w:szCs w:val="20"/>
              </w:rPr>
            </w:pPr>
            <w:del w:id="28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56 (0.074%)</w:delText>
              </w:r>
            </w:del>
          </w:p>
        </w:tc>
      </w:tr>
      <w:tr w:rsidR="003A64B4" w:rsidRPr="003B62E1" w:rsidDel="00081C01" w14:paraId="7E4AEFDD" w14:textId="37023396" w:rsidTr="00742AB6">
        <w:trPr>
          <w:trHeight w:val="302"/>
          <w:del w:id="283" w:author="DASTAN JASIM" w:date="2026-05-18T15:18:00Z"/>
        </w:trPr>
        <w:tc>
          <w:tcPr>
            <w:tcW w:w="1272" w:type="dxa"/>
          </w:tcPr>
          <w:p w14:paraId="05C4004E" w14:textId="55E60106" w:rsidR="003A64B4" w:rsidRPr="003B62E1" w:rsidDel="00081C01" w:rsidRDefault="003A64B4" w:rsidP="00742AB6">
            <w:pPr>
              <w:rPr>
                <w:del w:id="284" w:author="DASTAN JASIM" w:date="2026-05-18T15:18:00Z" w16du:dateUtc="2026-05-18T13:18:00Z"/>
                <w:sz w:val="20"/>
                <w:szCs w:val="20"/>
              </w:rPr>
            </w:pPr>
            <w:del w:id="28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Japanese</w:delText>
              </w:r>
            </w:del>
          </w:p>
        </w:tc>
        <w:tc>
          <w:tcPr>
            <w:tcW w:w="2235" w:type="dxa"/>
          </w:tcPr>
          <w:p w14:paraId="4B4C751F" w14:textId="79FCADAF" w:rsidR="003A64B4" w:rsidRPr="003B62E1" w:rsidDel="00081C01" w:rsidRDefault="003A64B4" w:rsidP="00742AB6">
            <w:pPr>
              <w:rPr>
                <w:del w:id="286" w:author="DASTAN JASIM" w:date="2026-05-18T15:18:00Z" w16du:dateUtc="2026-05-18T13:18:00Z"/>
                <w:sz w:val="20"/>
                <w:szCs w:val="20"/>
              </w:rPr>
            </w:pPr>
            <w:del w:id="28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7 (0.006%)</w:delText>
              </w:r>
            </w:del>
          </w:p>
        </w:tc>
        <w:tc>
          <w:tcPr>
            <w:tcW w:w="1886" w:type="dxa"/>
          </w:tcPr>
          <w:p w14:paraId="4F3601DC" w14:textId="2D4898B8" w:rsidR="003A64B4" w:rsidRPr="003B62E1" w:rsidDel="00081C01" w:rsidRDefault="003A64B4" w:rsidP="00742AB6">
            <w:pPr>
              <w:rPr>
                <w:del w:id="288" w:author="DASTAN JASIM" w:date="2026-05-18T15:18:00Z" w16du:dateUtc="2026-05-18T13:18:00Z"/>
                <w:sz w:val="20"/>
                <w:szCs w:val="20"/>
              </w:rPr>
            </w:pPr>
            <w:del w:id="28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 (0.003%)</w:delText>
              </w:r>
            </w:del>
          </w:p>
        </w:tc>
        <w:tc>
          <w:tcPr>
            <w:tcW w:w="1686" w:type="dxa"/>
          </w:tcPr>
          <w:p w14:paraId="65F2441D" w14:textId="04E7F857" w:rsidR="003A64B4" w:rsidRPr="003B62E1" w:rsidDel="00081C01" w:rsidRDefault="003A64B4" w:rsidP="00742AB6">
            <w:pPr>
              <w:rPr>
                <w:del w:id="290" w:author="DASTAN JASIM" w:date="2026-05-18T15:18:00Z" w16du:dateUtc="2026-05-18T13:18:00Z"/>
                <w:sz w:val="20"/>
                <w:szCs w:val="20"/>
              </w:rPr>
            </w:pPr>
            <w:del w:id="29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8 (0.008%)</w:delText>
              </w:r>
            </w:del>
          </w:p>
        </w:tc>
        <w:tc>
          <w:tcPr>
            <w:tcW w:w="1812" w:type="dxa"/>
          </w:tcPr>
          <w:p w14:paraId="1A2BFBA8" w14:textId="68B463AE" w:rsidR="003A64B4" w:rsidRPr="003B62E1" w:rsidDel="00081C01" w:rsidRDefault="003A64B4" w:rsidP="00742AB6">
            <w:pPr>
              <w:rPr>
                <w:del w:id="292" w:author="DASTAN JASIM" w:date="2026-05-18T15:18:00Z" w16du:dateUtc="2026-05-18T13:18:00Z"/>
                <w:sz w:val="20"/>
                <w:szCs w:val="20"/>
              </w:rPr>
            </w:pPr>
            <w:del w:id="29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2024" w:type="dxa"/>
          </w:tcPr>
          <w:p w14:paraId="24621DD2" w14:textId="01A33B2C" w:rsidR="003A64B4" w:rsidRPr="003B62E1" w:rsidDel="00081C01" w:rsidRDefault="003A64B4" w:rsidP="00742AB6">
            <w:pPr>
              <w:rPr>
                <w:del w:id="294" w:author="DASTAN JASIM" w:date="2026-05-18T15:18:00Z" w16du:dateUtc="2026-05-18T13:18:00Z"/>
                <w:sz w:val="20"/>
                <w:szCs w:val="20"/>
              </w:rPr>
            </w:pPr>
            <w:del w:id="29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69 (0.056%)</w:delText>
              </w:r>
            </w:del>
          </w:p>
        </w:tc>
        <w:tc>
          <w:tcPr>
            <w:tcW w:w="1843" w:type="dxa"/>
          </w:tcPr>
          <w:p w14:paraId="631EC732" w14:textId="1D51A5AF" w:rsidR="003A64B4" w:rsidRPr="003B62E1" w:rsidDel="00081C01" w:rsidRDefault="003A64B4" w:rsidP="00742AB6">
            <w:pPr>
              <w:rPr>
                <w:del w:id="296" w:author="DASTAN JASIM" w:date="2026-05-18T15:18:00Z" w16du:dateUtc="2026-05-18T13:18:00Z"/>
                <w:sz w:val="20"/>
                <w:szCs w:val="20"/>
              </w:rPr>
            </w:pPr>
            <w:del w:id="29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8 (0.037%)</w:delText>
              </w:r>
            </w:del>
          </w:p>
        </w:tc>
        <w:tc>
          <w:tcPr>
            <w:tcW w:w="1559" w:type="dxa"/>
          </w:tcPr>
          <w:p w14:paraId="2ECCB510" w14:textId="27605DFB" w:rsidR="003A64B4" w:rsidRPr="003B62E1" w:rsidDel="00081C01" w:rsidRDefault="003A64B4" w:rsidP="00742AB6">
            <w:pPr>
              <w:rPr>
                <w:del w:id="298" w:author="DASTAN JASIM" w:date="2026-05-18T15:18:00Z" w16du:dateUtc="2026-05-18T13:18:00Z"/>
                <w:sz w:val="20"/>
                <w:szCs w:val="20"/>
              </w:rPr>
            </w:pPr>
            <w:del w:id="29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03 (0.105%)</w:delText>
              </w:r>
            </w:del>
          </w:p>
        </w:tc>
      </w:tr>
      <w:tr w:rsidR="003A64B4" w:rsidRPr="003B62E1" w:rsidDel="00081C01" w14:paraId="343AE3BA" w14:textId="72536144" w:rsidTr="00742AB6">
        <w:trPr>
          <w:trHeight w:val="281"/>
          <w:del w:id="300" w:author="DASTAN JASIM" w:date="2026-05-18T15:18:00Z"/>
        </w:trPr>
        <w:tc>
          <w:tcPr>
            <w:tcW w:w="1272" w:type="dxa"/>
          </w:tcPr>
          <w:p w14:paraId="1BE0F550" w14:textId="10AE95BD" w:rsidR="003A64B4" w:rsidRPr="003B62E1" w:rsidDel="00081C01" w:rsidRDefault="003A64B4" w:rsidP="00742AB6">
            <w:pPr>
              <w:rPr>
                <w:del w:id="301" w:author="DASTAN JASIM" w:date="2026-05-18T15:18:00Z" w16du:dateUtc="2026-05-18T13:18:00Z"/>
                <w:sz w:val="20"/>
                <w:szCs w:val="20"/>
              </w:rPr>
            </w:pPr>
            <w:del w:id="30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Hungarian</w:delText>
              </w:r>
            </w:del>
          </w:p>
        </w:tc>
        <w:tc>
          <w:tcPr>
            <w:tcW w:w="2235" w:type="dxa"/>
          </w:tcPr>
          <w:p w14:paraId="202FB37D" w14:textId="38615658" w:rsidR="003A64B4" w:rsidRPr="003B62E1" w:rsidDel="00081C01" w:rsidRDefault="003A64B4" w:rsidP="00742AB6">
            <w:pPr>
              <w:rPr>
                <w:del w:id="303" w:author="DASTAN JASIM" w:date="2026-05-18T15:18:00Z" w16du:dateUtc="2026-05-18T13:18:00Z"/>
                <w:sz w:val="20"/>
                <w:szCs w:val="20"/>
              </w:rPr>
            </w:pPr>
            <w:del w:id="30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 (0.005%)</w:delText>
              </w:r>
            </w:del>
          </w:p>
        </w:tc>
        <w:tc>
          <w:tcPr>
            <w:tcW w:w="1886" w:type="dxa"/>
          </w:tcPr>
          <w:p w14:paraId="61058971" w14:textId="1AB98F32" w:rsidR="003A64B4" w:rsidRPr="003B62E1" w:rsidDel="00081C01" w:rsidRDefault="003A64B4" w:rsidP="00742AB6">
            <w:pPr>
              <w:rPr>
                <w:del w:id="305" w:author="DASTAN JASIM" w:date="2026-05-18T15:18:00Z" w16du:dateUtc="2026-05-18T13:18:00Z"/>
                <w:sz w:val="20"/>
                <w:szCs w:val="20"/>
              </w:rPr>
            </w:pPr>
            <w:del w:id="30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0 (0.002%)</w:delText>
              </w:r>
            </w:del>
          </w:p>
        </w:tc>
        <w:tc>
          <w:tcPr>
            <w:tcW w:w="1686" w:type="dxa"/>
          </w:tcPr>
          <w:p w14:paraId="2C769562" w14:textId="1C5315C3" w:rsidR="003A64B4" w:rsidRPr="003B62E1" w:rsidDel="00081C01" w:rsidRDefault="003A64B4" w:rsidP="00742AB6">
            <w:pPr>
              <w:rPr>
                <w:del w:id="307" w:author="DASTAN JASIM" w:date="2026-05-18T15:18:00Z" w16du:dateUtc="2026-05-18T13:18:00Z"/>
                <w:sz w:val="20"/>
                <w:szCs w:val="20"/>
              </w:rPr>
            </w:pPr>
            <w:del w:id="30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3 (0.005%)</w:delText>
              </w:r>
            </w:del>
          </w:p>
        </w:tc>
        <w:tc>
          <w:tcPr>
            <w:tcW w:w="1812" w:type="dxa"/>
          </w:tcPr>
          <w:p w14:paraId="5C4DA891" w14:textId="71998846" w:rsidR="003A64B4" w:rsidRPr="003B62E1" w:rsidDel="00081C01" w:rsidRDefault="003A64B4" w:rsidP="00742AB6">
            <w:pPr>
              <w:rPr>
                <w:del w:id="309" w:author="DASTAN JASIM" w:date="2026-05-18T15:18:00Z" w16du:dateUtc="2026-05-18T13:18:00Z"/>
                <w:sz w:val="20"/>
                <w:szCs w:val="20"/>
              </w:rPr>
            </w:pPr>
            <w:del w:id="31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 (0.0%)</w:delText>
              </w:r>
            </w:del>
          </w:p>
        </w:tc>
        <w:tc>
          <w:tcPr>
            <w:tcW w:w="2024" w:type="dxa"/>
          </w:tcPr>
          <w:p w14:paraId="2A48A5F5" w14:textId="73125F4E" w:rsidR="003A64B4" w:rsidRPr="003B62E1" w:rsidDel="00081C01" w:rsidRDefault="003A64B4" w:rsidP="00742AB6">
            <w:pPr>
              <w:rPr>
                <w:del w:id="311" w:author="DASTAN JASIM" w:date="2026-05-18T15:18:00Z" w16du:dateUtc="2026-05-18T13:18:00Z"/>
                <w:sz w:val="20"/>
                <w:szCs w:val="20"/>
              </w:rPr>
            </w:pPr>
            <w:del w:id="31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01 (0.021%)</w:delText>
              </w:r>
            </w:del>
          </w:p>
        </w:tc>
        <w:tc>
          <w:tcPr>
            <w:tcW w:w="1843" w:type="dxa"/>
          </w:tcPr>
          <w:p w14:paraId="40137555" w14:textId="64EC07C8" w:rsidR="003A64B4" w:rsidRPr="003B62E1" w:rsidDel="00081C01" w:rsidRDefault="003A64B4" w:rsidP="00742AB6">
            <w:pPr>
              <w:rPr>
                <w:del w:id="313" w:author="DASTAN JASIM" w:date="2026-05-18T15:18:00Z" w16du:dateUtc="2026-05-18T13:18:00Z"/>
                <w:sz w:val="20"/>
                <w:szCs w:val="20"/>
              </w:rPr>
            </w:pPr>
            <w:del w:id="31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95 (0.041%)</w:delText>
              </w:r>
            </w:del>
          </w:p>
        </w:tc>
        <w:tc>
          <w:tcPr>
            <w:tcW w:w="1559" w:type="dxa"/>
          </w:tcPr>
          <w:p w14:paraId="458902BD" w14:textId="0E872998" w:rsidR="003A64B4" w:rsidRPr="003B62E1" w:rsidDel="00081C01" w:rsidRDefault="003A64B4" w:rsidP="00742AB6">
            <w:pPr>
              <w:rPr>
                <w:del w:id="315" w:author="DASTAN JASIM" w:date="2026-05-18T15:18:00Z" w16du:dateUtc="2026-05-18T13:18:00Z"/>
                <w:sz w:val="20"/>
                <w:szCs w:val="20"/>
              </w:rPr>
            </w:pPr>
            <w:del w:id="31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9 (0.054%)</w:delText>
              </w:r>
            </w:del>
          </w:p>
        </w:tc>
      </w:tr>
      <w:tr w:rsidR="003A64B4" w:rsidRPr="003B62E1" w:rsidDel="00081C01" w14:paraId="40785396" w14:textId="5F6EE8FE" w:rsidTr="00742AB6">
        <w:trPr>
          <w:trHeight w:val="281"/>
          <w:del w:id="317" w:author="DASTAN JASIM" w:date="2026-05-18T15:18:00Z"/>
        </w:trPr>
        <w:tc>
          <w:tcPr>
            <w:tcW w:w="1272" w:type="dxa"/>
          </w:tcPr>
          <w:p w14:paraId="523F32F5" w14:textId="1285C96A" w:rsidR="003A64B4" w:rsidRPr="003B62E1" w:rsidDel="00081C01" w:rsidRDefault="003A64B4" w:rsidP="00742AB6">
            <w:pPr>
              <w:rPr>
                <w:del w:id="318" w:author="DASTAN JASIM" w:date="2026-05-18T15:18:00Z" w16du:dateUtc="2026-05-18T13:18:00Z"/>
                <w:sz w:val="20"/>
                <w:szCs w:val="20"/>
              </w:rPr>
            </w:pPr>
            <w:del w:id="31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Hebrew</w:delText>
              </w:r>
            </w:del>
          </w:p>
        </w:tc>
        <w:tc>
          <w:tcPr>
            <w:tcW w:w="2235" w:type="dxa"/>
          </w:tcPr>
          <w:p w14:paraId="5D92B96B" w14:textId="7A9E21A8" w:rsidR="003A64B4" w:rsidRPr="003B62E1" w:rsidDel="00081C01" w:rsidRDefault="003A64B4" w:rsidP="00742AB6">
            <w:pPr>
              <w:rPr>
                <w:del w:id="320" w:author="DASTAN JASIM" w:date="2026-05-18T15:18:00Z" w16du:dateUtc="2026-05-18T13:18:00Z"/>
                <w:sz w:val="20"/>
                <w:szCs w:val="20"/>
              </w:rPr>
            </w:pPr>
            <w:del w:id="32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9 (0.004%)</w:delText>
              </w:r>
            </w:del>
          </w:p>
        </w:tc>
        <w:tc>
          <w:tcPr>
            <w:tcW w:w="1886" w:type="dxa"/>
          </w:tcPr>
          <w:p w14:paraId="60E02499" w14:textId="42869B3E" w:rsidR="003A64B4" w:rsidRPr="003B62E1" w:rsidDel="00081C01" w:rsidRDefault="003A64B4" w:rsidP="00742AB6">
            <w:pPr>
              <w:rPr>
                <w:del w:id="322" w:author="DASTAN JASIM" w:date="2026-05-18T15:18:00Z" w16du:dateUtc="2026-05-18T13:18:00Z"/>
                <w:sz w:val="20"/>
                <w:szCs w:val="20"/>
              </w:rPr>
            </w:pPr>
            <w:del w:id="32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 (0.0%)</w:delText>
              </w:r>
            </w:del>
          </w:p>
        </w:tc>
        <w:tc>
          <w:tcPr>
            <w:tcW w:w="1686" w:type="dxa"/>
          </w:tcPr>
          <w:p w14:paraId="11E8DC8C" w14:textId="7ACDBD46" w:rsidR="003A64B4" w:rsidRPr="003B62E1" w:rsidDel="00081C01" w:rsidRDefault="003A64B4" w:rsidP="00742AB6">
            <w:pPr>
              <w:rPr>
                <w:del w:id="324" w:author="DASTAN JASIM" w:date="2026-05-18T15:18:00Z" w16du:dateUtc="2026-05-18T13:18:00Z"/>
                <w:sz w:val="20"/>
                <w:szCs w:val="20"/>
              </w:rPr>
            </w:pPr>
            <w:del w:id="32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1812" w:type="dxa"/>
          </w:tcPr>
          <w:p w14:paraId="2D61ADF8" w14:textId="43EEB3C5" w:rsidR="003A64B4" w:rsidRPr="003B62E1" w:rsidDel="00081C01" w:rsidRDefault="003A64B4" w:rsidP="00742AB6">
            <w:pPr>
              <w:rPr>
                <w:del w:id="326" w:author="DASTAN JASIM" w:date="2026-05-18T15:18:00Z" w16du:dateUtc="2026-05-18T13:18:00Z"/>
                <w:sz w:val="20"/>
                <w:szCs w:val="20"/>
              </w:rPr>
            </w:pPr>
            <w:del w:id="32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 (0.0%)</w:delText>
              </w:r>
            </w:del>
          </w:p>
        </w:tc>
        <w:tc>
          <w:tcPr>
            <w:tcW w:w="2024" w:type="dxa"/>
          </w:tcPr>
          <w:p w14:paraId="175BC509" w14:textId="638AFA2A" w:rsidR="003A64B4" w:rsidRPr="003B62E1" w:rsidDel="00081C01" w:rsidRDefault="003A64B4" w:rsidP="00742AB6">
            <w:pPr>
              <w:rPr>
                <w:del w:id="328" w:author="DASTAN JASIM" w:date="2026-05-18T15:18:00Z" w16du:dateUtc="2026-05-18T13:18:00Z"/>
                <w:sz w:val="20"/>
                <w:szCs w:val="20"/>
              </w:rPr>
            </w:pPr>
            <w:del w:id="32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8 (0.01%)</w:delText>
              </w:r>
            </w:del>
          </w:p>
        </w:tc>
        <w:tc>
          <w:tcPr>
            <w:tcW w:w="1843" w:type="dxa"/>
          </w:tcPr>
          <w:p w14:paraId="36A297C0" w14:textId="130D966B" w:rsidR="003A64B4" w:rsidRPr="003B62E1" w:rsidDel="00081C01" w:rsidRDefault="003A64B4" w:rsidP="00742AB6">
            <w:pPr>
              <w:rPr>
                <w:del w:id="330" w:author="DASTAN JASIM" w:date="2026-05-18T15:18:00Z" w16du:dateUtc="2026-05-18T13:18:00Z"/>
                <w:sz w:val="20"/>
                <w:szCs w:val="20"/>
              </w:rPr>
            </w:pPr>
            <w:del w:id="33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3 (0.03%)</w:delText>
              </w:r>
            </w:del>
          </w:p>
        </w:tc>
        <w:tc>
          <w:tcPr>
            <w:tcW w:w="1559" w:type="dxa"/>
          </w:tcPr>
          <w:p w14:paraId="16A48468" w14:textId="215F488C" w:rsidR="003A64B4" w:rsidRPr="003B62E1" w:rsidDel="00081C01" w:rsidRDefault="003A64B4" w:rsidP="00742AB6">
            <w:pPr>
              <w:rPr>
                <w:del w:id="332" w:author="DASTAN JASIM" w:date="2026-05-18T15:18:00Z" w16du:dateUtc="2026-05-18T13:18:00Z"/>
                <w:sz w:val="20"/>
                <w:szCs w:val="20"/>
              </w:rPr>
            </w:pPr>
            <w:del w:id="33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19 (0.046%)</w:delText>
              </w:r>
            </w:del>
          </w:p>
        </w:tc>
      </w:tr>
      <w:tr w:rsidR="003A64B4" w:rsidRPr="003B62E1" w:rsidDel="00081C01" w14:paraId="17064AF2" w14:textId="74DA89CA" w:rsidTr="00742AB6">
        <w:trPr>
          <w:trHeight w:val="302"/>
          <w:del w:id="334" w:author="DASTAN JASIM" w:date="2026-05-18T15:18:00Z"/>
        </w:trPr>
        <w:tc>
          <w:tcPr>
            <w:tcW w:w="1272" w:type="dxa"/>
          </w:tcPr>
          <w:p w14:paraId="632B781C" w14:textId="72BF532B" w:rsidR="003A64B4" w:rsidRPr="003B62E1" w:rsidDel="00081C01" w:rsidRDefault="003A64B4" w:rsidP="00742AB6">
            <w:pPr>
              <w:rPr>
                <w:del w:id="335" w:author="DASTAN JASIM" w:date="2026-05-18T15:18:00Z" w16du:dateUtc="2026-05-18T13:18:00Z"/>
                <w:sz w:val="20"/>
                <w:szCs w:val="20"/>
              </w:rPr>
            </w:pPr>
            <w:del w:id="33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Breton</w:delText>
              </w:r>
            </w:del>
          </w:p>
        </w:tc>
        <w:tc>
          <w:tcPr>
            <w:tcW w:w="2235" w:type="dxa"/>
          </w:tcPr>
          <w:p w14:paraId="15ABA31D" w14:textId="1A3F5FDE" w:rsidR="003A64B4" w:rsidRPr="003B62E1" w:rsidDel="00081C01" w:rsidRDefault="003A64B4" w:rsidP="00742AB6">
            <w:pPr>
              <w:rPr>
                <w:del w:id="337" w:author="DASTAN JASIM" w:date="2026-05-18T15:18:00Z" w16du:dateUtc="2026-05-18T13:18:00Z"/>
                <w:sz w:val="20"/>
                <w:szCs w:val="20"/>
              </w:rPr>
            </w:pPr>
            <w:del w:id="33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 (0.004%)</w:delText>
              </w:r>
            </w:del>
          </w:p>
        </w:tc>
        <w:tc>
          <w:tcPr>
            <w:tcW w:w="1886" w:type="dxa"/>
          </w:tcPr>
          <w:p w14:paraId="749D5A50" w14:textId="13EF26FF" w:rsidR="003A64B4" w:rsidRPr="003B62E1" w:rsidDel="00081C01" w:rsidRDefault="003A64B4" w:rsidP="00742AB6">
            <w:pPr>
              <w:rPr>
                <w:del w:id="339" w:author="DASTAN JASIM" w:date="2026-05-18T15:18:00Z" w16du:dateUtc="2026-05-18T13:18:00Z"/>
                <w:sz w:val="20"/>
                <w:szCs w:val="20"/>
              </w:rPr>
            </w:pPr>
            <w:del w:id="34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 (0.001%)</w:delText>
              </w:r>
            </w:del>
          </w:p>
        </w:tc>
        <w:tc>
          <w:tcPr>
            <w:tcW w:w="1686" w:type="dxa"/>
          </w:tcPr>
          <w:p w14:paraId="539E938A" w14:textId="1E7A7B8A" w:rsidR="003A64B4" w:rsidRPr="003B62E1" w:rsidDel="00081C01" w:rsidRDefault="003A64B4" w:rsidP="00742AB6">
            <w:pPr>
              <w:rPr>
                <w:del w:id="341" w:author="DASTAN JASIM" w:date="2026-05-18T15:18:00Z" w16du:dateUtc="2026-05-18T13:18:00Z"/>
                <w:sz w:val="20"/>
                <w:szCs w:val="20"/>
              </w:rPr>
            </w:pPr>
            <w:del w:id="34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1812" w:type="dxa"/>
          </w:tcPr>
          <w:p w14:paraId="058F054E" w14:textId="0FA328CC" w:rsidR="003A64B4" w:rsidRPr="003B62E1" w:rsidDel="00081C01" w:rsidRDefault="003A64B4" w:rsidP="00742AB6">
            <w:pPr>
              <w:rPr>
                <w:del w:id="343" w:author="DASTAN JASIM" w:date="2026-05-18T15:18:00Z" w16du:dateUtc="2026-05-18T13:18:00Z"/>
                <w:sz w:val="20"/>
                <w:szCs w:val="20"/>
              </w:rPr>
            </w:pPr>
            <w:del w:id="34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 (0.0%)</w:delText>
              </w:r>
            </w:del>
          </w:p>
        </w:tc>
        <w:tc>
          <w:tcPr>
            <w:tcW w:w="2024" w:type="dxa"/>
          </w:tcPr>
          <w:p w14:paraId="5ACB3197" w14:textId="7ACCD8E0" w:rsidR="003A64B4" w:rsidRPr="003B62E1" w:rsidDel="00081C01" w:rsidRDefault="003A64B4" w:rsidP="00742AB6">
            <w:pPr>
              <w:rPr>
                <w:del w:id="345" w:author="DASTAN JASIM" w:date="2026-05-18T15:18:00Z" w16du:dateUtc="2026-05-18T13:18:00Z"/>
                <w:sz w:val="20"/>
                <w:szCs w:val="20"/>
              </w:rPr>
            </w:pPr>
            <w:del w:id="34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7 (0.01%)</w:delText>
              </w:r>
            </w:del>
          </w:p>
        </w:tc>
        <w:tc>
          <w:tcPr>
            <w:tcW w:w="1843" w:type="dxa"/>
          </w:tcPr>
          <w:p w14:paraId="403A46CC" w14:textId="31A23E55" w:rsidR="003A64B4" w:rsidRPr="003B62E1" w:rsidDel="00081C01" w:rsidRDefault="003A64B4" w:rsidP="00742AB6">
            <w:pPr>
              <w:rPr>
                <w:del w:id="347" w:author="DASTAN JASIM" w:date="2026-05-18T15:18:00Z" w16du:dateUtc="2026-05-18T13:18:00Z"/>
                <w:sz w:val="20"/>
                <w:szCs w:val="20"/>
              </w:rPr>
            </w:pPr>
            <w:del w:id="34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8 (0.014%)</w:delText>
              </w:r>
            </w:del>
          </w:p>
        </w:tc>
        <w:tc>
          <w:tcPr>
            <w:tcW w:w="1559" w:type="dxa"/>
          </w:tcPr>
          <w:p w14:paraId="16BACAE4" w14:textId="4136F825" w:rsidR="003A64B4" w:rsidRPr="003B62E1" w:rsidDel="00081C01" w:rsidRDefault="003A64B4" w:rsidP="00742AB6">
            <w:pPr>
              <w:rPr>
                <w:del w:id="349" w:author="DASTAN JASIM" w:date="2026-05-18T15:18:00Z" w16du:dateUtc="2026-05-18T13:18:00Z"/>
                <w:sz w:val="20"/>
                <w:szCs w:val="20"/>
              </w:rPr>
            </w:pPr>
            <w:del w:id="35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6 (0.012%)</w:delText>
              </w:r>
            </w:del>
          </w:p>
        </w:tc>
      </w:tr>
      <w:tr w:rsidR="003A64B4" w:rsidRPr="003B62E1" w:rsidDel="00081C01" w14:paraId="5065E029" w14:textId="16FC8DD5" w:rsidTr="00742AB6">
        <w:trPr>
          <w:trHeight w:val="281"/>
          <w:del w:id="351" w:author="DASTAN JASIM" w:date="2026-05-18T15:18:00Z"/>
        </w:trPr>
        <w:tc>
          <w:tcPr>
            <w:tcW w:w="1272" w:type="dxa"/>
          </w:tcPr>
          <w:p w14:paraId="6775EFA4" w14:textId="34862639" w:rsidR="003A64B4" w:rsidRPr="003B62E1" w:rsidDel="00081C01" w:rsidRDefault="003A64B4" w:rsidP="00742AB6">
            <w:pPr>
              <w:rPr>
                <w:del w:id="352" w:author="DASTAN JASIM" w:date="2026-05-18T15:18:00Z" w16du:dateUtc="2026-05-18T13:18:00Z"/>
                <w:sz w:val="20"/>
                <w:szCs w:val="20"/>
              </w:rPr>
            </w:pPr>
            <w:del w:id="35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Vietnamese</w:delText>
              </w:r>
            </w:del>
          </w:p>
        </w:tc>
        <w:tc>
          <w:tcPr>
            <w:tcW w:w="2235" w:type="dxa"/>
          </w:tcPr>
          <w:p w14:paraId="32775C97" w14:textId="3D5256DD" w:rsidR="003A64B4" w:rsidRPr="003B62E1" w:rsidDel="00081C01" w:rsidRDefault="003A64B4" w:rsidP="00742AB6">
            <w:pPr>
              <w:rPr>
                <w:del w:id="354" w:author="DASTAN JASIM" w:date="2026-05-18T15:18:00Z" w16du:dateUtc="2026-05-18T13:18:00Z"/>
                <w:sz w:val="20"/>
                <w:szCs w:val="20"/>
              </w:rPr>
            </w:pPr>
            <w:del w:id="35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7 (0.004%)</w:delText>
              </w:r>
            </w:del>
          </w:p>
        </w:tc>
        <w:tc>
          <w:tcPr>
            <w:tcW w:w="1886" w:type="dxa"/>
          </w:tcPr>
          <w:p w14:paraId="2827E9EB" w14:textId="65D245A4" w:rsidR="003A64B4" w:rsidRPr="003B62E1" w:rsidDel="00081C01" w:rsidRDefault="003A64B4" w:rsidP="00742AB6">
            <w:pPr>
              <w:rPr>
                <w:del w:id="356" w:author="DASTAN JASIM" w:date="2026-05-18T15:18:00Z" w16du:dateUtc="2026-05-18T13:18:00Z"/>
                <w:sz w:val="20"/>
                <w:szCs w:val="20"/>
              </w:rPr>
            </w:pPr>
            <w:del w:id="35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1 (0.004%)</w:delText>
              </w:r>
            </w:del>
          </w:p>
        </w:tc>
        <w:tc>
          <w:tcPr>
            <w:tcW w:w="1686" w:type="dxa"/>
          </w:tcPr>
          <w:p w14:paraId="1E45A6C7" w14:textId="33453A01" w:rsidR="003A64B4" w:rsidRPr="003B62E1" w:rsidDel="00081C01" w:rsidRDefault="003A64B4" w:rsidP="00742AB6">
            <w:pPr>
              <w:rPr>
                <w:del w:id="358" w:author="DASTAN JASIM" w:date="2026-05-18T15:18:00Z" w16du:dateUtc="2026-05-18T13:18:00Z"/>
                <w:sz w:val="20"/>
                <w:szCs w:val="20"/>
              </w:rPr>
            </w:pPr>
            <w:del w:id="35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4 (0.005%)</w:delText>
              </w:r>
            </w:del>
          </w:p>
        </w:tc>
        <w:tc>
          <w:tcPr>
            <w:tcW w:w="1812" w:type="dxa"/>
          </w:tcPr>
          <w:p w14:paraId="711BE1ED" w14:textId="7FD7A81C" w:rsidR="003A64B4" w:rsidRPr="003B62E1" w:rsidDel="00081C01" w:rsidRDefault="003A64B4" w:rsidP="00742AB6">
            <w:pPr>
              <w:rPr>
                <w:del w:id="360" w:author="DASTAN JASIM" w:date="2026-05-18T15:18:00Z" w16du:dateUtc="2026-05-18T13:18:00Z"/>
                <w:sz w:val="20"/>
                <w:szCs w:val="20"/>
              </w:rPr>
            </w:pPr>
            <w:del w:id="36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2024" w:type="dxa"/>
          </w:tcPr>
          <w:p w14:paraId="55B745CB" w14:textId="6EB98B2F" w:rsidR="003A64B4" w:rsidRPr="003B62E1" w:rsidDel="00081C01" w:rsidRDefault="003A64B4" w:rsidP="00742AB6">
            <w:pPr>
              <w:rPr>
                <w:del w:id="362" w:author="DASTAN JASIM" w:date="2026-05-18T15:18:00Z" w16du:dateUtc="2026-05-18T13:18:00Z"/>
                <w:sz w:val="20"/>
                <w:szCs w:val="20"/>
              </w:rPr>
            </w:pPr>
            <w:del w:id="36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50 (0.094%)</w:delText>
              </w:r>
            </w:del>
          </w:p>
        </w:tc>
        <w:tc>
          <w:tcPr>
            <w:tcW w:w="1843" w:type="dxa"/>
          </w:tcPr>
          <w:p w14:paraId="72FD70F5" w14:textId="086BD8B5" w:rsidR="003A64B4" w:rsidRPr="003B62E1" w:rsidDel="00081C01" w:rsidRDefault="003A64B4" w:rsidP="00742AB6">
            <w:pPr>
              <w:rPr>
                <w:del w:id="364" w:author="DASTAN JASIM" w:date="2026-05-18T15:18:00Z" w16du:dateUtc="2026-05-18T13:18:00Z"/>
                <w:sz w:val="20"/>
                <w:szCs w:val="20"/>
              </w:rPr>
            </w:pPr>
            <w:del w:id="36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28 (0.048%)</w:delText>
              </w:r>
            </w:del>
          </w:p>
        </w:tc>
        <w:tc>
          <w:tcPr>
            <w:tcW w:w="1559" w:type="dxa"/>
          </w:tcPr>
          <w:p w14:paraId="7FE35CA3" w14:textId="42B0E2E0" w:rsidR="003A64B4" w:rsidRPr="003B62E1" w:rsidDel="00081C01" w:rsidRDefault="003A64B4" w:rsidP="00742AB6">
            <w:pPr>
              <w:rPr>
                <w:del w:id="366" w:author="DASTAN JASIM" w:date="2026-05-18T15:18:00Z" w16du:dateUtc="2026-05-18T13:18:00Z"/>
                <w:sz w:val="20"/>
                <w:szCs w:val="20"/>
              </w:rPr>
            </w:pPr>
            <w:del w:id="36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90 (0.061%)</w:delText>
              </w:r>
            </w:del>
          </w:p>
        </w:tc>
      </w:tr>
      <w:tr w:rsidR="003A64B4" w:rsidRPr="003B62E1" w:rsidDel="00081C01" w14:paraId="76A54CB8" w14:textId="759E1B91" w:rsidTr="00742AB6">
        <w:trPr>
          <w:trHeight w:val="302"/>
          <w:del w:id="368" w:author="DASTAN JASIM" w:date="2026-05-18T15:18:00Z"/>
        </w:trPr>
        <w:tc>
          <w:tcPr>
            <w:tcW w:w="1272" w:type="dxa"/>
          </w:tcPr>
          <w:p w14:paraId="6F5563FA" w14:textId="511D517C" w:rsidR="003A64B4" w:rsidRPr="003B62E1" w:rsidDel="00081C01" w:rsidRDefault="003A64B4" w:rsidP="00742AB6">
            <w:pPr>
              <w:rPr>
                <w:del w:id="369" w:author="DASTAN JASIM" w:date="2026-05-18T15:18:00Z" w16du:dateUtc="2026-05-18T13:18:00Z"/>
                <w:sz w:val="20"/>
                <w:szCs w:val="20"/>
              </w:rPr>
            </w:pPr>
            <w:del w:id="37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Basque</w:delText>
              </w:r>
            </w:del>
          </w:p>
        </w:tc>
        <w:tc>
          <w:tcPr>
            <w:tcW w:w="2235" w:type="dxa"/>
          </w:tcPr>
          <w:p w14:paraId="39E95AEB" w14:textId="62B6F108" w:rsidR="003A64B4" w:rsidRPr="003B62E1" w:rsidDel="00081C01" w:rsidRDefault="003A64B4" w:rsidP="00742AB6">
            <w:pPr>
              <w:rPr>
                <w:del w:id="371" w:author="DASTAN JASIM" w:date="2026-05-18T15:18:00Z" w16du:dateUtc="2026-05-18T13:18:00Z"/>
                <w:sz w:val="20"/>
                <w:szCs w:val="20"/>
              </w:rPr>
            </w:pPr>
            <w:del w:id="37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6 (0.003%)</w:delText>
              </w:r>
            </w:del>
          </w:p>
        </w:tc>
        <w:tc>
          <w:tcPr>
            <w:tcW w:w="1886" w:type="dxa"/>
          </w:tcPr>
          <w:p w14:paraId="4851AED4" w14:textId="6A9E0C60" w:rsidR="003A64B4" w:rsidRPr="003B62E1" w:rsidDel="00081C01" w:rsidRDefault="003A64B4" w:rsidP="00742AB6">
            <w:pPr>
              <w:rPr>
                <w:del w:id="373" w:author="DASTAN JASIM" w:date="2026-05-18T15:18:00Z" w16du:dateUtc="2026-05-18T13:18:00Z"/>
                <w:sz w:val="20"/>
                <w:szCs w:val="20"/>
              </w:rPr>
            </w:pPr>
            <w:del w:id="37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 (0.002%)</w:delText>
              </w:r>
            </w:del>
          </w:p>
        </w:tc>
        <w:tc>
          <w:tcPr>
            <w:tcW w:w="1686" w:type="dxa"/>
          </w:tcPr>
          <w:p w14:paraId="00ACE378" w14:textId="5E1B2EC3" w:rsidR="003A64B4" w:rsidRPr="003B62E1" w:rsidDel="00081C01" w:rsidRDefault="003A64B4" w:rsidP="00742AB6">
            <w:pPr>
              <w:rPr>
                <w:del w:id="375" w:author="DASTAN JASIM" w:date="2026-05-18T15:18:00Z" w16du:dateUtc="2026-05-18T13:18:00Z"/>
                <w:sz w:val="20"/>
                <w:szCs w:val="20"/>
              </w:rPr>
            </w:pPr>
            <w:del w:id="37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4 (0.005%)</w:delText>
              </w:r>
            </w:del>
          </w:p>
        </w:tc>
        <w:tc>
          <w:tcPr>
            <w:tcW w:w="1812" w:type="dxa"/>
          </w:tcPr>
          <w:p w14:paraId="039F2E04" w14:textId="02621F1B" w:rsidR="003A64B4" w:rsidRPr="003B62E1" w:rsidDel="00081C01" w:rsidRDefault="003A64B4" w:rsidP="00742AB6">
            <w:pPr>
              <w:rPr>
                <w:del w:id="377" w:author="DASTAN JASIM" w:date="2026-05-18T15:18:00Z" w16du:dateUtc="2026-05-18T13:18:00Z"/>
                <w:sz w:val="20"/>
                <w:szCs w:val="20"/>
              </w:rPr>
            </w:pPr>
            <w:del w:id="37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9 (0.002%)</w:delText>
              </w:r>
            </w:del>
          </w:p>
        </w:tc>
        <w:tc>
          <w:tcPr>
            <w:tcW w:w="2024" w:type="dxa"/>
          </w:tcPr>
          <w:p w14:paraId="0CB50482" w14:textId="5D3AFEC7" w:rsidR="003A64B4" w:rsidRPr="003B62E1" w:rsidDel="00081C01" w:rsidRDefault="003A64B4" w:rsidP="00742AB6">
            <w:pPr>
              <w:rPr>
                <w:del w:id="379" w:author="DASTAN JASIM" w:date="2026-05-18T15:18:00Z" w16du:dateUtc="2026-05-18T13:18:00Z"/>
                <w:sz w:val="20"/>
                <w:szCs w:val="20"/>
              </w:rPr>
            </w:pPr>
            <w:del w:id="38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9 (0.006%)</w:delText>
              </w:r>
            </w:del>
          </w:p>
        </w:tc>
        <w:tc>
          <w:tcPr>
            <w:tcW w:w="1843" w:type="dxa"/>
          </w:tcPr>
          <w:p w14:paraId="177A9EEC" w14:textId="162D2742" w:rsidR="003A64B4" w:rsidRPr="003B62E1" w:rsidDel="00081C01" w:rsidRDefault="003A64B4" w:rsidP="00742AB6">
            <w:pPr>
              <w:rPr>
                <w:del w:id="381" w:author="DASTAN JASIM" w:date="2026-05-18T15:18:00Z" w16du:dateUtc="2026-05-18T13:18:00Z"/>
                <w:sz w:val="20"/>
                <w:szCs w:val="20"/>
              </w:rPr>
            </w:pPr>
            <w:del w:id="38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38 (0.008%)</w:delText>
              </w:r>
            </w:del>
          </w:p>
        </w:tc>
        <w:tc>
          <w:tcPr>
            <w:tcW w:w="1559" w:type="dxa"/>
          </w:tcPr>
          <w:p w14:paraId="562F7B98" w14:textId="277CB0FA" w:rsidR="003A64B4" w:rsidRPr="003B62E1" w:rsidDel="00081C01" w:rsidRDefault="003A64B4" w:rsidP="00742AB6">
            <w:pPr>
              <w:rPr>
                <w:del w:id="383" w:author="DASTAN JASIM" w:date="2026-05-18T15:18:00Z" w16du:dateUtc="2026-05-18T13:18:00Z"/>
                <w:sz w:val="20"/>
                <w:szCs w:val="20"/>
              </w:rPr>
            </w:pPr>
            <w:del w:id="38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9 (0.012%)</w:delText>
              </w:r>
            </w:del>
          </w:p>
        </w:tc>
      </w:tr>
      <w:tr w:rsidR="003A64B4" w:rsidRPr="003B62E1" w:rsidDel="00081C01" w14:paraId="27BDBBD2" w14:textId="22D0803E" w:rsidTr="00742AB6">
        <w:trPr>
          <w:trHeight w:val="281"/>
          <w:del w:id="385" w:author="DASTAN JASIM" w:date="2026-05-18T15:18:00Z"/>
        </w:trPr>
        <w:tc>
          <w:tcPr>
            <w:tcW w:w="1272" w:type="dxa"/>
          </w:tcPr>
          <w:p w14:paraId="3E7D36EA" w14:textId="55C256C3" w:rsidR="003A64B4" w:rsidRPr="003B62E1" w:rsidDel="00081C01" w:rsidRDefault="003A64B4" w:rsidP="00742AB6">
            <w:pPr>
              <w:rPr>
                <w:del w:id="386" w:author="DASTAN JASIM" w:date="2026-05-18T15:18:00Z" w16du:dateUtc="2026-05-18T13:18:00Z"/>
                <w:sz w:val="20"/>
                <w:szCs w:val="20"/>
              </w:rPr>
            </w:pPr>
            <w:del w:id="38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Bulgarian</w:delText>
              </w:r>
            </w:del>
          </w:p>
        </w:tc>
        <w:tc>
          <w:tcPr>
            <w:tcW w:w="2235" w:type="dxa"/>
          </w:tcPr>
          <w:p w14:paraId="64B08373" w14:textId="317111E9" w:rsidR="003A64B4" w:rsidRPr="003B62E1" w:rsidDel="00081C01" w:rsidRDefault="003A64B4" w:rsidP="00742AB6">
            <w:pPr>
              <w:rPr>
                <w:del w:id="388" w:author="DASTAN JASIM" w:date="2026-05-18T15:18:00Z" w16du:dateUtc="2026-05-18T13:18:00Z"/>
                <w:sz w:val="20"/>
                <w:szCs w:val="20"/>
              </w:rPr>
            </w:pPr>
            <w:del w:id="38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 (0.002%)</w:delText>
              </w:r>
            </w:del>
          </w:p>
        </w:tc>
        <w:tc>
          <w:tcPr>
            <w:tcW w:w="1886" w:type="dxa"/>
          </w:tcPr>
          <w:p w14:paraId="62AFC7D0" w14:textId="0A1EF3AA" w:rsidR="003A64B4" w:rsidRPr="003B62E1" w:rsidDel="00081C01" w:rsidRDefault="003A64B4" w:rsidP="00742AB6">
            <w:pPr>
              <w:rPr>
                <w:del w:id="390" w:author="DASTAN JASIM" w:date="2026-05-18T15:18:00Z" w16du:dateUtc="2026-05-18T13:18:00Z"/>
                <w:sz w:val="20"/>
                <w:szCs w:val="20"/>
              </w:rPr>
            </w:pPr>
            <w:del w:id="39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 (0.001%)</w:delText>
              </w:r>
            </w:del>
          </w:p>
        </w:tc>
        <w:tc>
          <w:tcPr>
            <w:tcW w:w="1686" w:type="dxa"/>
          </w:tcPr>
          <w:p w14:paraId="0C916C21" w14:textId="3E5570F0" w:rsidR="003A64B4" w:rsidRPr="003B62E1" w:rsidDel="00081C01" w:rsidRDefault="003A64B4" w:rsidP="00742AB6">
            <w:pPr>
              <w:rPr>
                <w:del w:id="392" w:author="DASTAN JASIM" w:date="2026-05-18T15:18:00Z" w16du:dateUtc="2026-05-18T13:18:00Z"/>
                <w:sz w:val="20"/>
                <w:szCs w:val="20"/>
              </w:rPr>
            </w:pPr>
            <w:del w:id="39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 (0.003%)</w:delText>
              </w:r>
            </w:del>
          </w:p>
        </w:tc>
        <w:tc>
          <w:tcPr>
            <w:tcW w:w="1812" w:type="dxa"/>
          </w:tcPr>
          <w:p w14:paraId="41EDE13D" w14:textId="515806E9" w:rsidR="003A64B4" w:rsidRPr="003B62E1" w:rsidDel="00081C01" w:rsidRDefault="003A64B4" w:rsidP="00742AB6">
            <w:pPr>
              <w:rPr>
                <w:del w:id="394" w:author="DASTAN JASIM" w:date="2026-05-18T15:18:00Z" w16du:dateUtc="2026-05-18T13:18:00Z"/>
                <w:sz w:val="20"/>
                <w:szCs w:val="20"/>
              </w:rPr>
            </w:pPr>
            <w:del w:id="39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 (0.001%)</w:delText>
              </w:r>
            </w:del>
          </w:p>
        </w:tc>
        <w:tc>
          <w:tcPr>
            <w:tcW w:w="2024" w:type="dxa"/>
          </w:tcPr>
          <w:p w14:paraId="5DE6C44A" w14:textId="67D44871" w:rsidR="003A64B4" w:rsidRPr="003B62E1" w:rsidDel="00081C01" w:rsidRDefault="003A64B4" w:rsidP="00742AB6">
            <w:pPr>
              <w:rPr>
                <w:del w:id="396" w:author="DASTAN JASIM" w:date="2026-05-18T15:18:00Z" w16du:dateUtc="2026-05-18T13:18:00Z"/>
                <w:sz w:val="20"/>
                <w:szCs w:val="20"/>
              </w:rPr>
            </w:pPr>
            <w:del w:id="39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3 (0.015%)</w:delText>
              </w:r>
            </w:del>
          </w:p>
        </w:tc>
        <w:tc>
          <w:tcPr>
            <w:tcW w:w="1843" w:type="dxa"/>
          </w:tcPr>
          <w:p w14:paraId="790530A2" w14:textId="582BE4FF" w:rsidR="003A64B4" w:rsidRPr="003B62E1" w:rsidDel="00081C01" w:rsidRDefault="003A64B4" w:rsidP="00742AB6">
            <w:pPr>
              <w:rPr>
                <w:del w:id="398" w:author="DASTAN JASIM" w:date="2026-05-18T15:18:00Z" w16du:dateUtc="2026-05-18T13:18:00Z"/>
                <w:sz w:val="20"/>
                <w:szCs w:val="20"/>
              </w:rPr>
            </w:pPr>
            <w:del w:id="39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9 (0.029%)</w:delText>
              </w:r>
            </w:del>
          </w:p>
        </w:tc>
        <w:tc>
          <w:tcPr>
            <w:tcW w:w="1559" w:type="dxa"/>
          </w:tcPr>
          <w:p w14:paraId="5727AA51" w14:textId="53313BD0" w:rsidR="003A64B4" w:rsidRPr="003B62E1" w:rsidDel="00081C01" w:rsidRDefault="003A64B4" w:rsidP="00742AB6">
            <w:pPr>
              <w:rPr>
                <w:del w:id="400" w:author="DASTAN JASIM" w:date="2026-05-18T15:18:00Z" w16du:dateUtc="2026-05-18T13:18:00Z"/>
                <w:sz w:val="20"/>
                <w:szCs w:val="20"/>
              </w:rPr>
            </w:pPr>
            <w:del w:id="40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35 (0.028%)</w:delText>
              </w:r>
            </w:del>
          </w:p>
        </w:tc>
      </w:tr>
      <w:tr w:rsidR="003A64B4" w:rsidRPr="003B62E1" w:rsidDel="00081C01" w14:paraId="1CC25B03" w14:textId="3B2FF041" w:rsidTr="00742AB6">
        <w:trPr>
          <w:trHeight w:val="281"/>
          <w:del w:id="402" w:author="DASTAN JASIM" w:date="2026-05-18T15:18:00Z"/>
        </w:trPr>
        <w:tc>
          <w:tcPr>
            <w:tcW w:w="1272" w:type="dxa"/>
          </w:tcPr>
          <w:p w14:paraId="34DB2B53" w14:textId="7CBE5777" w:rsidR="003A64B4" w:rsidRPr="003B62E1" w:rsidDel="00081C01" w:rsidRDefault="003A64B4" w:rsidP="00742AB6">
            <w:pPr>
              <w:rPr>
                <w:del w:id="403" w:author="DASTAN JASIM" w:date="2026-05-18T15:18:00Z" w16du:dateUtc="2026-05-18T13:18:00Z"/>
                <w:sz w:val="20"/>
                <w:szCs w:val="20"/>
              </w:rPr>
            </w:pPr>
            <w:del w:id="40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Persian</w:delText>
              </w:r>
            </w:del>
          </w:p>
        </w:tc>
        <w:tc>
          <w:tcPr>
            <w:tcW w:w="2235" w:type="dxa"/>
          </w:tcPr>
          <w:p w14:paraId="5719E64B" w14:textId="6AFDB416" w:rsidR="003A64B4" w:rsidRPr="003B62E1" w:rsidDel="00081C01" w:rsidRDefault="003A64B4" w:rsidP="00742AB6">
            <w:pPr>
              <w:rPr>
                <w:del w:id="405" w:author="DASTAN JASIM" w:date="2026-05-18T15:18:00Z" w16du:dateUtc="2026-05-18T13:18:00Z"/>
                <w:sz w:val="20"/>
                <w:szCs w:val="20"/>
              </w:rPr>
            </w:pPr>
            <w:del w:id="40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0 (0.002%)</w:delText>
              </w:r>
            </w:del>
          </w:p>
        </w:tc>
        <w:tc>
          <w:tcPr>
            <w:tcW w:w="1886" w:type="dxa"/>
          </w:tcPr>
          <w:p w14:paraId="17A4AE9B" w14:textId="7513AEB5" w:rsidR="003A64B4" w:rsidRPr="003B62E1" w:rsidDel="00081C01" w:rsidRDefault="003A64B4" w:rsidP="00742AB6">
            <w:pPr>
              <w:rPr>
                <w:del w:id="407" w:author="DASTAN JASIM" w:date="2026-05-18T15:18:00Z" w16du:dateUtc="2026-05-18T13:18:00Z"/>
                <w:sz w:val="20"/>
                <w:szCs w:val="20"/>
              </w:rPr>
            </w:pPr>
            <w:del w:id="40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 (0.001%)</w:delText>
              </w:r>
            </w:del>
          </w:p>
        </w:tc>
        <w:tc>
          <w:tcPr>
            <w:tcW w:w="1686" w:type="dxa"/>
          </w:tcPr>
          <w:p w14:paraId="23CB1E3E" w14:textId="2F7FB543" w:rsidR="003A64B4" w:rsidRPr="003B62E1" w:rsidDel="00081C01" w:rsidRDefault="003A64B4" w:rsidP="00742AB6">
            <w:pPr>
              <w:rPr>
                <w:del w:id="409" w:author="DASTAN JASIM" w:date="2026-05-18T15:18:00Z" w16du:dateUtc="2026-05-18T13:18:00Z"/>
                <w:sz w:val="20"/>
                <w:szCs w:val="20"/>
              </w:rPr>
            </w:pPr>
            <w:del w:id="410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8 (0.002%)</w:delText>
              </w:r>
            </w:del>
          </w:p>
        </w:tc>
        <w:tc>
          <w:tcPr>
            <w:tcW w:w="1812" w:type="dxa"/>
          </w:tcPr>
          <w:p w14:paraId="4253F143" w14:textId="7279BD0D" w:rsidR="003A64B4" w:rsidRPr="003B62E1" w:rsidDel="00081C01" w:rsidRDefault="003A64B4" w:rsidP="00742AB6">
            <w:pPr>
              <w:rPr>
                <w:del w:id="411" w:author="DASTAN JASIM" w:date="2026-05-18T15:18:00Z" w16du:dateUtc="2026-05-18T13:18:00Z"/>
                <w:sz w:val="20"/>
                <w:szCs w:val="20"/>
              </w:rPr>
            </w:pPr>
            <w:del w:id="412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6 (0.001%)</w:delText>
              </w:r>
            </w:del>
          </w:p>
        </w:tc>
        <w:tc>
          <w:tcPr>
            <w:tcW w:w="2024" w:type="dxa"/>
          </w:tcPr>
          <w:p w14:paraId="295B6EC8" w14:textId="6A2D6159" w:rsidR="003A64B4" w:rsidRPr="003B62E1" w:rsidDel="00081C01" w:rsidRDefault="003A64B4" w:rsidP="00742AB6">
            <w:pPr>
              <w:rPr>
                <w:del w:id="413" w:author="DASTAN JASIM" w:date="2026-05-18T15:18:00Z" w16du:dateUtc="2026-05-18T13:18:00Z"/>
                <w:sz w:val="20"/>
                <w:szCs w:val="20"/>
              </w:rPr>
            </w:pPr>
            <w:del w:id="414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40 (0.029%)</w:delText>
              </w:r>
            </w:del>
          </w:p>
        </w:tc>
        <w:tc>
          <w:tcPr>
            <w:tcW w:w="1843" w:type="dxa"/>
          </w:tcPr>
          <w:p w14:paraId="33B5C786" w14:textId="1825326C" w:rsidR="003A64B4" w:rsidRPr="003B62E1" w:rsidDel="00081C01" w:rsidRDefault="003A64B4" w:rsidP="00742AB6">
            <w:pPr>
              <w:rPr>
                <w:del w:id="415" w:author="DASTAN JASIM" w:date="2026-05-18T15:18:00Z" w16du:dateUtc="2026-05-18T13:18:00Z"/>
                <w:sz w:val="20"/>
                <w:szCs w:val="20"/>
              </w:rPr>
            </w:pPr>
            <w:del w:id="416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12 (0.023%)</w:delText>
              </w:r>
            </w:del>
          </w:p>
        </w:tc>
        <w:tc>
          <w:tcPr>
            <w:tcW w:w="1559" w:type="dxa"/>
          </w:tcPr>
          <w:p w14:paraId="5FB4237D" w14:textId="76DA9917" w:rsidR="003A64B4" w:rsidRPr="003B62E1" w:rsidDel="00081C01" w:rsidRDefault="003A64B4" w:rsidP="00742AB6">
            <w:pPr>
              <w:rPr>
                <w:del w:id="417" w:author="DASTAN JASIM" w:date="2026-05-18T15:18:00Z" w16du:dateUtc="2026-05-18T13:18:00Z"/>
                <w:sz w:val="20"/>
                <w:szCs w:val="20"/>
              </w:rPr>
            </w:pPr>
            <w:del w:id="418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57 (0.054%)</w:delText>
              </w:r>
            </w:del>
          </w:p>
        </w:tc>
      </w:tr>
      <w:tr w:rsidR="003A64B4" w:rsidRPr="003B62E1" w:rsidDel="00081C01" w14:paraId="6527E994" w14:textId="41114449" w:rsidTr="00742AB6">
        <w:trPr>
          <w:trHeight w:val="302"/>
          <w:del w:id="419" w:author="DASTAN JASIM" w:date="2026-05-18T15:18:00Z"/>
        </w:trPr>
        <w:tc>
          <w:tcPr>
            <w:tcW w:w="1272" w:type="dxa"/>
          </w:tcPr>
          <w:p w14:paraId="672A4B71" w14:textId="3B456B28" w:rsidR="003A64B4" w:rsidRPr="003B62E1" w:rsidDel="00081C01" w:rsidRDefault="003A64B4" w:rsidP="00742AB6">
            <w:pPr>
              <w:rPr>
                <w:del w:id="420" w:author="DASTAN JASIM" w:date="2026-05-18T15:18:00Z" w16du:dateUtc="2026-05-18T13:18:00Z"/>
                <w:sz w:val="20"/>
                <w:szCs w:val="20"/>
              </w:rPr>
            </w:pPr>
            <w:del w:id="42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Ukrainian</w:delText>
              </w:r>
            </w:del>
          </w:p>
        </w:tc>
        <w:tc>
          <w:tcPr>
            <w:tcW w:w="2235" w:type="dxa"/>
          </w:tcPr>
          <w:p w14:paraId="5C9D2795" w14:textId="598F5FAF" w:rsidR="003A64B4" w:rsidRPr="003B62E1" w:rsidDel="00081C01" w:rsidRDefault="003A64B4" w:rsidP="00742AB6">
            <w:pPr>
              <w:rPr>
                <w:del w:id="422" w:author="DASTAN JASIM" w:date="2026-05-18T15:18:00Z" w16du:dateUtc="2026-05-18T13:18:00Z"/>
                <w:sz w:val="20"/>
                <w:szCs w:val="20"/>
              </w:rPr>
            </w:pPr>
            <w:del w:id="42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10 (0.002%)</w:delText>
              </w:r>
            </w:del>
          </w:p>
        </w:tc>
        <w:tc>
          <w:tcPr>
            <w:tcW w:w="1886" w:type="dxa"/>
          </w:tcPr>
          <w:p w14:paraId="140470CC" w14:textId="54BD852C" w:rsidR="003A64B4" w:rsidRPr="003B62E1" w:rsidDel="00081C01" w:rsidRDefault="003A64B4" w:rsidP="00742AB6">
            <w:pPr>
              <w:rPr>
                <w:del w:id="424" w:author="DASTAN JASIM" w:date="2026-05-18T15:18:00Z" w16du:dateUtc="2026-05-18T13:18:00Z"/>
                <w:sz w:val="20"/>
                <w:szCs w:val="20"/>
              </w:rPr>
            </w:pPr>
            <w:del w:id="42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4 (0.001%)</w:delText>
              </w:r>
            </w:del>
          </w:p>
        </w:tc>
        <w:tc>
          <w:tcPr>
            <w:tcW w:w="1686" w:type="dxa"/>
          </w:tcPr>
          <w:p w14:paraId="09680AA5" w14:textId="067C023D" w:rsidR="003A64B4" w:rsidRPr="003B62E1" w:rsidDel="00081C01" w:rsidRDefault="003A64B4" w:rsidP="00742AB6">
            <w:pPr>
              <w:rPr>
                <w:del w:id="426" w:author="DASTAN JASIM" w:date="2026-05-18T15:18:00Z" w16du:dateUtc="2026-05-18T13:18:00Z"/>
                <w:sz w:val="20"/>
                <w:szCs w:val="20"/>
              </w:rPr>
            </w:pPr>
            <w:del w:id="427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 (0.001%)</w:delText>
              </w:r>
            </w:del>
          </w:p>
        </w:tc>
        <w:tc>
          <w:tcPr>
            <w:tcW w:w="1812" w:type="dxa"/>
          </w:tcPr>
          <w:p w14:paraId="776D08D2" w14:textId="510A0094" w:rsidR="003A64B4" w:rsidRPr="003B62E1" w:rsidDel="00081C01" w:rsidRDefault="003A64B4" w:rsidP="00742AB6">
            <w:pPr>
              <w:rPr>
                <w:del w:id="428" w:author="DASTAN JASIM" w:date="2026-05-18T15:18:00Z" w16du:dateUtc="2026-05-18T13:18:00Z"/>
                <w:sz w:val="20"/>
                <w:szCs w:val="20"/>
              </w:rPr>
            </w:pPr>
            <w:del w:id="429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2 (0.0%)</w:delText>
              </w:r>
            </w:del>
          </w:p>
        </w:tc>
        <w:tc>
          <w:tcPr>
            <w:tcW w:w="2024" w:type="dxa"/>
          </w:tcPr>
          <w:p w14:paraId="2CF858ED" w14:textId="2DC44B58" w:rsidR="003A64B4" w:rsidRPr="003B62E1" w:rsidDel="00081C01" w:rsidRDefault="003A64B4" w:rsidP="00742AB6">
            <w:pPr>
              <w:rPr>
                <w:del w:id="430" w:author="DASTAN JASIM" w:date="2026-05-18T15:18:00Z" w16du:dateUtc="2026-05-18T13:18:00Z"/>
                <w:sz w:val="20"/>
                <w:szCs w:val="20"/>
              </w:rPr>
            </w:pPr>
            <w:del w:id="431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5 (0.016%)</w:delText>
              </w:r>
            </w:del>
          </w:p>
        </w:tc>
        <w:tc>
          <w:tcPr>
            <w:tcW w:w="1843" w:type="dxa"/>
          </w:tcPr>
          <w:p w14:paraId="4E784082" w14:textId="1C8CABE1" w:rsidR="003A64B4" w:rsidRPr="003B62E1" w:rsidDel="00081C01" w:rsidRDefault="003A64B4" w:rsidP="00742AB6">
            <w:pPr>
              <w:rPr>
                <w:del w:id="432" w:author="DASTAN JASIM" w:date="2026-05-18T15:18:00Z" w16du:dateUtc="2026-05-18T13:18:00Z"/>
                <w:sz w:val="20"/>
                <w:szCs w:val="20"/>
              </w:rPr>
            </w:pPr>
            <w:del w:id="433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50 (0.01%)</w:delText>
              </w:r>
            </w:del>
          </w:p>
        </w:tc>
        <w:tc>
          <w:tcPr>
            <w:tcW w:w="1559" w:type="dxa"/>
          </w:tcPr>
          <w:p w14:paraId="764F8ED8" w14:textId="3AA75915" w:rsidR="003A64B4" w:rsidRPr="003B62E1" w:rsidDel="00081C01" w:rsidRDefault="003A64B4" w:rsidP="00742AB6">
            <w:pPr>
              <w:rPr>
                <w:del w:id="434" w:author="DASTAN JASIM" w:date="2026-05-18T15:18:00Z" w16du:dateUtc="2026-05-18T13:18:00Z"/>
                <w:sz w:val="20"/>
                <w:szCs w:val="20"/>
              </w:rPr>
            </w:pPr>
            <w:del w:id="435" w:author="DASTAN JASIM" w:date="2026-05-18T15:18:00Z" w16du:dateUtc="2026-05-18T13:18:00Z">
              <w:r w:rsidRPr="003B62E1" w:rsidDel="00081C01">
                <w:rPr>
                  <w:sz w:val="20"/>
                  <w:szCs w:val="20"/>
                </w:rPr>
                <w:delText>76 (0.016%)</w:delText>
              </w:r>
            </w:del>
          </w:p>
        </w:tc>
      </w:tr>
    </w:tbl>
    <w:p w14:paraId="4E57CCA1" w14:textId="77777777" w:rsidR="00081C01" w:rsidRPr="00C66A74" w:rsidRDefault="00081C01" w:rsidP="00081C01">
      <w:pPr>
        <w:rPr>
          <w:ins w:id="436" w:author="DASTAN JASIM" w:date="2026-05-18T15:18:00Z" w16du:dateUtc="2026-05-18T13:18:00Z"/>
          <w:rFonts w:ascii="Calibri" w:eastAsia="Calibri" w:hAnsi="Calibri" w:cs="Arial"/>
          <w:b/>
          <w:sz w:val="22"/>
          <w:szCs w:val="22"/>
          <w:lang w:val="en-US"/>
        </w:rPr>
      </w:pPr>
      <w:ins w:id="437" w:author="DASTAN JASIM" w:date="2026-05-18T15:18:00Z" w16du:dateUtc="2026-05-18T13:18:00Z">
        <w:r>
          <w:rPr>
            <w:rFonts w:ascii="Calibri" w:eastAsia="Calibri" w:hAnsi="Calibri" w:cs="Arial"/>
            <w:b/>
            <w:sz w:val="22"/>
            <w:szCs w:val="22"/>
            <w:lang w:val="en-US"/>
          </w:rPr>
          <w:t xml:space="preserve">Distribution of languages </w:t>
        </w:r>
      </w:ins>
    </w:p>
    <w:tbl>
      <w:tblPr>
        <w:tblStyle w:val="TableGrid"/>
        <w:tblW w:w="14317" w:type="dxa"/>
        <w:tblInd w:w="0" w:type="dxa"/>
        <w:tblLook w:val="04A0" w:firstRow="1" w:lastRow="0" w:firstColumn="1" w:lastColumn="0" w:noHBand="0" w:noVBand="1"/>
      </w:tblPr>
      <w:tblGrid>
        <w:gridCol w:w="1272"/>
        <w:gridCol w:w="2235"/>
        <w:gridCol w:w="1886"/>
        <w:gridCol w:w="1686"/>
        <w:gridCol w:w="1812"/>
        <w:gridCol w:w="2024"/>
        <w:gridCol w:w="1843"/>
        <w:gridCol w:w="1559"/>
      </w:tblGrid>
      <w:tr w:rsidR="00081C01" w:rsidRPr="003B62E1" w14:paraId="34F9125D" w14:textId="77777777" w:rsidTr="00742AB6">
        <w:trPr>
          <w:trHeight w:val="562"/>
          <w:ins w:id="438" w:author="DASTAN JASIM" w:date="2026-05-18T15:18:00Z"/>
        </w:trPr>
        <w:tc>
          <w:tcPr>
            <w:tcW w:w="1272" w:type="dxa"/>
            <w:tcBorders>
              <w:top w:val="single" w:sz="4" w:space="0" w:color="auto"/>
              <w:bottom w:val="single" w:sz="4" w:space="0" w:color="auto"/>
            </w:tcBorders>
          </w:tcPr>
          <w:p w14:paraId="1952204C" w14:textId="77777777" w:rsidR="00081C01" w:rsidRPr="003B62E1" w:rsidRDefault="00081C01" w:rsidP="00742AB6">
            <w:pPr>
              <w:rPr>
                <w:ins w:id="439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440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Language</w:t>
              </w:r>
              <w:proofErr w:type="spellEnd"/>
            </w:ins>
          </w:p>
        </w:tc>
        <w:tc>
          <w:tcPr>
            <w:tcW w:w="2235" w:type="dxa"/>
            <w:tcBorders>
              <w:top w:val="single" w:sz="4" w:space="0" w:color="auto"/>
              <w:bottom w:val="single" w:sz="4" w:space="0" w:color="auto"/>
            </w:tcBorders>
          </w:tcPr>
          <w:p w14:paraId="7EADB4FC" w14:textId="77777777" w:rsidR="00081C01" w:rsidRPr="003B62E1" w:rsidRDefault="00081C01" w:rsidP="00742AB6">
            <w:pPr>
              <w:rPr>
                <w:ins w:id="441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442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Thesis</w:t>
              </w:r>
              <w:proofErr w:type="spellEnd"/>
              <w:r w:rsidRPr="003B62E1">
                <w:rPr>
                  <w:b/>
                  <w:bCs/>
                  <w:sz w:val="20"/>
                  <w:szCs w:val="20"/>
                </w:rPr>
                <w:t xml:space="preserve"> </w:t>
              </w:r>
              <w:proofErr w:type="spellStart"/>
              <w:r w:rsidRPr="003B62E1">
                <w:rPr>
                  <w:b/>
                  <w:bCs/>
                  <w:sz w:val="20"/>
                  <w:szCs w:val="20"/>
                </w:rPr>
                <w:t>language</w:t>
              </w:r>
              <w:proofErr w:type="spellEnd"/>
              <w:r w:rsidRPr="003B62E1">
                <w:rPr>
                  <w:b/>
                  <w:bCs/>
                  <w:sz w:val="20"/>
                  <w:szCs w:val="20"/>
                </w:rPr>
                <w:t xml:space="preserve"> (0% NA)</w:t>
              </w:r>
            </w:ins>
          </w:p>
        </w:tc>
        <w:tc>
          <w:tcPr>
            <w:tcW w:w="1886" w:type="dxa"/>
            <w:tcBorders>
              <w:top w:val="single" w:sz="4" w:space="0" w:color="auto"/>
              <w:bottom w:val="single" w:sz="4" w:space="0" w:color="auto"/>
            </w:tcBorders>
          </w:tcPr>
          <w:p w14:paraId="69051C48" w14:textId="77777777" w:rsidR="00081C01" w:rsidRPr="003B62E1" w:rsidRDefault="00081C01" w:rsidP="00742AB6">
            <w:pPr>
              <w:rPr>
                <w:ins w:id="443" w:author="DASTAN JASIM" w:date="2026-05-18T15:18:00Z" w16du:dateUtc="2026-05-18T13:18:00Z"/>
                <w:sz w:val="20"/>
                <w:szCs w:val="20"/>
              </w:rPr>
            </w:pPr>
            <w:ins w:id="444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Abstract (12.8% NA)</w:t>
              </w:r>
            </w:ins>
          </w:p>
        </w:tc>
        <w:tc>
          <w:tcPr>
            <w:tcW w:w="1686" w:type="dxa"/>
            <w:tcBorders>
              <w:top w:val="single" w:sz="4" w:space="0" w:color="auto"/>
              <w:bottom w:val="single" w:sz="4" w:space="0" w:color="auto"/>
            </w:tcBorders>
          </w:tcPr>
          <w:p w14:paraId="041AF636" w14:textId="77777777" w:rsidR="00081C01" w:rsidRPr="003B62E1" w:rsidRDefault="00081C01" w:rsidP="00742AB6">
            <w:pPr>
              <w:rPr>
                <w:ins w:id="445" w:author="DASTAN JASIM" w:date="2026-05-18T15:18:00Z" w16du:dateUtc="2026-05-18T13:18:00Z"/>
                <w:sz w:val="20"/>
                <w:szCs w:val="20"/>
              </w:rPr>
            </w:pPr>
            <w:ins w:id="446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Title (0% NA)</w:t>
              </w:r>
            </w:ins>
          </w:p>
        </w:tc>
        <w:tc>
          <w:tcPr>
            <w:tcW w:w="1812" w:type="dxa"/>
            <w:tcBorders>
              <w:top w:val="single" w:sz="4" w:space="0" w:color="auto"/>
              <w:bottom w:val="single" w:sz="4" w:space="0" w:color="auto"/>
            </w:tcBorders>
          </w:tcPr>
          <w:p w14:paraId="1964395B" w14:textId="77777777" w:rsidR="00081C01" w:rsidRPr="003B62E1" w:rsidRDefault="00081C01" w:rsidP="00742AB6">
            <w:pPr>
              <w:rPr>
                <w:ins w:id="447" w:author="DASTAN JASIM" w:date="2026-05-18T15:18:00Z" w16du:dateUtc="2026-05-18T13:18:00Z"/>
                <w:sz w:val="20"/>
                <w:szCs w:val="20"/>
              </w:rPr>
            </w:pPr>
            <w:ins w:id="448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Subject (41.7% NA)</w:t>
              </w:r>
            </w:ins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</w:tcPr>
          <w:p w14:paraId="34F91354" w14:textId="77777777" w:rsidR="00081C01" w:rsidRPr="003B62E1" w:rsidRDefault="00081C01" w:rsidP="00742AB6">
            <w:pPr>
              <w:rPr>
                <w:ins w:id="449" w:author="DASTAN JASIM" w:date="2026-05-18T15:18:00Z" w16du:dateUtc="2026-05-18T13:18:00Z"/>
                <w:sz w:val="20"/>
                <w:szCs w:val="20"/>
              </w:rPr>
            </w:pPr>
            <w:ins w:id="450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Author (14.0% NA)</w:t>
              </w:r>
            </w:ins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2674AFE" w14:textId="77777777" w:rsidR="00081C01" w:rsidRPr="003B62E1" w:rsidRDefault="00081C01" w:rsidP="00742AB6">
            <w:pPr>
              <w:rPr>
                <w:ins w:id="451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452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Supervisor</w:t>
              </w:r>
              <w:proofErr w:type="spellEnd"/>
              <w:r w:rsidRPr="003B62E1">
                <w:rPr>
                  <w:b/>
                  <w:bCs/>
                  <w:sz w:val="20"/>
                  <w:szCs w:val="20"/>
                </w:rPr>
                <w:t xml:space="preserve"> (3.7% NA)</w:t>
              </w:r>
            </w:ins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FB4C511" w14:textId="77777777" w:rsidR="00081C01" w:rsidRPr="003B62E1" w:rsidRDefault="00081C01" w:rsidP="00742AB6">
            <w:pPr>
              <w:rPr>
                <w:ins w:id="453" w:author="DASTAN JASIM" w:date="2026-05-18T15:18:00Z" w16du:dateUtc="2026-05-18T13:18:00Z"/>
                <w:sz w:val="20"/>
                <w:szCs w:val="20"/>
              </w:rPr>
            </w:pPr>
            <w:ins w:id="454" w:author="DASTAN JASIM" w:date="2026-05-18T15:18:00Z" w16du:dateUtc="2026-05-18T13:18:00Z">
              <w:r w:rsidRPr="003B62E1">
                <w:rPr>
                  <w:b/>
                  <w:bCs/>
                  <w:sz w:val="20"/>
                  <w:szCs w:val="20"/>
                </w:rPr>
                <w:t>Jury (61.3% NA)</w:t>
              </w:r>
            </w:ins>
          </w:p>
        </w:tc>
      </w:tr>
      <w:tr w:rsidR="00081C01" w:rsidRPr="003B62E1" w14:paraId="42E7DB27" w14:textId="77777777" w:rsidTr="00742AB6">
        <w:trPr>
          <w:trHeight w:val="251"/>
          <w:ins w:id="455" w:author="DASTAN JASIM" w:date="2026-05-18T15:18:00Z"/>
        </w:trPr>
        <w:tc>
          <w:tcPr>
            <w:tcW w:w="1272" w:type="dxa"/>
            <w:tcBorders>
              <w:top w:val="single" w:sz="4" w:space="0" w:color="auto"/>
            </w:tcBorders>
          </w:tcPr>
          <w:p w14:paraId="524256EC" w14:textId="77777777" w:rsidR="00081C01" w:rsidRPr="003B62E1" w:rsidRDefault="00081C01" w:rsidP="00742AB6">
            <w:pPr>
              <w:rPr>
                <w:ins w:id="456" w:author="DASTAN JASIM" w:date="2026-05-18T15:18:00Z" w16du:dateUtc="2026-05-18T13:18:00Z"/>
                <w:sz w:val="20"/>
                <w:szCs w:val="20"/>
              </w:rPr>
            </w:pPr>
            <w:ins w:id="45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French</w:t>
              </w:r>
            </w:ins>
          </w:p>
        </w:tc>
        <w:tc>
          <w:tcPr>
            <w:tcW w:w="2235" w:type="dxa"/>
            <w:tcBorders>
              <w:top w:val="single" w:sz="4" w:space="0" w:color="auto"/>
            </w:tcBorders>
          </w:tcPr>
          <w:p w14:paraId="560D6D1B" w14:textId="77777777" w:rsidR="00081C01" w:rsidRPr="003B62E1" w:rsidRDefault="00081C01" w:rsidP="00742AB6">
            <w:pPr>
              <w:rPr>
                <w:ins w:id="458" w:author="DASTAN JASIM" w:date="2026-05-18T15:18:00Z" w16du:dateUtc="2026-05-18T13:18:00Z"/>
                <w:sz w:val="20"/>
                <w:szCs w:val="20"/>
              </w:rPr>
            </w:pPr>
            <w:ins w:id="45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14554 (86.601%)</w:t>
              </w:r>
            </w:ins>
          </w:p>
        </w:tc>
        <w:tc>
          <w:tcPr>
            <w:tcW w:w="1886" w:type="dxa"/>
            <w:tcBorders>
              <w:top w:val="single" w:sz="4" w:space="0" w:color="auto"/>
            </w:tcBorders>
          </w:tcPr>
          <w:p w14:paraId="5C1F88B0" w14:textId="77777777" w:rsidR="00081C01" w:rsidRPr="003B62E1" w:rsidRDefault="00081C01" w:rsidP="00742AB6">
            <w:pPr>
              <w:rPr>
                <w:ins w:id="460" w:author="DASTAN JASIM" w:date="2026-05-18T15:18:00Z" w16du:dateUtc="2026-05-18T13:18:00Z"/>
                <w:sz w:val="20"/>
                <w:szCs w:val="20"/>
              </w:rPr>
            </w:pPr>
            <w:ins w:id="46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16536 (87.015%)</w:t>
              </w:r>
            </w:ins>
          </w:p>
        </w:tc>
        <w:tc>
          <w:tcPr>
            <w:tcW w:w="1686" w:type="dxa"/>
            <w:tcBorders>
              <w:top w:val="single" w:sz="4" w:space="0" w:color="auto"/>
            </w:tcBorders>
          </w:tcPr>
          <w:p w14:paraId="40CBA6A6" w14:textId="77777777" w:rsidR="00081C01" w:rsidRPr="003B62E1" w:rsidRDefault="00081C01" w:rsidP="00742AB6">
            <w:pPr>
              <w:rPr>
                <w:ins w:id="462" w:author="DASTAN JASIM" w:date="2026-05-18T15:18:00Z" w16du:dateUtc="2026-05-18T13:18:00Z"/>
                <w:sz w:val="20"/>
                <w:szCs w:val="20"/>
              </w:rPr>
            </w:pPr>
            <w:ins w:id="46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71600 (98.518%)</w:t>
              </w:r>
            </w:ins>
          </w:p>
        </w:tc>
        <w:tc>
          <w:tcPr>
            <w:tcW w:w="1812" w:type="dxa"/>
            <w:tcBorders>
              <w:top w:val="single" w:sz="4" w:space="0" w:color="auto"/>
            </w:tcBorders>
          </w:tcPr>
          <w:p w14:paraId="5FC4F88F" w14:textId="77777777" w:rsidR="00081C01" w:rsidRPr="003B62E1" w:rsidRDefault="00081C01" w:rsidP="00742AB6">
            <w:pPr>
              <w:rPr>
                <w:ins w:id="464" w:author="DASTAN JASIM" w:date="2026-05-18T15:18:00Z" w16du:dateUtc="2026-05-18T13:18:00Z"/>
                <w:sz w:val="20"/>
                <w:szCs w:val="20"/>
              </w:rPr>
            </w:pPr>
            <w:ins w:id="46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78841 (58.25%)</w:t>
              </w:r>
            </w:ins>
          </w:p>
        </w:tc>
        <w:tc>
          <w:tcPr>
            <w:tcW w:w="2024" w:type="dxa"/>
            <w:tcBorders>
              <w:top w:val="single" w:sz="4" w:space="0" w:color="auto"/>
            </w:tcBorders>
          </w:tcPr>
          <w:p w14:paraId="22806004" w14:textId="77777777" w:rsidR="00081C01" w:rsidRPr="003B62E1" w:rsidRDefault="00081C01" w:rsidP="00742AB6">
            <w:pPr>
              <w:rPr>
                <w:ins w:id="466" w:author="DASTAN JASIM" w:date="2026-05-18T15:18:00Z" w16du:dateUtc="2026-05-18T13:18:00Z"/>
                <w:sz w:val="20"/>
                <w:szCs w:val="20"/>
              </w:rPr>
            </w:pPr>
            <w:ins w:id="46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57350 (74.651%)</w:t>
              </w:r>
            </w:ins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31F039AB" w14:textId="77777777" w:rsidR="00081C01" w:rsidRPr="003B62E1" w:rsidRDefault="00081C01" w:rsidP="00742AB6">
            <w:pPr>
              <w:rPr>
                <w:ins w:id="468" w:author="DASTAN JASIM" w:date="2026-05-18T15:18:00Z" w16du:dateUtc="2026-05-18T13:18:00Z"/>
                <w:sz w:val="20"/>
                <w:szCs w:val="20"/>
              </w:rPr>
            </w:pPr>
            <w:ins w:id="46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54423 (94.93%)</w:t>
              </w:r>
            </w:ins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7E12225" w14:textId="77777777" w:rsidR="00081C01" w:rsidRPr="003B62E1" w:rsidRDefault="00081C01" w:rsidP="00742AB6">
            <w:pPr>
              <w:rPr>
                <w:ins w:id="470" w:author="DASTAN JASIM" w:date="2026-05-18T15:18:00Z" w16du:dateUtc="2026-05-18T13:18:00Z"/>
                <w:sz w:val="20"/>
                <w:szCs w:val="20"/>
              </w:rPr>
            </w:pPr>
            <w:ins w:id="47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84341 (38.509%)</w:t>
              </w:r>
            </w:ins>
          </w:p>
        </w:tc>
      </w:tr>
      <w:tr w:rsidR="00081C01" w:rsidRPr="003B62E1" w14:paraId="329D0594" w14:textId="77777777" w:rsidTr="00742AB6">
        <w:trPr>
          <w:trHeight w:val="281"/>
          <w:ins w:id="472" w:author="DASTAN JASIM" w:date="2026-05-18T15:18:00Z"/>
        </w:trPr>
        <w:tc>
          <w:tcPr>
            <w:tcW w:w="1272" w:type="dxa"/>
          </w:tcPr>
          <w:p w14:paraId="53CF4EB8" w14:textId="77777777" w:rsidR="00081C01" w:rsidRPr="003B62E1" w:rsidRDefault="00081C01" w:rsidP="00742AB6">
            <w:pPr>
              <w:rPr>
                <w:ins w:id="473" w:author="DASTAN JASIM" w:date="2026-05-18T15:18:00Z" w16du:dateUtc="2026-05-18T13:18:00Z"/>
                <w:sz w:val="20"/>
                <w:szCs w:val="20"/>
              </w:rPr>
            </w:pPr>
            <w:ins w:id="47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English</w:t>
              </w:r>
            </w:ins>
          </w:p>
        </w:tc>
        <w:tc>
          <w:tcPr>
            <w:tcW w:w="2235" w:type="dxa"/>
          </w:tcPr>
          <w:p w14:paraId="530BC3BB" w14:textId="77777777" w:rsidR="00081C01" w:rsidRPr="003B62E1" w:rsidRDefault="00081C01" w:rsidP="00742AB6">
            <w:pPr>
              <w:rPr>
                <w:ins w:id="475" w:author="DASTAN JASIM" w:date="2026-05-18T15:18:00Z" w16du:dateUtc="2026-05-18T13:18:00Z"/>
                <w:sz w:val="20"/>
                <w:szCs w:val="20"/>
              </w:rPr>
            </w:pPr>
            <w:ins w:id="47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3597 (17.464%)</w:t>
              </w:r>
            </w:ins>
          </w:p>
        </w:tc>
        <w:tc>
          <w:tcPr>
            <w:tcW w:w="1886" w:type="dxa"/>
          </w:tcPr>
          <w:p w14:paraId="0560C370" w14:textId="77777777" w:rsidR="00081C01" w:rsidRPr="003B62E1" w:rsidRDefault="00081C01" w:rsidP="00742AB6">
            <w:pPr>
              <w:rPr>
                <w:ins w:id="477" w:author="DASTAN JASIM" w:date="2026-05-18T15:18:00Z" w16du:dateUtc="2026-05-18T13:18:00Z"/>
                <w:sz w:val="20"/>
                <w:szCs w:val="20"/>
              </w:rPr>
            </w:pPr>
            <w:ins w:id="47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95530 (61.737%)</w:t>
              </w:r>
            </w:ins>
          </w:p>
        </w:tc>
        <w:tc>
          <w:tcPr>
            <w:tcW w:w="1686" w:type="dxa"/>
          </w:tcPr>
          <w:p w14:paraId="6C3665BE" w14:textId="77777777" w:rsidR="00081C01" w:rsidRPr="003B62E1" w:rsidRDefault="00081C01" w:rsidP="00742AB6">
            <w:pPr>
              <w:rPr>
                <w:ins w:id="479" w:author="DASTAN JASIM" w:date="2026-05-18T15:18:00Z" w16du:dateUtc="2026-05-18T13:18:00Z"/>
                <w:sz w:val="20"/>
                <w:szCs w:val="20"/>
              </w:rPr>
            </w:pPr>
            <w:ins w:id="48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92949 (82.088%)</w:t>
              </w:r>
            </w:ins>
          </w:p>
        </w:tc>
        <w:tc>
          <w:tcPr>
            <w:tcW w:w="1812" w:type="dxa"/>
          </w:tcPr>
          <w:p w14:paraId="7DEA23DA" w14:textId="77777777" w:rsidR="00081C01" w:rsidRPr="003B62E1" w:rsidRDefault="00081C01" w:rsidP="00742AB6">
            <w:pPr>
              <w:rPr>
                <w:ins w:id="481" w:author="DASTAN JASIM" w:date="2026-05-18T15:18:00Z" w16du:dateUtc="2026-05-18T13:18:00Z"/>
                <w:sz w:val="20"/>
                <w:szCs w:val="20"/>
              </w:rPr>
            </w:pPr>
            <w:ins w:id="48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7345 (37.048%)</w:t>
              </w:r>
            </w:ins>
          </w:p>
        </w:tc>
        <w:tc>
          <w:tcPr>
            <w:tcW w:w="2024" w:type="dxa"/>
          </w:tcPr>
          <w:p w14:paraId="1A6E6FBD" w14:textId="77777777" w:rsidR="00081C01" w:rsidRPr="003B62E1" w:rsidRDefault="00081C01" w:rsidP="00742AB6">
            <w:pPr>
              <w:rPr>
                <w:ins w:id="483" w:author="DASTAN JASIM" w:date="2026-05-18T15:18:00Z" w16du:dateUtc="2026-05-18T13:18:00Z"/>
                <w:sz w:val="20"/>
                <w:szCs w:val="20"/>
              </w:rPr>
            </w:pPr>
            <w:ins w:id="48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6364 (13.864%)</w:t>
              </w:r>
            </w:ins>
          </w:p>
        </w:tc>
        <w:tc>
          <w:tcPr>
            <w:tcW w:w="1843" w:type="dxa"/>
          </w:tcPr>
          <w:p w14:paraId="19C15DC9" w14:textId="77777777" w:rsidR="00081C01" w:rsidRPr="003B62E1" w:rsidRDefault="00081C01" w:rsidP="00742AB6">
            <w:pPr>
              <w:rPr>
                <w:ins w:id="485" w:author="DASTAN JASIM" w:date="2026-05-18T15:18:00Z" w16du:dateUtc="2026-05-18T13:18:00Z"/>
                <w:sz w:val="20"/>
                <w:szCs w:val="20"/>
              </w:rPr>
            </w:pPr>
            <w:ins w:id="48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2955 (11.062%)</w:t>
              </w:r>
            </w:ins>
          </w:p>
        </w:tc>
        <w:tc>
          <w:tcPr>
            <w:tcW w:w="1559" w:type="dxa"/>
          </w:tcPr>
          <w:p w14:paraId="2A379D5F" w14:textId="77777777" w:rsidR="00081C01" w:rsidRPr="003B62E1" w:rsidRDefault="00081C01" w:rsidP="00742AB6">
            <w:pPr>
              <w:rPr>
                <w:ins w:id="487" w:author="DASTAN JASIM" w:date="2026-05-18T15:18:00Z" w16du:dateUtc="2026-05-18T13:18:00Z"/>
                <w:sz w:val="20"/>
                <w:szCs w:val="20"/>
              </w:rPr>
            </w:pPr>
            <w:ins w:id="48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2376 (17.209%)</w:t>
              </w:r>
            </w:ins>
          </w:p>
        </w:tc>
      </w:tr>
      <w:tr w:rsidR="00081C01" w:rsidRPr="003B62E1" w14:paraId="54BDB9F8" w14:textId="77777777" w:rsidTr="00742AB6">
        <w:trPr>
          <w:trHeight w:val="281"/>
          <w:ins w:id="489" w:author="DASTAN JASIM" w:date="2026-05-18T15:18:00Z"/>
        </w:trPr>
        <w:tc>
          <w:tcPr>
            <w:tcW w:w="1272" w:type="dxa"/>
          </w:tcPr>
          <w:p w14:paraId="4CEBBDDB" w14:textId="77777777" w:rsidR="00081C01" w:rsidRPr="003B62E1" w:rsidRDefault="00081C01" w:rsidP="00742AB6">
            <w:pPr>
              <w:rPr>
                <w:ins w:id="490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49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Italian</w:t>
              </w:r>
              <w:proofErr w:type="spellEnd"/>
            </w:ins>
          </w:p>
        </w:tc>
        <w:tc>
          <w:tcPr>
            <w:tcW w:w="2235" w:type="dxa"/>
          </w:tcPr>
          <w:p w14:paraId="0ADF5227" w14:textId="77777777" w:rsidR="00081C01" w:rsidRPr="003B62E1" w:rsidRDefault="00081C01" w:rsidP="00742AB6">
            <w:pPr>
              <w:rPr>
                <w:ins w:id="492" w:author="DASTAN JASIM" w:date="2026-05-18T15:18:00Z" w16du:dateUtc="2026-05-18T13:18:00Z"/>
                <w:sz w:val="20"/>
                <w:szCs w:val="20"/>
              </w:rPr>
            </w:pPr>
            <w:ins w:id="49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27 (0.277%)</w:t>
              </w:r>
            </w:ins>
          </w:p>
        </w:tc>
        <w:tc>
          <w:tcPr>
            <w:tcW w:w="1886" w:type="dxa"/>
          </w:tcPr>
          <w:p w14:paraId="345F629B" w14:textId="77777777" w:rsidR="00081C01" w:rsidRPr="003B62E1" w:rsidRDefault="00081C01" w:rsidP="00742AB6">
            <w:pPr>
              <w:rPr>
                <w:ins w:id="494" w:author="DASTAN JASIM" w:date="2026-05-18T15:18:00Z" w16du:dateUtc="2026-05-18T13:18:00Z"/>
                <w:sz w:val="20"/>
                <w:szCs w:val="20"/>
              </w:rPr>
            </w:pPr>
            <w:ins w:id="49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28 (0.089%)</w:t>
              </w:r>
            </w:ins>
          </w:p>
        </w:tc>
        <w:tc>
          <w:tcPr>
            <w:tcW w:w="1686" w:type="dxa"/>
          </w:tcPr>
          <w:p w14:paraId="4A56B63D" w14:textId="77777777" w:rsidR="00081C01" w:rsidRPr="003B62E1" w:rsidRDefault="00081C01" w:rsidP="00742AB6">
            <w:pPr>
              <w:rPr>
                <w:ins w:id="496" w:author="DASTAN JASIM" w:date="2026-05-18T15:18:00Z" w16du:dateUtc="2026-05-18T13:18:00Z"/>
                <w:sz w:val="20"/>
                <w:szCs w:val="20"/>
              </w:rPr>
            </w:pPr>
            <w:ins w:id="49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22 (0.297%)</w:t>
              </w:r>
            </w:ins>
          </w:p>
        </w:tc>
        <w:tc>
          <w:tcPr>
            <w:tcW w:w="1812" w:type="dxa"/>
          </w:tcPr>
          <w:p w14:paraId="7B9A2B82" w14:textId="77777777" w:rsidR="00081C01" w:rsidRPr="003B62E1" w:rsidRDefault="00081C01" w:rsidP="00742AB6">
            <w:pPr>
              <w:rPr>
                <w:ins w:id="498" w:author="DASTAN JASIM" w:date="2026-05-18T15:18:00Z" w16du:dateUtc="2026-05-18T13:18:00Z"/>
                <w:sz w:val="20"/>
                <w:szCs w:val="20"/>
              </w:rPr>
            </w:pPr>
            <w:ins w:id="49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84 (0.059%)</w:t>
              </w:r>
            </w:ins>
          </w:p>
        </w:tc>
        <w:tc>
          <w:tcPr>
            <w:tcW w:w="2024" w:type="dxa"/>
          </w:tcPr>
          <w:p w14:paraId="648402E6" w14:textId="77777777" w:rsidR="00081C01" w:rsidRPr="003B62E1" w:rsidRDefault="00081C01" w:rsidP="00742AB6">
            <w:pPr>
              <w:rPr>
                <w:ins w:id="500" w:author="DASTAN JASIM" w:date="2026-05-18T15:18:00Z" w16du:dateUtc="2026-05-18T13:18:00Z"/>
                <w:sz w:val="20"/>
                <w:szCs w:val="20"/>
              </w:rPr>
            </w:pPr>
            <w:ins w:id="50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937 (0.614%)</w:t>
              </w:r>
            </w:ins>
          </w:p>
        </w:tc>
        <w:tc>
          <w:tcPr>
            <w:tcW w:w="1843" w:type="dxa"/>
          </w:tcPr>
          <w:p w14:paraId="37702851" w14:textId="77777777" w:rsidR="00081C01" w:rsidRPr="003B62E1" w:rsidRDefault="00081C01" w:rsidP="00742AB6">
            <w:pPr>
              <w:rPr>
                <w:ins w:id="502" w:author="DASTAN JASIM" w:date="2026-05-18T15:18:00Z" w16du:dateUtc="2026-05-18T13:18:00Z"/>
                <w:sz w:val="20"/>
                <w:szCs w:val="20"/>
              </w:rPr>
            </w:pPr>
            <w:ins w:id="50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047 (1.054%)</w:t>
              </w:r>
            </w:ins>
          </w:p>
        </w:tc>
        <w:tc>
          <w:tcPr>
            <w:tcW w:w="1559" w:type="dxa"/>
          </w:tcPr>
          <w:p w14:paraId="64C78171" w14:textId="77777777" w:rsidR="00081C01" w:rsidRPr="003B62E1" w:rsidRDefault="00081C01" w:rsidP="00742AB6">
            <w:pPr>
              <w:rPr>
                <w:ins w:id="504" w:author="DASTAN JASIM" w:date="2026-05-18T15:18:00Z" w16du:dateUtc="2026-05-18T13:18:00Z"/>
                <w:sz w:val="20"/>
                <w:szCs w:val="20"/>
              </w:rPr>
            </w:pPr>
            <w:ins w:id="50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123 (2.324%)</w:t>
              </w:r>
            </w:ins>
          </w:p>
        </w:tc>
      </w:tr>
      <w:tr w:rsidR="00081C01" w:rsidRPr="003B62E1" w14:paraId="031DC46B" w14:textId="77777777" w:rsidTr="00742AB6">
        <w:trPr>
          <w:trHeight w:val="302"/>
          <w:ins w:id="506" w:author="DASTAN JASIM" w:date="2026-05-18T15:18:00Z"/>
        </w:trPr>
        <w:tc>
          <w:tcPr>
            <w:tcW w:w="1272" w:type="dxa"/>
          </w:tcPr>
          <w:p w14:paraId="0D944AD8" w14:textId="77777777" w:rsidR="00081C01" w:rsidRPr="003B62E1" w:rsidRDefault="00081C01" w:rsidP="00742AB6">
            <w:pPr>
              <w:rPr>
                <w:ins w:id="507" w:author="DASTAN JASIM" w:date="2026-05-18T15:18:00Z" w16du:dateUtc="2026-05-18T13:18:00Z"/>
                <w:sz w:val="20"/>
                <w:szCs w:val="20"/>
              </w:rPr>
            </w:pPr>
            <w:ins w:id="50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Spanish</w:t>
              </w:r>
            </w:ins>
          </w:p>
        </w:tc>
        <w:tc>
          <w:tcPr>
            <w:tcW w:w="2235" w:type="dxa"/>
          </w:tcPr>
          <w:p w14:paraId="0D07FB97" w14:textId="77777777" w:rsidR="00081C01" w:rsidRPr="003B62E1" w:rsidRDefault="00081C01" w:rsidP="00742AB6">
            <w:pPr>
              <w:rPr>
                <w:ins w:id="509" w:author="DASTAN JASIM" w:date="2026-05-18T15:18:00Z" w16du:dateUtc="2026-05-18T13:18:00Z"/>
                <w:sz w:val="20"/>
                <w:szCs w:val="20"/>
              </w:rPr>
            </w:pPr>
            <w:ins w:id="51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39 (0.196%)</w:t>
              </w:r>
            </w:ins>
          </w:p>
        </w:tc>
        <w:tc>
          <w:tcPr>
            <w:tcW w:w="1886" w:type="dxa"/>
          </w:tcPr>
          <w:p w14:paraId="064B8F66" w14:textId="77777777" w:rsidR="00081C01" w:rsidRPr="003B62E1" w:rsidRDefault="00081C01" w:rsidP="00742AB6">
            <w:pPr>
              <w:rPr>
                <w:ins w:id="511" w:author="DASTAN JASIM" w:date="2026-05-18T15:18:00Z" w16du:dateUtc="2026-05-18T13:18:00Z"/>
                <w:sz w:val="20"/>
                <w:szCs w:val="20"/>
              </w:rPr>
            </w:pPr>
            <w:ins w:id="51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11 (0.19%)</w:t>
              </w:r>
            </w:ins>
          </w:p>
        </w:tc>
        <w:tc>
          <w:tcPr>
            <w:tcW w:w="1686" w:type="dxa"/>
          </w:tcPr>
          <w:p w14:paraId="1BC8F0BB" w14:textId="77777777" w:rsidR="00081C01" w:rsidRPr="003B62E1" w:rsidRDefault="00081C01" w:rsidP="00742AB6">
            <w:pPr>
              <w:rPr>
                <w:ins w:id="513" w:author="DASTAN JASIM" w:date="2026-05-18T15:18:00Z" w16du:dateUtc="2026-05-18T13:18:00Z"/>
                <w:sz w:val="20"/>
                <w:szCs w:val="20"/>
              </w:rPr>
            </w:pPr>
            <w:ins w:id="51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46 (0.281%)</w:t>
              </w:r>
            </w:ins>
          </w:p>
        </w:tc>
        <w:tc>
          <w:tcPr>
            <w:tcW w:w="1812" w:type="dxa"/>
          </w:tcPr>
          <w:p w14:paraId="06C80403" w14:textId="77777777" w:rsidR="00081C01" w:rsidRPr="003B62E1" w:rsidRDefault="00081C01" w:rsidP="00742AB6">
            <w:pPr>
              <w:rPr>
                <w:ins w:id="515" w:author="DASTAN JASIM" w:date="2026-05-18T15:18:00Z" w16du:dateUtc="2026-05-18T13:18:00Z"/>
                <w:sz w:val="20"/>
                <w:szCs w:val="20"/>
              </w:rPr>
            </w:pPr>
            <w:ins w:id="51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62 (0.138%)</w:t>
              </w:r>
            </w:ins>
          </w:p>
        </w:tc>
        <w:tc>
          <w:tcPr>
            <w:tcW w:w="2024" w:type="dxa"/>
          </w:tcPr>
          <w:p w14:paraId="424EA4E8" w14:textId="77777777" w:rsidR="00081C01" w:rsidRPr="003B62E1" w:rsidRDefault="00081C01" w:rsidP="00742AB6">
            <w:pPr>
              <w:rPr>
                <w:ins w:id="517" w:author="DASTAN JASIM" w:date="2026-05-18T15:18:00Z" w16du:dateUtc="2026-05-18T13:18:00Z"/>
                <w:sz w:val="20"/>
                <w:szCs w:val="20"/>
              </w:rPr>
            </w:pPr>
            <w:ins w:id="51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223 (0.673%)</w:t>
              </w:r>
            </w:ins>
          </w:p>
        </w:tc>
        <w:tc>
          <w:tcPr>
            <w:tcW w:w="1843" w:type="dxa"/>
          </w:tcPr>
          <w:p w14:paraId="5E192C80" w14:textId="77777777" w:rsidR="00081C01" w:rsidRPr="003B62E1" w:rsidRDefault="00081C01" w:rsidP="00742AB6">
            <w:pPr>
              <w:rPr>
                <w:ins w:id="519" w:author="DASTAN JASIM" w:date="2026-05-18T15:18:00Z" w16du:dateUtc="2026-05-18T13:18:00Z"/>
                <w:sz w:val="20"/>
                <w:szCs w:val="20"/>
              </w:rPr>
            </w:pPr>
            <w:ins w:id="52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674 (0.768%)</w:t>
              </w:r>
            </w:ins>
          </w:p>
        </w:tc>
        <w:tc>
          <w:tcPr>
            <w:tcW w:w="1559" w:type="dxa"/>
          </w:tcPr>
          <w:p w14:paraId="06CD0AA3" w14:textId="77777777" w:rsidR="00081C01" w:rsidRPr="003B62E1" w:rsidRDefault="00081C01" w:rsidP="00742AB6">
            <w:pPr>
              <w:rPr>
                <w:ins w:id="521" w:author="DASTAN JASIM" w:date="2026-05-18T15:18:00Z" w16du:dateUtc="2026-05-18T13:18:00Z"/>
                <w:sz w:val="20"/>
                <w:szCs w:val="20"/>
              </w:rPr>
            </w:pPr>
            <w:ins w:id="52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363 (1.538%)</w:t>
              </w:r>
            </w:ins>
          </w:p>
        </w:tc>
      </w:tr>
      <w:tr w:rsidR="00081C01" w:rsidRPr="003B62E1" w14:paraId="7D3C4B73" w14:textId="77777777" w:rsidTr="00742AB6">
        <w:trPr>
          <w:trHeight w:val="281"/>
          <w:ins w:id="523" w:author="DASTAN JASIM" w:date="2026-05-18T15:18:00Z"/>
        </w:trPr>
        <w:tc>
          <w:tcPr>
            <w:tcW w:w="1272" w:type="dxa"/>
          </w:tcPr>
          <w:p w14:paraId="2804EF00" w14:textId="77777777" w:rsidR="00081C01" w:rsidRPr="003B62E1" w:rsidRDefault="00081C01" w:rsidP="00742AB6">
            <w:pPr>
              <w:rPr>
                <w:ins w:id="524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52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Portuguese</w:t>
              </w:r>
              <w:proofErr w:type="spellEnd"/>
            </w:ins>
          </w:p>
        </w:tc>
        <w:tc>
          <w:tcPr>
            <w:tcW w:w="2235" w:type="dxa"/>
          </w:tcPr>
          <w:p w14:paraId="60519A55" w14:textId="77777777" w:rsidR="00081C01" w:rsidRPr="003B62E1" w:rsidRDefault="00081C01" w:rsidP="00742AB6">
            <w:pPr>
              <w:rPr>
                <w:ins w:id="526" w:author="DASTAN JASIM" w:date="2026-05-18T15:18:00Z" w16du:dateUtc="2026-05-18T13:18:00Z"/>
                <w:sz w:val="20"/>
                <w:szCs w:val="20"/>
              </w:rPr>
            </w:pPr>
            <w:ins w:id="52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97 (0.125%)</w:t>
              </w:r>
            </w:ins>
          </w:p>
        </w:tc>
        <w:tc>
          <w:tcPr>
            <w:tcW w:w="1886" w:type="dxa"/>
          </w:tcPr>
          <w:p w14:paraId="359A9CBA" w14:textId="77777777" w:rsidR="00081C01" w:rsidRPr="003B62E1" w:rsidRDefault="00081C01" w:rsidP="00742AB6">
            <w:pPr>
              <w:rPr>
                <w:ins w:id="528" w:author="DASTAN JASIM" w:date="2026-05-18T15:18:00Z" w16du:dateUtc="2026-05-18T13:18:00Z"/>
                <w:sz w:val="20"/>
                <w:szCs w:val="20"/>
              </w:rPr>
            </w:pPr>
            <w:ins w:id="52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34 (0.112%)</w:t>
              </w:r>
            </w:ins>
          </w:p>
        </w:tc>
        <w:tc>
          <w:tcPr>
            <w:tcW w:w="1686" w:type="dxa"/>
          </w:tcPr>
          <w:p w14:paraId="077B49FD" w14:textId="77777777" w:rsidR="00081C01" w:rsidRPr="003B62E1" w:rsidRDefault="00081C01" w:rsidP="00742AB6">
            <w:pPr>
              <w:rPr>
                <w:ins w:id="530" w:author="DASTAN JASIM" w:date="2026-05-18T15:18:00Z" w16du:dateUtc="2026-05-18T13:18:00Z"/>
                <w:sz w:val="20"/>
                <w:szCs w:val="20"/>
              </w:rPr>
            </w:pPr>
            <w:ins w:id="53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04 (0.168%)</w:t>
              </w:r>
            </w:ins>
          </w:p>
        </w:tc>
        <w:tc>
          <w:tcPr>
            <w:tcW w:w="1812" w:type="dxa"/>
          </w:tcPr>
          <w:p w14:paraId="1FD22E27" w14:textId="77777777" w:rsidR="00081C01" w:rsidRPr="003B62E1" w:rsidRDefault="00081C01" w:rsidP="00742AB6">
            <w:pPr>
              <w:rPr>
                <w:ins w:id="532" w:author="DASTAN JASIM" w:date="2026-05-18T15:18:00Z" w16du:dateUtc="2026-05-18T13:18:00Z"/>
                <w:sz w:val="20"/>
                <w:szCs w:val="20"/>
              </w:rPr>
            </w:pPr>
            <w:ins w:id="53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17 (0.087%)</w:t>
              </w:r>
            </w:ins>
          </w:p>
        </w:tc>
        <w:tc>
          <w:tcPr>
            <w:tcW w:w="2024" w:type="dxa"/>
          </w:tcPr>
          <w:p w14:paraId="5D414D55" w14:textId="77777777" w:rsidR="00081C01" w:rsidRPr="003B62E1" w:rsidRDefault="00081C01" w:rsidP="00742AB6">
            <w:pPr>
              <w:rPr>
                <w:ins w:id="534" w:author="DASTAN JASIM" w:date="2026-05-18T15:18:00Z" w16du:dateUtc="2026-05-18T13:18:00Z"/>
                <w:sz w:val="20"/>
                <w:szCs w:val="20"/>
              </w:rPr>
            </w:pPr>
            <w:ins w:id="53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27 (0.361%)</w:t>
              </w:r>
            </w:ins>
          </w:p>
        </w:tc>
        <w:tc>
          <w:tcPr>
            <w:tcW w:w="1843" w:type="dxa"/>
          </w:tcPr>
          <w:p w14:paraId="2D409471" w14:textId="77777777" w:rsidR="00081C01" w:rsidRPr="003B62E1" w:rsidRDefault="00081C01" w:rsidP="00742AB6">
            <w:pPr>
              <w:rPr>
                <w:ins w:id="536" w:author="DASTAN JASIM" w:date="2026-05-18T15:18:00Z" w16du:dateUtc="2026-05-18T13:18:00Z"/>
                <w:sz w:val="20"/>
                <w:szCs w:val="20"/>
              </w:rPr>
            </w:pPr>
            <w:ins w:id="53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846 (0.386%)</w:t>
              </w:r>
            </w:ins>
          </w:p>
        </w:tc>
        <w:tc>
          <w:tcPr>
            <w:tcW w:w="1559" w:type="dxa"/>
          </w:tcPr>
          <w:p w14:paraId="218B6F5F" w14:textId="77777777" w:rsidR="00081C01" w:rsidRPr="003B62E1" w:rsidRDefault="00081C01" w:rsidP="00742AB6">
            <w:pPr>
              <w:rPr>
                <w:ins w:id="538" w:author="DASTAN JASIM" w:date="2026-05-18T15:18:00Z" w16du:dateUtc="2026-05-18T13:18:00Z"/>
                <w:sz w:val="20"/>
                <w:szCs w:val="20"/>
              </w:rPr>
            </w:pPr>
            <w:ins w:id="53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130 (0.654%)</w:t>
              </w:r>
            </w:ins>
          </w:p>
        </w:tc>
      </w:tr>
      <w:tr w:rsidR="00081C01" w:rsidRPr="003B62E1" w14:paraId="2F0530DB" w14:textId="77777777" w:rsidTr="00742AB6">
        <w:trPr>
          <w:trHeight w:val="302"/>
          <w:ins w:id="540" w:author="DASTAN JASIM" w:date="2026-05-18T15:18:00Z"/>
        </w:trPr>
        <w:tc>
          <w:tcPr>
            <w:tcW w:w="1272" w:type="dxa"/>
          </w:tcPr>
          <w:p w14:paraId="0D2786F9" w14:textId="77777777" w:rsidR="00081C01" w:rsidRPr="003B62E1" w:rsidRDefault="00081C01" w:rsidP="00742AB6">
            <w:pPr>
              <w:rPr>
                <w:ins w:id="541" w:author="DASTAN JASIM" w:date="2026-05-18T15:18:00Z" w16du:dateUtc="2026-05-18T13:18:00Z"/>
                <w:sz w:val="20"/>
                <w:szCs w:val="20"/>
              </w:rPr>
            </w:pPr>
            <w:ins w:id="54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German</w:t>
              </w:r>
            </w:ins>
          </w:p>
        </w:tc>
        <w:tc>
          <w:tcPr>
            <w:tcW w:w="2235" w:type="dxa"/>
          </w:tcPr>
          <w:p w14:paraId="4071AC3D" w14:textId="77777777" w:rsidR="00081C01" w:rsidRPr="003B62E1" w:rsidRDefault="00081C01" w:rsidP="00742AB6">
            <w:pPr>
              <w:rPr>
                <w:ins w:id="543" w:author="DASTAN JASIM" w:date="2026-05-18T15:18:00Z" w16du:dateUtc="2026-05-18T13:18:00Z"/>
                <w:sz w:val="20"/>
                <w:szCs w:val="20"/>
              </w:rPr>
            </w:pPr>
            <w:ins w:id="54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21 (0.088%)</w:t>
              </w:r>
            </w:ins>
          </w:p>
        </w:tc>
        <w:tc>
          <w:tcPr>
            <w:tcW w:w="1886" w:type="dxa"/>
          </w:tcPr>
          <w:p w14:paraId="63E97953" w14:textId="77777777" w:rsidR="00081C01" w:rsidRPr="003B62E1" w:rsidRDefault="00081C01" w:rsidP="00742AB6">
            <w:pPr>
              <w:rPr>
                <w:ins w:id="545" w:author="DASTAN JASIM" w:date="2026-05-18T15:18:00Z" w16du:dateUtc="2026-05-18T13:18:00Z"/>
                <w:sz w:val="20"/>
                <w:szCs w:val="20"/>
              </w:rPr>
            </w:pPr>
            <w:ins w:id="54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63 (0.055%)</w:t>
              </w:r>
            </w:ins>
          </w:p>
        </w:tc>
        <w:tc>
          <w:tcPr>
            <w:tcW w:w="1686" w:type="dxa"/>
          </w:tcPr>
          <w:p w14:paraId="0EE044D7" w14:textId="77777777" w:rsidR="00081C01" w:rsidRPr="003B62E1" w:rsidRDefault="00081C01" w:rsidP="00742AB6">
            <w:pPr>
              <w:rPr>
                <w:ins w:id="547" w:author="DASTAN JASIM" w:date="2026-05-18T15:18:00Z" w16du:dateUtc="2026-05-18T13:18:00Z"/>
                <w:sz w:val="20"/>
                <w:szCs w:val="20"/>
              </w:rPr>
            </w:pPr>
            <w:ins w:id="54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41 (0.113%)</w:t>
              </w:r>
            </w:ins>
          </w:p>
        </w:tc>
        <w:tc>
          <w:tcPr>
            <w:tcW w:w="1812" w:type="dxa"/>
          </w:tcPr>
          <w:p w14:paraId="4CBD9DDB" w14:textId="77777777" w:rsidR="00081C01" w:rsidRPr="003B62E1" w:rsidRDefault="00081C01" w:rsidP="00742AB6">
            <w:pPr>
              <w:rPr>
                <w:ins w:id="549" w:author="DASTAN JASIM" w:date="2026-05-18T15:18:00Z" w16du:dateUtc="2026-05-18T13:18:00Z"/>
                <w:sz w:val="20"/>
                <w:szCs w:val="20"/>
              </w:rPr>
            </w:pPr>
            <w:ins w:id="55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8 (0.035%)</w:t>
              </w:r>
            </w:ins>
          </w:p>
        </w:tc>
        <w:tc>
          <w:tcPr>
            <w:tcW w:w="2024" w:type="dxa"/>
          </w:tcPr>
          <w:p w14:paraId="215DCBC7" w14:textId="77777777" w:rsidR="00081C01" w:rsidRPr="003B62E1" w:rsidRDefault="00081C01" w:rsidP="00742AB6">
            <w:pPr>
              <w:rPr>
                <w:ins w:id="551" w:author="DASTAN JASIM" w:date="2026-05-18T15:18:00Z" w16du:dateUtc="2026-05-18T13:18:00Z"/>
                <w:sz w:val="20"/>
                <w:szCs w:val="20"/>
              </w:rPr>
            </w:pPr>
            <w:ins w:id="55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232 (0.257%)</w:t>
              </w:r>
            </w:ins>
          </w:p>
        </w:tc>
        <w:tc>
          <w:tcPr>
            <w:tcW w:w="1843" w:type="dxa"/>
          </w:tcPr>
          <w:p w14:paraId="265F5661" w14:textId="77777777" w:rsidR="00081C01" w:rsidRPr="003B62E1" w:rsidRDefault="00081C01" w:rsidP="00742AB6">
            <w:pPr>
              <w:rPr>
                <w:ins w:id="553" w:author="DASTAN JASIM" w:date="2026-05-18T15:18:00Z" w16du:dateUtc="2026-05-18T13:18:00Z"/>
                <w:sz w:val="20"/>
                <w:szCs w:val="20"/>
              </w:rPr>
            </w:pPr>
            <w:ins w:id="55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627 (0.758%)</w:t>
              </w:r>
            </w:ins>
          </w:p>
        </w:tc>
        <w:tc>
          <w:tcPr>
            <w:tcW w:w="1559" w:type="dxa"/>
          </w:tcPr>
          <w:p w14:paraId="32818CD9" w14:textId="77777777" w:rsidR="00081C01" w:rsidRPr="003B62E1" w:rsidRDefault="00081C01" w:rsidP="00742AB6">
            <w:pPr>
              <w:rPr>
                <w:ins w:id="555" w:author="DASTAN JASIM" w:date="2026-05-18T15:18:00Z" w16du:dateUtc="2026-05-18T13:18:00Z"/>
                <w:sz w:val="20"/>
                <w:szCs w:val="20"/>
              </w:rPr>
            </w:pPr>
            <w:ins w:id="55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517 (1.779%)</w:t>
              </w:r>
            </w:ins>
          </w:p>
        </w:tc>
      </w:tr>
      <w:tr w:rsidR="00081C01" w:rsidRPr="003B62E1" w14:paraId="376C7862" w14:textId="77777777" w:rsidTr="00742AB6">
        <w:trPr>
          <w:trHeight w:val="281"/>
          <w:ins w:id="557" w:author="DASTAN JASIM" w:date="2026-05-18T15:18:00Z"/>
        </w:trPr>
        <w:tc>
          <w:tcPr>
            <w:tcW w:w="1272" w:type="dxa"/>
          </w:tcPr>
          <w:p w14:paraId="75301B18" w14:textId="77777777" w:rsidR="00081C01" w:rsidRPr="003B62E1" w:rsidRDefault="00081C01" w:rsidP="00742AB6">
            <w:pPr>
              <w:rPr>
                <w:ins w:id="558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55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Chinese</w:t>
              </w:r>
              <w:proofErr w:type="spellEnd"/>
            </w:ins>
          </w:p>
        </w:tc>
        <w:tc>
          <w:tcPr>
            <w:tcW w:w="2235" w:type="dxa"/>
          </w:tcPr>
          <w:p w14:paraId="518C6A3E" w14:textId="77777777" w:rsidR="00081C01" w:rsidRPr="003B62E1" w:rsidRDefault="00081C01" w:rsidP="00742AB6">
            <w:pPr>
              <w:rPr>
                <w:ins w:id="560" w:author="DASTAN JASIM" w:date="2026-05-18T15:18:00Z" w16du:dateUtc="2026-05-18T13:18:00Z"/>
                <w:sz w:val="20"/>
                <w:szCs w:val="20"/>
              </w:rPr>
            </w:pPr>
            <w:ins w:id="56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4 (0.034%)</w:t>
              </w:r>
            </w:ins>
          </w:p>
        </w:tc>
        <w:tc>
          <w:tcPr>
            <w:tcW w:w="1886" w:type="dxa"/>
          </w:tcPr>
          <w:p w14:paraId="12D4B666" w14:textId="77777777" w:rsidR="00081C01" w:rsidRPr="003B62E1" w:rsidRDefault="00081C01" w:rsidP="00742AB6">
            <w:pPr>
              <w:rPr>
                <w:ins w:id="562" w:author="DASTAN JASIM" w:date="2026-05-18T15:18:00Z" w16du:dateUtc="2026-05-18T13:18:00Z"/>
                <w:sz w:val="20"/>
                <w:szCs w:val="20"/>
              </w:rPr>
            </w:pPr>
            <w:ins w:id="56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6 (0.014%)</w:t>
              </w:r>
            </w:ins>
          </w:p>
        </w:tc>
        <w:tc>
          <w:tcPr>
            <w:tcW w:w="1686" w:type="dxa"/>
          </w:tcPr>
          <w:p w14:paraId="056633C9" w14:textId="77777777" w:rsidR="00081C01" w:rsidRPr="003B62E1" w:rsidRDefault="00081C01" w:rsidP="00742AB6">
            <w:pPr>
              <w:rPr>
                <w:ins w:id="564" w:author="DASTAN JASIM" w:date="2026-05-18T15:18:00Z" w16du:dateUtc="2026-05-18T13:18:00Z"/>
                <w:sz w:val="20"/>
                <w:szCs w:val="20"/>
              </w:rPr>
            </w:pPr>
            <w:ins w:id="56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28 (0.027%)</w:t>
              </w:r>
            </w:ins>
          </w:p>
        </w:tc>
        <w:tc>
          <w:tcPr>
            <w:tcW w:w="1812" w:type="dxa"/>
          </w:tcPr>
          <w:p w14:paraId="3CDD597F" w14:textId="77777777" w:rsidR="00081C01" w:rsidRPr="003B62E1" w:rsidRDefault="00081C01" w:rsidP="00742AB6">
            <w:pPr>
              <w:rPr>
                <w:ins w:id="566" w:author="DASTAN JASIM" w:date="2026-05-18T15:18:00Z" w16du:dateUtc="2026-05-18T13:18:00Z"/>
                <w:sz w:val="20"/>
                <w:szCs w:val="20"/>
              </w:rPr>
            </w:pPr>
            <w:ins w:id="56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7 (0.01%)</w:t>
              </w:r>
            </w:ins>
          </w:p>
        </w:tc>
        <w:tc>
          <w:tcPr>
            <w:tcW w:w="2024" w:type="dxa"/>
          </w:tcPr>
          <w:p w14:paraId="12BF2ED0" w14:textId="77777777" w:rsidR="00081C01" w:rsidRPr="003B62E1" w:rsidRDefault="00081C01" w:rsidP="00742AB6">
            <w:pPr>
              <w:rPr>
                <w:ins w:id="568" w:author="DASTAN JASIM" w:date="2026-05-18T15:18:00Z" w16du:dateUtc="2026-05-18T13:18:00Z"/>
                <w:sz w:val="20"/>
                <w:szCs w:val="20"/>
              </w:rPr>
            </w:pPr>
            <w:ins w:id="56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543 (0.322%)</w:t>
              </w:r>
            </w:ins>
          </w:p>
        </w:tc>
        <w:tc>
          <w:tcPr>
            <w:tcW w:w="1843" w:type="dxa"/>
          </w:tcPr>
          <w:p w14:paraId="4B739497" w14:textId="77777777" w:rsidR="00081C01" w:rsidRPr="003B62E1" w:rsidRDefault="00081C01" w:rsidP="00742AB6">
            <w:pPr>
              <w:rPr>
                <w:ins w:id="570" w:author="DASTAN JASIM" w:date="2026-05-18T15:18:00Z" w16du:dateUtc="2026-05-18T13:18:00Z"/>
                <w:sz w:val="20"/>
                <w:szCs w:val="20"/>
              </w:rPr>
            </w:pPr>
            <w:ins w:id="57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65 (0.202%)</w:t>
              </w:r>
            </w:ins>
          </w:p>
        </w:tc>
        <w:tc>
          <w:tcPr>
            <w:tcW w:w="1559" w:type="dxa"/>
          </w:tcPr>
          <w:p w14:paraId="2C183315" w14:textId="77777777" w:rsidR="00081C01" w:rsidRPr="003B62E1" w:rsidRDefault="00081C01" w:rsidP="00742AB6">
            <w:pPr>
              <w:rPr>
                <w:ins w:id="572" w:author="DASTAN JASIM" w:date="2026-05-18T15:18:00Z" w16du:dateUtc="2026-05-18T13:18:00Z"/>
                <w:sz w:val="20"/>
                <w:szCs w:val="20"/>
              </w:rPr>
            </w:pPr>
            <w:ins w:id="57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04 (0.293%)</w:t>
              </w:r>
            </w:ins>
          </w:p>
        </w:tc>
      </w:tr>
      <w:tr w:rsidR="00081C01" w:rsidRPr="003B62E1" w14:paraId="31B113E5" w14:textId="77777777" w:rsidTr="00742AB6">
        <w:trPr>
          <w:trHeight w:val="281"/>
          <w:ins w:id="574" w:author="DASTAN JASIM" w:date="2026-05-18T15:18:00Z"/>
        </w:trPr>
        <w:tc>
          <w:tcPr>
            <w:tcW w:w="1272" w:type="dxa"/>
          </w:tcPr>
          <w:p w14:paraId="57531394" w14:textId="77777777" w:rsidR="00081C01" w:rsidRPr="003B62E1" w:rsidRDefault="00081C01" w:rsidP="00742AB6">
            <w:pPr>
              <w:rPr>
                <w:ins w:id="575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57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Arabic</w:t>
              </w:r>
              <w:proofErr w:type="spellEnd"/>
            </w:ins>
          </w:p>
        </w:tc>
        <w:tc>
          <w:tcPr>
            <w:tcW w:w="2235" w:type="dxa"/>
          </w:tcPr>
          <w:p w14:paraId="2922F5A6" w14:textId="77777777" w:rsidR="00081C01" w:rsidRPr="003B62E1" w:rsidRDefault="00081C01" w:rsidP="00742AB6">
            <w:pPr>
              <w:rPr>
                <w:ins w:id="577" w:author="DASTAN JASIM" w:date="2026-05-18T15:18:00Z" w16du:dateUtc="2026-05-18T13:18:00Z"/>
                <w:sz w:val="20"/>
                <w:szCs w:val="20"/>
              </w:rPr>
            </w:pPr>
            <w:ins w:id="57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4 (0.028%)</w:t>
              </w:r>
            </w:ins>
          </w:p>
        </w:tc>
        <w:tc>
          <w:tcPr>
            <w:tcW w:w="1886" w:type="dxa"/>
          </w:tcPr>
          <w:p w14:paraId="3D36B5D3" w14:textId="77777777" w:rsidR="00081C01" w:rsidRPr="003B62E1" w:rsidRDefault="00081C01" w:rsidP="00742AB6">
            <w:pPr>
              <w:rPr>
                <w:ins w:id="579" w:author="DASTAN JASIM" w:date="2026-05-18T15:18:00Z" w16du:dateUtc="2026-05-18T13:18:00Z"/>
                <w:sz w:val="20"/>
                <w:szCs w:val="20"/>
              </w:rPr>
            </w:pPr>
            <w:ins w:id="58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1 (0.017%)</w:t>
              </w:r>
            </w:ins>
          </w:p>
        </w:tc>
        <w:tc>
          <w:tcPr>
            <w:tcW w:w="1686" w:type="dxa"/>
          </w:tcPr>
          <w:p w14:paraId="76EA354B" w14:textId="77777777" w:rsidR="00081C01" w:rsidRPr="003B62E1" w:rsidRDefault="00081C01" w:rsidP="00742AB6">
            <w:pPr>
              <w:rPr>
                <w:ins w:id="581" w:author="DASTAN JASIM" w:date="2026-05-18T15:18:00Z" w16du:dateUtc="2026-05-18T13:18:00Z"/>
                <w:sz w:val="20"/>
                <w:szCs w:val="20"/>
              </w:rPr>
            </w:pPr>
            <w:ins w:id="58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7 (0.031%)</w:t>
              </w:r>
            </w:ins>
          </w:p>
        </w:tc>
        <w:tc>
          <w:tcPr>
            <w:tcW w:w="1812" w:type="dxa"/>
          </w:tcPr>
          <w:p w14:paraId="120B6FB1" w14:textId="77777777" w:rsidR="00081C01" w:rsidRPr="003B62E1" w:rsidRDefault="00081C01" w:rsidP="00742AB6">
            <w:pPr>
              <w:rPr>
                <w:ins w:id="583" w:author="DASTAN JASIM" w:date="2026-05-18T15:18:00Z" w16du:dateUtc="2026-05-18T13:18:00Z"/>
                <w:sz w:val="20"/>
                <w:szCs w:val="20"/>
              </w:rPr>
            </w:pPr>
            <w:ins w:id="58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4 (0.013%)</w:t>
              </w:r>
            </w:ins>
          </w:p>
        </w:tc>
        <w:tc>
          <w:tcPr>
            <w:tcW w:w="2024" w:type="dxa"/>
          </w:tcPr>
          <w:p w14:paraId="5BC88CED" w14:textId="77777777" w:rsidR="00081C01" w:rsidRPr="003B62E1" w:rsidRDefault="00081C01" w:rsidP="00742AB6">
            <w:pPr>
              <w:rPr>
                <w:ins w:id="585" w:author="DASTAN JASIM" w:date="2026-05-18T15:18:00Z" w16du:dateUtc="2026-05-18T13:18:00Z"/>
                <w:sz w:val="20"/>
                <w:szCs w:val="20"/>
              </w:rPr>
            </w:pPr>
            <w:ins w:id="58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10 (0.524%)</w:t>
              </w:r>
            </w:ins>
          </w:p>
        </w:tc>
        <w:tc>
          <w:tcPr>
            <w:tcW w:w="1843" w:type="dxa"/>
          </w:tcPr>
          <w:p w14:paraId="37D33FB5" w14:textId="77777777" w:rsidR="00081C01" w:rsidRPr="003B62E1" w:rsidRDefault="00081C01" w:rsidP="00742AB6">
            <w:pPr>
              <w:rPr>
                <w:ins w:id="587" w:author="DASTAN JASIM" w:date="2026-05-18T15:18:00Z" w16du:dateUtc="2026-05-18T13:18:00Z"/>
                <w:sz w:val="20"/>
                <w:szCs w:val="20"/>
              </w:rPr>
            </w:pPr>
            <w:ins w:id="58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74 (0.371%)</w:t>
              </w:r>
            </w:ins>
          </w:p>
        </w:tc>
        <w:tc>
          <w:tcPr>
            <w:tcW w:w="1559" w:type="dxa"/>
          </w:tcPr>
          <w:p w14:paraId="3E3FD3E7" w14:textId="77777777" w:rsidR="00081C01" w:rsidRPr="003B62E1" w:rsidRDefault="00081C01" w:rsidP="00742AB6">
            <w:pPr>
              <w:rPr>
                <w:ins w:id="589" w:author="DASTAN JASIM" w:date="2026-05-18T15:18:00Z" w16du:dateUtc="2026-05-18T13:18:00Z"/>
                <w:sz w:val="20"/>
                <w:szCs w:val="20"/>
              </w:rPr>
            </w:pPr>
            <w:ins w:id="59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121 (0.652%)</w:t>
              </w:r>
            </w:ins>
          </w:p>
        </w:tc>
      </w:tr>
      <w:tr w:rsidR="00081C01" w:rsidRPr="003B62E1" w14:paraId="6234B877" w14:textId="77777777" w:rsidTr="00742AB6">
        <w:trPr>
          <w:trHeight w:val="302"/>
          <w:ins w:id="591" w:author="DASTAN JASIM" w:date="2026-05-18T15:18:00Z"/>
        </w:trPr>
        <w:tc>
          <w:tcPr>
            <w:tcW w:w="1272" w:type="dxa"/>
          </w:tcPr>
          <w:p w14:paraId="7154FCE6" w14:textId="77777777" w:rsidR="00081C01" w:rsidRPr="003B62E1" w:rsidRDefault="00081C01" w:rsidP="00742AB6">
            <w:pPr>
              <w:rPr>
                <w:ins w:id="592" w:author="DASTAN JASIM" w:date="2026-05-18T15:18:00Z" w16du:dateUtc="2026-05-18T13:18:00Z"/>
                <w:sz w:val="20"/>
                <w:szCs w:val="20"/>
              </w:rPr>
            </w:pPr>
            <w:ins w:id="59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Russian</w:t>
              </w:r>
            </w:ins>
          </w:p>
        </w:tc>
        <w:tc>
          <w:tcPr>
            <w:tcW w:w="2235" w:type="dxa"/>
          </w:tcPr>
          <w:p w14:paraId="6476F30C" w14:textId="77777777" w:rsidR="00081C01" w:rsidRPr="003B62E1" w:rsidRDefault="00081C01" w:rsidP="00742AB6">
            <w:pPr>
              <w:rPr>
                <w:ins w:id="594" w:author="DASTAN JASIM" w:date="2026-05-18T15:18:00Z" w16du:dateUtc="2026-05-18T13:18:00Z"/>
                <w:sz w:val="20"/>
                <w:szCs w:val="20"/>
              </w:rPr>
            </w:pPr>
            <w:ins w:id="59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7 (0.02%)</w:t>
              </w:r>
            </w:ins>
          </w:p>
        </w:tc>
        <w:tc>
          <w:tcPr>
            <w:tcW w:w="1886" w:type="dxa"/>
          </w:tcPr>
          <w:p w14:paraId="4256F7FD" w14:textId="77777777" w:rsidR="00081C01" w:rsidRPr="003B62E1" w:rsidRDefault="00081C01" w:rsidP="00742AB6">
            <w:pPr>
              <w:rPr>
                <w:ins w:id="596" w:author="DASTAN JASIM" w:date="2026-05-18T15:18:00Z" w16du:dateUtc="2026-05-18T13:18:00Z"/>
                <w:sz w:val="20"/>
                <w:szCs w:val="20"/>
              </w:rPr>
            </w:pPr>
            <w:ins w:id="59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0 (0.004%)</w:t>
              </w:r>
            </w:ins>
          </w:p>
        </w:tc>
        <w:tc>
          <w:tcPr>
            <w:tcW w:w="1686" w:type="dxa"/>
          </w:tcPr>
          <w:p w14:paraId="1D747C94" w14:textId="77777777" w:rsidR="00081C01" w:rsidRPr="003B62E1" w:rsidRDefault="00081C01" w:rsidP="00742AB6">
            <w:pPr>
              <w:rPr>
                <w:ins w:id="598" w:author="DASTAN JASIM" w:date="2026-05-18T15:18:00Z" w16du:dateUtc="2026-05-18T13:18:00Z"/>
                <w:sz w:val="20"/>
                <w:szCs w:val="20"/>
              </w:rPr>
            </w:pPr>
            <w:ins w:id="59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1 (0.017%)</w:t>
              </w:r>
            </w:ins>
          </w:p>
        </w:tc>
        <w:tc>
          <w:tcPr>
            <w:tcW w:w="1812" w:type="dxa"/>
          </w:tcPr>
          <w:p w14:paraId="18DC012D" w14:textId="77777777" w:rsidR="00081C01" w:rsidRPr="003B62E1" w:rsidRDefault="00081C01" w:rsidP="00742AB6">
            <w:pPr>
              <w:rPr>
                <w:ins w:id="600" w:author="DASTAN JASIM" w:date="2026-05-18T15:18:00Z" w16du:dateUtc="2026-05-18T13:18:00Z"/>
                <w:sz w:val="20"/>
                <w:szCs w:val="20"/>
              </w:rPr>
            </w:pPr>
            <w:ins w:id="60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5 (0.003%)</w:t>
              </w:r>
            </w:ins>
          </w:p>
        </w:tc>
        <w:tc>
          <w:tcPr>
            <w:tcW w:w="2024" w:type="dxa"/>
          </w:tcPr>
          <w:p w14:paraId="4B25D2CB" w14:textId="77777777" w:rsidR="00081C01" w:rsidRPr="003B62E1" w:rsidRDefault="00081C01" w:rsidP="00742AB6">
            <w:pPr>
              <w:rPr>
                <w:ins w:id="602" w:author="DASTAN JASIM" w:date="2026-05-18T15:18:00Z" w16du:dateUtc="2026-05-18T13:18:00Z"/>
                <w:sz w:val="20"/>
                <w:szCs w:val="20"/>
              </w:rPr>
            </w:pPr>
            <w:ins w:id="60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26 (0.089%)</w:t>
              </w:r>
            </w:ins>
          </w:p>
        </w:tc>
        <w:tc>
          <w:tcPr>
            <w:tcW w:w="1843" w:type="dxa"/>
          </w:tcPr>
          <w:p w14:paraId="05149F79" w14:textId="77777777" w:rsidR="00081C01" w:rsidRPr="003B62E1" w:rsidRDefault="00081C01" w:rsidP="00742AB6">
            <w:pPr>
              <w:rPr>
                <w:ins w:id="604" w:author="DASTAN JASIM" w:date="2026-05-18T15:18:00Z" w16du:dateUtc="2026-05-18T13:18:00Z"/>
                <w:sz w:val="20"/>
                <w:szCs w:val="20"/>
              </w:rPr>
            </w:pPr>
            <w:ins w:id="60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30 (0.152%)</w:t>
              </w:r>
            </w:ins>
          </w:p>
        </w:tc>
        <w:tc>
          <w:tcPr>
            <w:tcW w:w="1559" w:type="dxa"/>
          </w:tcPr>
          <w:p w14:paraId="0336A3C0" w14:textId="77777777" w:rsidR="00081C01" w:rsidRPr="003B62E1" w:rsidRDefault="00081C01" w:rsidP="00742AB6">
            <w:pPr>
              <w:rPr>
                <w:ins w:id="606" w:author="DASTAN JASIM" w:date="2026-05-18T15:18:00Z" w16du:dateUtc="2026-05-18T13:18:00Z"/>
                <w:sz w:val="20"/>
                <w:szCs w:val="20"/>
              </w:rPr>
            </w:pPr>
            <w:ins w:id="60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202 (0.251%)</w:t>
              </w:r>
            </w:ins>
          </w:p>
        </w:tc>
      </w:tr>
      <w:tr w:rsidR="00081C01" w:rsidRPr="003B62E1" w14:paraId="7EB70CAE" w14:textId="77777777" w:rsidTr="00742AB6">
        <w:trPr>
          <w:trHeight w:val="281"/>
          <w:ins w:id="608" w:author="DASTAN JASIM" w:date="2026-05-18T15:18:00Z"/>
        </w:trPr>
        <w:tc>
          <w:tcPr>
            <w:tcW w:w="1272" w:type="dxa"/>
          </w:tcPr>
          <w:p w14:paraId="1B95A485" w14:textId="77777777" w:rsidR="00081C01" w:rsidRPr="003B62E1" w:rsidRDefault="00081C01" w:rsidP="00742AB6">
            <w:pPr>
              <w:rPr>
                <w:ins w:id="609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61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Romanian</w:t>
              </w:r>
              <w:proofErr w:type="spellEnd"/>
            </w:ins>
          </w:p>
        </w:tc>
        <w:tc>
          <w:tcPr>
            <w:tcW w:w="2235" w:type="dxa"/>
          </w:tcPr>
          <w:p w14:paraId="56D55363" w14:textId="77777777" w:rsidR="00081C01" w:rsidRPr="003B62E1" w:rsidRDefault="00081C01" w:rsidP="00742AB6">
            <w:pPr>
              <w:rPr>
                <w:ins w:id="611" w:author="DASTAN JASIM" w:date="2026-05-18T15:18:00Z" w16du:dateUtc="2026-05-18T13:18:00Z"/>
                <w:sz w:val="20"/>
                <w:szCs w:val="20"/>
              </w:rPr>
            </w:pPr>
            <w:ins w:id="61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5 (0.018%)</w:t>
              </w:r>
            </w:ins>
          </w:p>
        </w:tc>
        <w:tc>
          <w:tcPr>
            <w:tcW w:w="1886" w:type="dxa"/>
          </w:tcPr>
          <w:p w14:paraId="50ECEB55" w14:textId="77777777" w:rsidR="00081C01" w:rsidRPr="003B62E1" w:rsidRDefault="00081C01" w:rsidP="00742AB6">
            <w:pPr>
              <w:rPr>
                <w:ins w:id="613" w:author="DASTAN JASIM" w:date="2026-05-18T15:18:00Z" w16du:dateUtc="2026-05-18T13:18:00Z"/>
                <w:sz w:val="20"/>
                <w:szCs w:val="20"/>
              </w:rPr>
            </w:pPr>
            <w:ins w:id="61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8 (0.004%)</w:t>
              </w:r>
            </w:ins>
          </w:p>
        </w:tc>
        <w:tc>
          <w:tcPr>
            <w:tcW w:w="1686" w:type="dxa"/>
          </w:tcPr>
          <w:p w14:paraId="2C0D0B13" w14:textId="77777777" w:rsidR="00081C01" w:rsidRPr="003B62E1" w:rsidRDefault="00081C01" w:rsidP="00742AB6">
            <w:pPr>
              <w:rPr>
                <w:ins w:id="615" w:author="DASTAN JASIM" w:date="2026-05-18T15:18:00Z" w16du:dateUtc="2026-05-18T13:18:00Z"/>
                <w:sz w:val="20"/>
                <w:szCs w:val="20"/>
              </w:rPr>
            </w:pPr>
            <w:ins w:id="61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3 (0.019%)</w:t>
              </w:r>
            </w:ins>
          </w:p>
        </w:tc>
        <w:tc>
          <w:tcPr>
            <w:tcW w:w="1812" w:type="dxa"/>
          </w:tcPr>
          <w:p w14:paraId="0B6EA0A9" w14:textId="77777777" w:rsidR="00081C01" w:rsidRPr="003B62E1" w:rsidRDefault="00081C01" w:rsidP="00742AB6">
            <w:pPr>
              <w:rPr>
                <w:ins w:id="617" w:author="DASTAN JASIM" w:date="2026-05-18T15:18:00Z" w16du:dateUtc="2026-05-18T13:18:00Z"/>
                <w:sz w:val="20"/>
                <w:szCs w:val="20"/>
              </w:rPr>
            </w:pPr>
            <w:ins w:id="61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2 (0.003%)</w:t>
              </w:r>
            </w:ins>
          </w:p>
        </w:tc>
        <w:tc>
          <w:tcPr>
            <w:tcW w:w="2024" w:type="dxa"/>
          </w:tcPr>
          <w:p w14:paraId="2E16352F" w14:textId="77777777" w:rsidR="00081C01" w:rsidRPr="003B62E1" w:rsidRDefault="00081C01" w:rsidP="00742AB6">
            <w:pPr>
              <w:rPr>
                <w:ins w:id="619" w:author="DASTAN JASIM" w:date="2026-05-18T15:18:00Z" w16du:dateUtc="2026-05-18T13:18:00Z"/>
                <w:sz w:val="20"/>
                <w:szCs w:val="20"/>
              </w:rPr>
            </w:pPr>
            <w:ins w:id="62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95 (0.103%)</w:t>
              </w:r>
            </w:ins>
          </w:p>
        </w:tc>
        <w:tc>
          <w:tcPr>
            <w:tcW w:w="1843" w:type="dxa"/>
          </w:tcPr>
          <w:p w14:paraId="250311FC" w14:textId="77777777" w:rsidR="00081C01" w:rsidRPr="003B62E1" w:rsidRDefault="00081C01" w:rsidP="00742AB6">
            <w:pPr>
              <w:rPr>
                <w:ins w:id="621" w:author="DASTAN JASIM" w:date="2026-05-18T15:18:00Z" w16du:dateUtc="2026-05-18T13:18:00Z"/>
                <w:sz w:val="20"/>
                <w:szCs w:val="20"/>
              </w:rPr>
            </w:pPr>
            <w:ins w:id="62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27 (0.173%)</w:t>
              </w:r>
            </w:ins>
          </w:p>
        </w:tc>
        <w:tc>
          <w:tcPr>
            <w:tcW w:w="1559" w:type="dxa"/>
          </w:tcPr>
          <w:p w14:paraId="01D5B616" w14:textId="77777777" w:rsidR="00081C01" w:rsidRPr="003B62E1" w:rsidRDefault="00081C01" w:rsidP="00742AB6">
            <w:pPr>
              <w:rPr>
                <w:ins w:id="623" w:author="DASTAN JASIM" w:date="2026-05-18T15:18:00Z" w16du:dateUtc="2026-05-18T13:18:00Z"/>
                <w:sz w:val="20"/>
                <w:szCs w:val="20"/>
              </w:rPr>
            </w:pPr>
            <w:ins w:id="62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48 (0.24%)</w:t>
              </w:r>
            </w:ins>
          </w:p>
        </w:tc>
      </w:tr>
      <w:tr w:rsidR="00081C01" w:rsidRPr="003B62E1" w14:paraId="3598C040" w14:textId="77777777" w:rsidTr="00742AB6">
        <w:trPr>
          <w:trHeight w:val="302"/>
          <w:ins w:id="625" w:author="DASTAN JASIM" w:date="2026-05-18T15:18:00Z"/>
        </w:trPr>
        <w:tc>
          <w:tcPr>
            <w:tcW w:w="1272" w:type="dxa"/>
          </w:tcPr>
          <w:p w14:paraId="4F6E733C" w14:textId="77777777" w:rsidR="00081C01" w:rsidRPr="003B62E1" w:rsidRDefault="00081C01" w:rsidP="00742AB6">
            <w:pPr>
              <w:rPr>
                <w:ins w:id="626" w:author="DASTAN JASIM" w:date="2026-05-18T15:18:00Z" w16du:dateUtc="2026-05-18T13:18:00Z"/>
                <w:sz w:val="20"/>
                <w:szCs w:val="20"/>
              </w:rPr>
            </w:pPr>
            <w:ins w:id="62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Latin</w:t>
              </w:r>
            </w:ins>
          </w:p>
        </w:tc>
        <w:tc>
          <w:tcPr>
            <w:tcW w:w="2235" w:type="dxa"/>
          </w:tcPr>
          <w:p w14:paraId="5B47B783" w14:textId="77777777" w:rsidR="00081C01" w:rsidRPr="003B62E1" w:rsidRDefault="00081C01" w:rsidP="00742AB6">
            <w:pPr>
              <w:rPr>
                <w:ins w:id="628" w:author="DASTAN JASIM" w:date="2026-05-18T15:18:00Z" w16du:dateUtc="2026-05-18T13:18:00Z"/>
                <w:sz w:val="20"/>
                <w:szCs w:val="20"/>
              </w:rPr>
            </w:pPr>
            <w:ins w:id="62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1 (0.017%)</w:t>
              </w:r>
            </w:ins>
          </w:p>
        </w:tc>
        <w:tc>
          <w:tcPr>
            <w:tcW w:w="1886" w:type="dxa"/>
          </w:tcPr>
          <w:p w14:paraId="6957F9F3" w14:textId="77777777" w:rsidR="00081C01" w:rsidRPr="003B62E1" w:rsidRDefault="00081C01" w:rsidP="00742AB6">
            <w:pPr>
              <w:rPr>
                <w:ins w:id="630" w:author="DASTAN JASIM" w:date="2026-05-18T15:18:00Z" w16du:dateUtc="2026-05-18T13:18:00Z"/>
                <w:sz w:val="20"/>
                <w:szCs w:val="20"/>
              </w:rPr>
            </w:pPr>
            <w:ins w:id="63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-</w:t>
              </w:r>
            </w:ins>
          </w:p>
        </w:tc>
        <w:tc>
          <w:tcPr>
            <w:tcW w:w="1686" w:type="dxa"/>
          </w:tcPr>
          <w:p w14:paraId="6F1CC58D" w14:textId="77777777" w:rsidR="00081C01" w:rsidRPr="003B62E1" w:rsidRDefault="00081C01" w:rsidP="00742AB6">
            <w:pPr>
              <w:rPr>
                <w:ins w:id="632" w:author="DASTAN JASIM" w:date="2026-05-18T15:18:00Z" w16du:dateUtc="2026-05-18T13:18:00Z"/>
                <w:sz w:val="20"/>
                <w:szCs w:val="20"/>
              </w:rPr>
            </w:pPr>
            <w:ins w:id="63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7 (0.012%)</w:t>
              </w:r>
            </w:ins>
          </w:p>
        </w:tc>
        <w:tc>
          <w:tcPr>
            <w:tcW w:w="1812" w:type="dxa"/>
          </w:tcPr>
          <w:p w14:paraId="3DD3B01A" w14:textId="77777777" w:rsidR="00081C01" w:rsidRPr="003B62E1" w:rsidRDefault="00081C01" w:rsidP="00742AB6">
            <w:pPr>
              <w:rPr>
                <w:ins w:id="634" w:author="DASTAN JASIM" w:date="2026-05-18T15:18:00Z" w16du:dateUtc="2026-05-18T13:18:00Z"/>
                <w:sz w:val="20"/>
                <w:szCs w:val="20"/>
              </w:rPr>
            </w:pPr>
            <w:ins w:id="63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 (0.0%)</w:t>
              </w:r>
            </w:ins>
          </w:p>
        </w:tc>
        <w:tc>
          <w:tcPr>
            <w:tcW w:w="2024" w:type="dxa"/>
          </w:tcPr>
          <w:p w14:paraId="7D17B546" w14:textId="77777777" w:rsidR="00081C01" w:rsidRPr="003B62E1" w:rsidRDefault="00081C01" w:rsidP="00742AB6">
            <w:pPr>
              <w:rPr>
                <w:ins w:id="636" w:author="DASTAN JASIM" w:date="2026-05-18T15:18:00Z" w16du:dateUtc="2026-05-18T13:18:00Z"/>
                <w:sz w:val="20"/>
                <w:szCs w:val="20"/>
              </w:rPr>
            </w:pPr>
            <w:ins w:id="63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5 (0.014%)</w:t>
              </w:r>
            </w:ins>
          </w:p>
        </w:tc>
        <w:tc>
          <w:tcPr>
            <w:tcW w:w="1843" w:type="dxa"/>
          </w:tcPr>
          <w:p w14:paraId="11924AD9" w14:textId="77777777" w:rsidR="00081C01" w:rsidRPr="003B62E1" w:rsidRDefault="00081C01" w:rsidP="00742AB6">
            <w:pPr>
              <w:rPr>
                <w:ins w:id="638" w:author="DASTAN JASIM" w:date="2026-05-18T15:18:00Z" w16du:dateUtc="2026-05-18T13:18:00Z"/>
                <w:sz w:val="20"/>
                <w:szCs w:val="20"/>
              </w:rPr>
            </w:pPr>
            <w:ins w:id="63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1 (0.052%)</w:t>
              </w:r>
            </w:ins>
          </w:p>
        </w:tc>
        <w:tc>
          <w:tcPr>
            <w:tcW w:w="1559" w:type="dxa"/>
          </w:tcPr>
          <w:p w14:paraId="344E2972" w14:textId="77777777" w:rsidR="00081C01" w:rsidRPr="003B62E1" w:rsidRDefault="00081C01" w:rsidP="00742AB6">
            <w:pPr>
              <w:rPr>
                <w:ins w:id="640" w:author="DASTAN JASIM" w:date="2026-05-18T15:18:00Z" w16du:dateUtc="2026-05-18T13:18:00Z"/>
                <w:sz w:val="20"/>
                <w:szCs w:val="20"/>
              </w:rPr>
            </w:pPr>
            <w:ins w:id="64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4 (0.053%)</w:t>
              </w:r>
            </w:ins>
          </w:p>
        </w:tc>
      </w:tr>
      <w:tr w:rsidR="00081C01" w:rsidRPr="003B62E1" w14:paraId="7A114D7A" w14:textId="77777777" w:rsidTr="00742AB6">
        <w:trPr>
          <w:trHeight w:val="281"/>
          <w:ins w:id="642" w:author="DASTAN JASIM" w:date="2026-05-18T15:18:00Z"/>
        </w:trPr>
        <w:tc>
          <w:tcPr>
            <w:tcW w:w="1272" w:type="dxa"/>
          </w:tcPr>
          <w:p w14:paraId="401415D1" w14:textId="77777777" w:rsidR="00081C01" w:rsidRPr="003B62E1" w:rsidRDefault="00081C01" w:rsidP="00742AB6">
            <w:pPr>
              <w:rPr>
                <w:ins w:id="643" w:author="DASTAN JASIM" w:date="2026-05-18T15:18:00Z" w16du:dateUtc="2026-05-18T13:18:00Z"/>
                <w:sz w:val="20"/>
                <w:szCs w:val="20"/>
              </w:rPr>
            </w:pPr>
            <w:ins w:id="64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Polish</w:t>
              </w:r>
            </w:ins>
          </w:p>
        </w:tc>
        <w:tc>
          <w:tcPr>
            <w:tcW w:w="2235" w:type="dxa"/>
          </w:tcPr>
          <w:p w14:paraId="5D95C01A" w14:textId="77777777" w:rsidR="00081C01" w:rsidRPr="003B62E1" w:rsidRDefault="00081C01" w:rsidP="00742AB6">
            <w:pPr>
              <w:rPr>
                <w:ins w:id="645" w:author="DASTAN JASIM" w:date="2026-05-18T15:18:00Z" w16du:dateUtc="2026-05-18T13:18:00Z"/>
                <w:sz w:val="20"/>
                <w:szCs w:val="20"/>
              </w:rPr>
            </w:pPr>
            <w:ins w:id="64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2 (0.011%)</w:t>
              </w:r>
            </w:ins>
          </w:p>
        </w:tc>
        <w:tc>
          <w:tcPr>
            <w:tcW w:w="1886" w:type="dxa"/>
          </w:tcPr>
          <w:p w14:paraId="54F782BB" w14:textId="77777777" w:rsidR="00081C01" w:rsidRPr="003B62E1" w:rsidRDefault="00081C01" w:rsidP="00742AB6">
            <w:pPr>
              <w:rPr>
                <w:ins w:id="647" w:author="DASTAN JASIM" w:date="2026-05-18T15:18:00Z" w16du:dateUtc="2026-05-18T13:18:00Z"/>
                <w:sz w:val="20"/>
                <w:szCs w:val="20"/>
              </w:rPr>
            </w:pPr>
            <w:ins w:id="64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3 (0.005%)</w:t>
              </w:r>
            </w:ins>
          </w:p>
        </w:tc>
        <w:tc>
          <w:tcPr>
            <w:tcW w:w="1686" w:type="dxa"/>
          </w:tcPr>
          <w:p w14:paraId="365F1F3E" w14:textId="77777777" w:rsidR="00081C01" w:rsidRPr="003B62E1" w:rsidRDefault="00081C01" w:rsidP="00742AB6">
            <w:pPr>
              <w:rPr>
                <w:ins w:id="649" w:author="DASTAN JASIM" w:date="2026-05-18T15:18:00Z" w16du:dateUtc="2026-05-18T13:18:00Z"/>
                <w:sz w:val="20"/>
                <w:szCs w:val="20"/>
              </w:rPr>
            </w:pPr>
            <w:ins w:id="65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6 (0.016%)</w:t>
              </w:r>
            </w:ins>
          </w:p>
        </w:tc>
        <w:tc>
          <w:tcPr>
            <w:tcW w:w="1812" w:type="dxa"/>
          </w:tcPr>
          <w:p w14:paraId="7A3E6928" w14:textId="77777777" w:rsidR="00081C01" w:rsidRPr="003B62E1" w:rsidRDefault="00081C01" w:rsidP="00742AB6">
            <w:pPr>
              <w:rPr>
                <w:ins w:id="651" w:author="DASTAN JASIM" w:date="2026-05-18T15:18:00Z" w16du:dateUtc="2026-05-18T13:18:00Z"/>
                <w:sz w:val="20"/>
                <w:szCs w:val="20"/>
              </w:rPr>
            </w:pPr>
            <w:ins w:id="65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5 (0.003%)</w:t>
              </w:r>
            </w:ins>
          </w:p>
        </w:tc>
        <w:tc>
          <w:tcPr>
            <w:tcW w:w="2024" w:type="dxa"/>
          </w:tcPr>
          <w:p w14:paraId="4755295A" w14:textId="77777777" w:rsidR="00081C01" w:rsidRPr="003B62E1" w:rsidRDefault="00081C01" w:rsidP="00742AB6">
            <w:pPr>
              <w:rPr>
                <w:ins w:id="653" w:author="DASTAN JASIM" w:date="2026-05-18T15:18:00Z" w16du:dateUtc="2026-05-18T13:18:00Z"/>
                <w:sz w:val="20"/>
                <w:szCs w:val="20"/>
              </w:rPr>
            </w:pPr>
            <w:ins w:id="65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8 (0.054%)</w:t>
              </w:r>
            </w:ins>
          </w:p>
        </w:tc>
        <w:tc>
          <w:tcPr>
            <w:tcW w:w="1843" w:type="dxa"/>
          </w:tcPr>
          <w:p w14:paraId="29204B45" w14:textId="77777777" w:rsidR="00081C01" w:rsidRPr="003B62E1" w:rsidRDefault="00081C01" w:rsidP="00742AB6">
            <w:pPr>
              <w:rPr>
                <w:ins w:id="655" w:author="DASTAN JASIM" w:date="2026-05-18T15:18:00Z" w16du:dateUtc="2026-05-18T13:18:00Z"/>
                <w:sz w:val="20"/>
                <w:szCs w:val="20"/>
              </w:rPr>
            </w:pPr>
            <w:ins w:id="65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27 (0.089%)</w:t>
              </w:r>
            </w:ins>
          </w:p>
        </w:tc>
        <w:tc>
          <w:tcPr>
            <w:tcW w:w="1559" w:type="dxa"/>
          </w:tcPr>
          <w:p w14:paraId="56F46D48" w14:textId="77777777" w:rsidR="00081C01" w:rsidRPr="003B62E1" w:rsidRDefault="00081C01" w:rsidP="00742AB6">
            <w:pPr>
              <w:rPr>
                <w:ins w:id="657" w:author="DASTAN JASIM" w:date="2026-05-18T15:18:00Z" w16du:dateUtc="2026-05-18T13:18:00Z"/>
                <w:sz w:val="20"/>
                <w:szCs w:val="20"/>
              </w:rPr>
            </w:pPr>
            <w:ins w:id="65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08 (0.148%)</w:t>
              </w:r>
            </w:ins>
          </w:p>
        </w:tc>
      </w:tr>
      <w:tr w:rsidR="00081C01" w:rsidRPr="003B62E1" w14:paraId="691FA7AB" w14:textId="77777777" w:rsidTr="00742AB6">
        <w:trPr>
          <w:trHeight w:val="281"/>
          <w:ins w:id="659" w:author="DASTAN JASIM" w:date="2026-05-18T15:18:00Z"/>
        </w:trPr>
        <w:tc>
          <w:tcPr>
            <w:tcW w:w="1272" w:type="dxa"/>
          </w:tcPr>
          <w:p w14:paraId="04D637DC" w14:textId="77777777" w:rsidR="00081C01" w:rsidRPr="003B62E1" w:rsidRDefault="00081C01" w:rsidP="00742AB6">
            <w:pPr>
              <w:rPr>
                <w:ins w:id="660" w:author="DASTAN JASIM" w:date="2026-05-18T15:18:00Z" w16du:dateUtc="2026-05-18T13:18:00Z"/>
                <w:sz w:val="20"/>
                <w:szCs w:val="20"/>
              </w:rPr>
            </w:pPr>
            <w:ins w:id="66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Greek</w:t>
              </w:r>
            </w:ins>
          </w:p>
        </w:tc>
        <w:tc>
          <w:tcPr>
            <w:tcW w:w="2235" w:type="dxa"/>
          </w:tcPr>
          <w:p w14:paraId="2929B409" w14:textId="77777777" w:rsidR="00081C01" w:rsidRPr="003B62E1" w:rsidRDefault="00081C01" w:rsidP="00742AB6">
            <w:pPr>
              <w:rPr>
                <w:ins w:id="662" w:author="DASTAN JASIM" w:date="2026-05-18T15:18:00Z" w16du:dateUtc="2026-05-18T13:18:00Z"/>
                <w:sz w:val="20"/>
                <w:szCs w:val="20"/>
              </w:rPr>
            </w:pPr>
            <w:ins w:id="66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8 (0.008%)</w:t>
              </w:r>
            </w:ins>
          </w:p>
        </w:tc>
        <w:tc>
          <w:tcPr>
            <w:tcW w:w="1886" w:type="dxa"/>
          </w:tcPr>
          <w:p w14:paraId="3FEC9131" w14:textId="77777777" w:rsidR="00081C01" w:rsidRPr="003B62E1" w:rsidRDefault="00081C01" w:rsidP="00742AB6">
            <w:pPr>
              <w:rPr>
                <w:ins w:id="664" w:author="DASTAN JASIM" w:date="2026-05-18T15:18:00Z" w16du:dateUtc="2026-05-18T13:18:00Z"/>
                <w:sz w:val="20"/>
                <w:szCs w:val="20"/>
              </w:rPr>
            </w:pPr>
            <w:ins w:id="66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1686" w:type="dxa"/>
          </w:tcPr>
          <w:p w14:paraId="718AC90F" w14:textId="77777777" w:rsidR="00081C01" w:rsidRPr="003B62E1" w:rsidRDefault="00081C01" w:rsidP="00742AB6">
            <w:pPr>
              <w:rPr>
                <w:ins w:id="666" w:author="DASTAN JASIM" w:date="2026-05-18T15:18:00Z" w16du:dateUtc="2026-05-18T13:18:00Z"/>
                <w:sz w:val="20"/>
                <w:szCs w:val="20"/>
              </w:rPr>
            </w:pPr>
            <w:ins w:id="66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1 (0.009%)</w:t>
              </w:r>
            </w:ins>
          </w:p>
        </w:tc>
        <w:tc>
          <w:tcPr>
            <w:tcW w:w="1812" w:type="dxa"/>
          </w:tcPr>
          <w:p w14:paraId="7450307E" w14:textId="77777777" w:rsidR="00081C01" w:rsidRPr="003B62E1" w:rsidRDefault="00081C01" w:rsidP="00742AB6">
            <w:pPr>
              <w:rPr>
                <w:ins w:id="668" w:author="DASTAN JASIM" w:date="2026-05-18T15:18:00Z" w16du:dateUtc="2026-05-18T13:18:00Z"/>
                <w:sz w:val="20"/>
                <w:szCs w:val="20"/>
              </w:rPr>
            </w:pPr>
            <w:ins w:id="66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 (0.002%)</w:t>
              </w:r>
            </w:ins>
          </w:p>
        </w:tc>
        <w:tc>
          <w:tcPr>
            <w:tcW w:w="2024" w:type="dxa"/>
          </w:tcPr>
          <w:p w14:paraId="43614F21" w14:textId="77777777" w:rsidR="00081C01" w:rsidRPr="003B62E1" w:rsidRDefault="00081C01" w:rsidP="00742AB6">
            <w:pPr>
              <w:rPr>
                <w:ins w:id="670" w:author="DASTAN JASIM" w:date="2026-05-18T15:18:00Z" w16du:dateUtc="2026-05-18T13:18:00Z"/>
                <w:sz w:val="20"/>
                <w:szCs w:val="20"/>
              </w:rPr>
            </w:pPr>
            <w:ins w:id="67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36 (0.091%)</w:t>
              </w:r>
            </w:ins>
          </w:p>
        </w:tc>
        <w:tc>
          <w:tcPr>
            <w:tcW w:w="1843" w:type="dxa"/>
          </w:tcPr>
          <w:p w14:paraId="07257A7C" w14:textId="77777777" w:rsidR="00081C01" w:rsidRPr="003B62E1" w:rsidRDefault="00081C01" w:rsidP="00742AB6">
            <w:pPr>
              <w:rPr>
                <w:ins w:id="672" w:author="DASTAN JASIM" w:date="2026-05-18T15:18:00Z" w16du:dateUtc="2026-05-18T13:18:00Z"/>
                <w:sz w:val="20"/>
                <w:szCs w:val="20"/>
              </w:rPr>
            </w:pPr>
            <w:ins w:id="67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96 (0.083%)</w:t>
              </w:r>
            </w:ins>
          </w:p>
        </w:tc>
        <w:tc>
          <w:tcPr>
            <w:tcW w:w="1559" w:type="dxa"/>
          </w:tcPr>
          <w:p w14:paraId="43D8A430" w14:textId="77777777" w:rsidR="00081C01" w:rsidRPr="003B62E1" w:rsidRDefault="00081C01" w:rsidP="00742AB6">
            <w:pPr>
              <w:rPr>
                <w:ins w:id="674" w:author="DASTAN JASIM" w:date="2026-05-18T15:18:00Z" w16du:dateUtc="2026-05-18T13:18:00Z"/>
                <w:sz w:val="20"/>
                <w:szCs w:val="20"/>
              </w:rPr>
            </w:pPr>
            <w:ins w:id="67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23 (0.151%)</w:t>
              </w:r>
            </w:ins>
          </w:p>
        </w:tc>
      </w:tr>
      <w:tr w:rsidR="00081C01" w:rsidRPr="003B62E1" w14:paraId="10AC77BF" w14:textId="77777777" w:rsidTr="00742AB6">
        <w:trPr>
          <w:trHeight w:val="302"/>
          <w:ins w:id="676" w:author="DASTAN JASIM" w:date="2026-05-18T15:18:00Z"/>
        </w:trPr>
        <w:tc>
          <w:tcPr>
            <w:tcW w:w="1272" w:type="dxa"/>
          </w:tcPr>
          <w:p w14:paraId="7E7029FA" w14:textId="77777777" w:rsidR="00081C01" w:rsidRPr="003B62E1" w:rsidRDefault="00081C01" w:rsidP="00742AB6">
            <w:pPr>
              <w:rPr>
                <w:ins w:id="677" w:author="DASTAN JASIM" w:date="2026-05-18T15:18:00Z" w16du:dateUtc="2026-05-18T13:18:00Z"/>
                <w:sz w:val="20"/>
                <w:szCs w:val="20"/>
              </w:rPr>
            </w:pPr>
            <w:ins w:id="67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Czech</w:t>
              </w:r>
            </w:ins>
          </w:p>
        </w:tc>
        <w:tc>
          <w:tcPr>
            <w:tcW w:w="2235" w:type="dxa"/>
          </w:tcPr>
          <w:p w14:paraId="30075A60" w14:textId="77777777" w:rsidR="00081C01" w:rsidRPr="003B62E1" w:rsidRDefault="00081C01" w:rsidP="00742AB6">
            <w:pPr>
              <w:rPr>
                <w:ins w:id="679" w:author="DASTAN JASIM" w:date="2026-05-18T15:18:00Z" w16du:dateUtc="2026-05-18T13:18:00Z"/>
                <w:sz w:val="20"/>
                <w:szCs w:val="20"/>
              </w:rPr>
            </w:pPr>
            <w:ins w:id="68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1 (0.006%)</w:t>
              </w:r>
            </w:ins>
          </w:p>
        </w:tc>
        <w:tc>
          <w:tcPr>
            <w:tcW w:w="1886" w:type="dxa"/>
          </w:tcPr>
          <w:p w14:paraId="2522E6C6" w14:textId="77777777" w:rsidR="00081C01" w:rsidRPr="003B62E1" w:rsidRDefault="00081C01" w:rsidP="00742AB6">
            <w:pPr>
              <w:rPr>
                <w:ins w:id="681" w:author="DASTAN JASIM" w:date="2026-05-18T15:18:00Z" w16du:dateUtc="2026-05-18T13:18:00Z"/>
                <w:sz w:val="20"/>
                <w:szCs w:val="20"/>
              </w:rPr>
            </w:pPr>
            <w:ins w:id="68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3 (0.005%)</w:t>
              </w:r>
            </w:ins>
          </w:p>
        </w:tc>
        <w:tc>
          <w:tcPr>
            <w:tcW w:w="1686" w:type="dxa"/>
          </w:tcPr>
          <w:p w14:paraId="46FC01DC" w14:textId="77777777" w:rsidR="00081C01" w:rsidRPr="003B62E1" w:rsidRDefault="00081C01" w:rsidP="00742AB6">
            <w:pPr>
              <w:rPr>
                <w:ins w:id="683" w:author="DASTAN JASIM" w:date="2026-05-18T15:18:00Z" w16du:dateUtc="2026-05-18T13:18:00Z"/>
                <w:sz w:val="20"/>
                <w:szCs w:val="20"/>
              </w:rPr>
            </w:pPr>
            <w:ins w:id="68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4 (0.009%)</w:t>
              </w:r>
            </w:ins>
          </w:p>
        </w:tc>
        <w:tc>
          <w:tcPr>
            <w:tcW w:w="1812" w:type="dxa"/>
          </w:tcPr>
          <w:p w14:paraId="4CE03D26" w14:textId="77777777" w:rsidR="00081C01" w:rsidRPr="003B62E1" w:rsidRDefault="00081C01" w:rsidP="00742AB6">
            <w:pPr>
              <w:rPr>
                <w:ins w:id="685" w:author="DASTAN JASIM" w:date="2026-05-18T15:18:00Z" w16du:dateUtc="2026-05-18T13:18:00Z"/>
                <w:sz w:val="20"/>
                <w:szCs w:val="20"/>
              </w:rPr>
            </w:pPr>
            <w:ins w:id="68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2 (0.003%)</w:t>
              </w:r>
            </w:ins>
          </w:p>
        </w:tc>
        <w:tc>
          <w:tcPr>
            <w:tcW w:w="2024" w:type="dxa"/>
          </w:tcPr>
          <w:p w14:paraId="5196A7AE" w14:textId="77777777" w:rsidR="00081C01" w:rsidRPr="003B62E1" w:rsidRDefault="00081C01" w:rsidP="00742AB6">
            <w:pPr>
              <w:rPr>
                <w:ins w:id="687" w:author="DASTAN JASIM" w:date="2026-05-18T15:18:00Z" w16du:dateUtc="2026-05-18T13:18:00Z"/>
                <w:sz w:val="20"/>
                <w:szCs w:val="20"/>
              </w:rPr>
            </w:pPr>
            <w:ins w:id="68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9 (0.029%)</w:t>
              </w:r>
            </w:ins>
          </w:p>
        </w:tc>
        <w:tc>
          <w:tcPr>
            <w:tcW w:w="1843" w:type="dxa"/>
          </w:tcPr>
          <w:p w14:paraId="1BABA5FD" w14:textId="77777777" w:rsidR="00081C01" w:rsidRPr="003B62E1" w:rsidRDefault="00081C01" w:rsidP="00742AB6">
            <w:pPr>
              <w:rPr>
                <w:ins w:id="689" w:author="DASTAN JASIM" w:date="2026-05-18T15:18:00Z" w16du:dateUtc="2026-05-18T13:18:00Z"/>
                <w:sz w:val="20"/>
                <w:szCs w:val="20"/>
              </w:rPr>
            </w:pPr>
            <w:ins w:id="69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06 (0.043%)</w:t>
              </w:r>
            </w:ins>
          </w:p>
        </w:tc>
        <w:tc>
          <w:tcPr>
            <w:tcW w:w="1559" w:type="dxa"/>
          </w:tcPr>
          <w:p w14:paraId="230BA458" w14:textId="77777777" w:rsidR="00081C01" w:rsidRPr="003B62E1" w:rsidRDefault="00081C01" w:rsidP="00742AB6">
            <w:pPr>
              <w:rPr>
                <w:ins w:id="691" w:author="DASTAN JASIM" w:date="2026-05-18T15:18:00Z" w16du:dateUtc="2026-05-18T13:18:00Z"/>
                <w:sz w:val="20"/>
                <w:szCs w:val="20"/>
              </w:rPr>
            </w:pPr>
            <w:ins w:id="69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49 (0.073%)</w:t>
              </w:r>
            </w:ins>
          </w:p>
        </w:tc>
      </w:tr>
      <w:tr w:rsidR="00081C01" w:rsidRPr="003B62E1" w14:paraId="6215893D" w14:textId="77777777" w:rsidTr="00742AB6">
        <w:trPr>
          <w:trHeight w:val="281"/>
          <w:ins w:id="693" w:author="DASTAN JASIM" w:date="2026-05-18T15:18:00Z"/>
        </w:trPr>
        <w:tc>
          <w:tcPr>
            <w:tcW w:w="1272" w:type="dxa"/>
          </w:tcPr>
          <w:p w14:paraId="437AA192" w14:textId="77777777" w:rsidR="00081C01" w:rsidRPr="003B62E1" w:rsidRDefault="00081C01" w:rsidP="00742AB6">
            <w:pPr>
              <w:rPr>
                <w:ins w:id="694" w:author="DASTAN JASIM" w:date="2026-05-18T15:18:00Z" w16du:dateUtc="2026-05-18T13:18:00Z"/>
                <w:sz w:val="20"/>
                <w:szCs w:val="20"/>
              </w:rPr>
            </w:pPr>
            <w:ins w:id="69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Catalan</w:t>
              </w:r>
            </w:ins>
          </w:p>
        </w:tc>
        <w:tc>
          <w:tcPr>
            <w:tcW w:w="2235" w:type="dxa"/>
          </w:tcPr>
          <w:p w14:paraId="529526F2" w14:textId="77777777" w:rsidR="00081C01" w:rsidRPr="003B62E1" w:rsidRDefault="00081C01" w:rsidP="00742AB6">
            <w:pPr>
              <w:rPr>
                <w:ins w:id="696" w:author="DASTAN JASIM" w:date="2026-05-18T15:18:00Z" w16du:dateUtc="2026-05-18T13:18:00Z"/>
                <w:sz w:val="20"/>
                <w:szCs w:val="20"/>
              </w:rPr>
            </w:pPr>
            <w:ins w:id="69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9 (0.006%)</w:t>
              </w:r>
            </w:ins>
          </w:p>
        </w:tc>
        <w:tc>
          <w:tcPr>
            <w:tcW w:w="1886" w:type="dxa"/>
          </w:tcPr>
          <w:p w14:paraId="3F03E1A3" w14:textId="77777777" w:rsidR="00081C01" w:rsidRPr="003B62E1" w:rsidRDefault="00081C01" w:rsidP="00742AB6">
            <w:pPr>
              <w:rPr>
                <w:ins w:id="698" w:author="DASTAN JASIM" w:date="2026-05-18T15:18:00Z" w16du:dateUtc="2026-05-18T13:18:00Z"/>
                <w:sz w:val="20"/>
                <w:szCs w:val="20"/>
              </w:rPr>
            </w:pPr>
            <w:ins w:id="69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1686" w:type="dxa"/>
          </w:tcPr>
          <w:p w14:paraId="12F40E3F" w14:textId="77777777" w:rsidR="00081C01" w:rsidRPr="003B62E1" w:rsidRDefault="00081C01" w:rsidP="00742AB6">
            <w:pPr>
              <w:rPr>
                <w:ins w:id="700" w:author="DASTAN JASIM" w:date="2026-05-18T15:18:00Z" w16du:dateUtc="2026-05-18T13:18:00Z"/>
                <w:sz w:val="20"/>
                <w:szCs w:val="20"/>
              </w:rPr>
            </w:pPr>
            <w:ins w:id="70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4 (0.007%)</w:t>
              </w:r>
            </w:ins>
          </w:p>
        </w:tc>
        <w:tc>
          <w:tcPr>
            <w:tcW w:w="1812" w:type="dxa"/>
          </w:tcPr>
          <w:p w14:paraId="37D34D2C" w14:textId="77777777" w:rsidR="00081C01" w:rsidRPr="003B62E1" w:rsidRDefault="00081C01" w:rsidP="00742AB6">
            <w:pPr>
              <w:rPr>
                <w:ins w:id="702" w:author="DASTAN JASIM" w:date="2026-05-18T15:18:00Z" w16du:dateUtc="2026-05-18T13:18:00Z"/>
                <w:sz w:val="20"/>
                <w:szCs w:val="20"/>
              </w:rPr>
            </w:pPr>
            <w:ins w:id="70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0 (0.002%)</w:t>
              </w:r>
            </w:ins>
          </w:p>
        </w:tc>
        <w:tc>
          <w:tcPr>
            <w:tcW w:w="2024" w:type="dxa"/>
          </w:tcPr>
          <w:p w14:paraId="404452FF" w14:textId="77777777" w:rsidR="00081C01" w:rsidRPr="003B62E1" w:rsidRDefault="00081C01" w:rsidP="00742AB6">
            <w:pPr>
              <w:rPr>
                <w:ins w:id="704" w:author="DASTAN JASIM" w:date="2026-05-18T15:18:00Z" w16du:dateUtc="2026-05-18T13:18:00Z"/>
                <w:sz w:val="20"/>
                <w:szCs w:val="20"/>
              </w:rPr>
            </w:pPr>
            <w:ins w:id="70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1 (0.011%)</w:t>
              </w:r>
            </w:ins>
          </w:p>
        </w:tc>
        <w:tc>
          <w:tcPr>
            <w:tcW w:w="1843" w:type="dxa"/>
          </w:tcPr>
          <w:p w14:paraId="1830DB74" w14:textId="77777777" w:rsidR="00081C01" w:rsidRPr="003B62E1" w:rsidRDefault="00081C01" w:rsidP="00742AB6">
            <w:pPr>
              <w:rPr>
                <w:ins w:id="706" w:author="DASTAN JASIM" w:date="2026-05-18T15:18:00Z" w16du:dateUtc="2026-05-18T13:18:00Z"/>
                <w:sz w:val="20"/>
                <w:szCs w:val="20"/>
              </w:rPr>
            </w:pPr>
            <w:ins w:id="70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5 (0.03%)</w:t>
              </w:r>
            </w:ins>
          </w:p>
        </w:tc>
        <w:tc>
          <w:tcPr>
            <w:tcW w:w="1559" w:type="dxa"/>
          </w:tcPr>
          <w:p w14:paraId="255FAA50" w14:textId="77777777" w:rsidR="00081C01" w:rsidRPr="003B62E1" w:rsidRDefault="00081C01" w:rsidP="00742AB6">
            <w:pPr>
              <w:rPr>
                <w:ins w:id="708" w:author="DASTAN JASIM" w:date="2026-05-18T15:18:00Z" w16du:dateUtc="2026-05-18T13:18:00Z"/>
                <w:sz w:val="20"/>
                <w:szCs w:val="20"/>
              </w:rPr>
            </w:pPr>
            <w:ins w:id="70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56 (0.074%)</w:t>
              </w:r>
            </w:ins>
          </w:p>
        </w:tc>
      </w:tr>
      <w:tr w:rsidR="00081C01" w:rsidRPr="003B62E1" w14:paraId="4F561D47" w14:textId="77777777" w:rsidTr="00742AB6">
        <w:trPr>
          <w:trHeight w:val="302"/>
          <w:ins w:id="710" w:author="DASTAN JASIM" w:date="2026-05-18T15:18:00Z"/>
        </w:trPr>
        <w:tc>
          <w:tcPr>
            <w:tcW w:w="1272" w:type="dxa"/>
          </w:tcPr>
          <w:p w14:paraId="6F3EE29E" w14:textId="77777777" w:rsidR="00081C01" w:rsidRPr="003B62E1" w:rsidRDefault="00081C01" w:rsidP="00742AB6">
            <w:pPr>
              <w:rPr>
                <w:ins w:id="711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71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Japanese</w:t>
              </w:r>
              <w:proofErr w:type="spellEnd"/>
            </w:ins>
          </w:p>
        </w:tc>
        <w:tc>
          <w:tcPr>
            <w:tcW w:w="2235" w:type="dxa"/>
          </w:tcPr>
          <w:p w14:paraId="5A88B218" w14:textId="77777777" w:rsidR="00081C01" w:rsidRPr="003B62E1" w:rsidRDefault="00081C01" w:rsidP="00742AB6">
            <w:pPr>
              <w:rPr>
                <w:ins w:id="713" w:author="DASTAN JASIM" w:date="2026-05-18T15:18:00Z" w16du:dateUtc="2026-05-18T13:18:00Z"/>
                <w:sz w:val="20"/>
                <w:szCs w:val="20"/>
              </w:rPr>
            </w:pPr>
            <w:ins w:id="71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7 (0.006%)</w:t>
              </w:r>
            </w:ins>
          </w:p>
        </w:tc>
        <w:tc>
          <w:tcPr>
            <w:tcW w:w="1886" w:type="dxa"/>
          </w:tcPr>
          <w:p w14:paraId="492535BC" w14:textId="77777777" w:rsidR="00081C01" w:rsidRPr="003B62E1" w:rsidRDefault="00081C01" w:rsidP="00742AB6">
            <w:pPr>
              <w:rPr>
                <w:ins w:id="715" w:author="DASTAN JASIM" w:date="2026-05-18T15:18:00Z" w16du:dateUtc="2026-05-18T13:18:00Z"/>
                <w:sz w:val="20"/>
                <w:szCs w:val="20"/>
              </w:rPr>
            </w:pPr>
            <w:ins w:id="71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 (0.003%)</w:t>
              </w:r>
            </w:ins>
          </w:p>
        </w:tc>
        <w:tc>
          <w:tcPr>
            <w:tcW w:w="1686" w:type="dxa"/>
          </w:tcPr>
          <w:p w14:paraId="338B402B" w14:textId="77777777" w:rsidR="00081C01" w:rsidRPr="003B62E1" w:rsidRDefault="00081C01" w:rsidP="00742AB6">
            <w:pPr>
              <w:rPr>
                <w:ins w:id="717" w:author="DASTAN JASIM" w:date="2026-05-18T15:18:00Z" w16du:dateUtc="2026-05-18T13:18:00Z"/>
                <w:sz w:val="20"/>
                <w:szCs w:val="20"/>
              </w:rPr>
            </w:pPr>
            <w:ins w:id="71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8 (0.008%)</w:t>
              </w:r>
            </w:ins>
          </w:p>
        </w:tc>
        <w:tc>
          <w:tcPr>
            <w:tcW w:w="1812" w:type="dxa"/>
          </w:tcPr>
          <w:p w14:paraId="0029876B" w14:textId="77777777" w:rsidR="00081C01" w:rsidRPr="003B62E1" w:rsidRDefault="00081C01" w:rsidP="00742AB6">
            <w:pPr>
              <w:rPr>
                <w:ins w:id="719" w:author="DASTAN JASIM" w:date="2026-05-18T15:18:00Z" w16du:dateUtc="2026-05-18T13:18:00Z"/>
                <w:sz w:val="20"/>
                <w:szCs w:val="20"/>
              </w:rPr>
            </w:pPr>
            <w:ins w:id="72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2024" w:type="dxa"/>
          </w:tcPr>
          <w:p w14:paraId="543CC686" w14:textId="77777777" w:rsidR="00081C01" w:rsidRPr="003B62E1" w:rsidRDefault="00081C01" w:rsidP="00742AB6">
            <w:pPr>
              <w:rPr>
                <w:ins w:id="721" w:author="DASTAN JASIM" w:date="2026-05-18T15:18:00Z" w16du:dateUtc="2026-05-18T13:18:00Z"/>
                <w:sz w:val="20"/>
                <w:szCs w:val="20"/>
              </w:rPr>
            </w:pPr>
            <w:ins w:id="72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69 (0.056%)</w:t>
              </w:r>
            </w:ins>
          </w:p>
        </w:tc>
        <w:tc>
          <w:tcPr>
            <w:tcW w:w="1843" w:type="dxa"/>
          </w:tcPr>
          <w:p w14:paraId="3A98D46E" w14:textId="77777777" w:rsidR="00081C01" w:rsidRPr="003B62E1" w:rsidRDefault="00081C01" w:rsidP="00742AB6">
            <w:pPr>
              <w:rPr>
                <w:ins w:id="723" w:author="DASTAN JASIM" w:date="2026-05-18T15:18:00Z" w16du:dateUtc="2026-05-18T13:18:00Z"/>
                <w:sz w:val="20"/>
                <w:szCs w:val="20"/>
              </w:rPr>
            </w:pPr>
            <w:ins w:id="72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8 (0.037%)</w:t>
              </w:r>
            </w:ins>
          </w:p>
        </w:tc>
        <w:tc>
          <w:tcPr>
            <w:tcW w:w="1559" w:type="dxa"/>
          </w:tcPr>
          <w:p w14:paraId="141A4858" w14:textId="77777777" w:rsidR="00081C01" w:rsidRPr="003B62E1" w:rsidRDefault="00081C01" w:rsidP="00742AB6">
            <w:pPr>
              <w:rPr>
                <w:ins w:id="725" w:author="DASTAN JASIM" w:date="2026-05-18T15:18:00Z" w16du:dateUtc="2026-05-18T13:18:00Z"/>
                <w:sz w:val="20"/>
                <w:szCs w:val="20"/>
              </w:rPr>
            </w:pPr>
            <w:ins w:id="72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03 (0.105%)</w:t>
              </w:r>
            </w:ins>
          </w:p>
        </w:tc>
      </w:tr>
      <w:tr w:rsidR="00081C01" w:rsidRPr="003B62E1" w14:paraId="544C8BDB" w14:textId="77777777" w:rsidTr="00742AB6">
        <w:trPr>
          <w:trHeight w:val="281"/>
          <w:ins w:id="727" w:author="DASTAN JASIM" w:date="2026-05-18T15:18:00Z"/>
        </w:trPr>
        <w:tc>
          <w:tcPr>
            <w:tcW w:w="1272" w:type="dxa"/>
          </w:tcPr>
          <w:p w14:paraId="35AE074F" w14:textId="77777777" w:rsidR="00081C01" w:rsidRPr="003B62E1" w:rsidRDefault="00081C01" w:rsidP="00742AB6">
            <w:pPr>
              <w:rPr>
                <w:ins w:id="728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72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Hungarian</w:t>
              </w:r>
              <w:proofErr w:type="spellEnd"/>
            </w:ins>
          </w:p>
        </w:tc>
        <w:tc>
          <w:tcPr>
            <w:tcW w:w="2235" w:type="dxa"/>
          </w:tcPr>
          <w:p w14:paraId="705B255B" w14:textId="77777777" w:rsidR="00081C01" w:rsidRPr="003B62E1" w:rsidRDefault="00081C01" w:rsidP="00742AB6">
            <w:pPr>
              <w:rPr>
                <w:ins w:id="730" w:author="DASTAN JASIM" w:date="2026-05-18T15:18:00Z" w16du:dateUtc="2026-05-18T13:18:00Z"/>
                <w:sz w:val="20"/>
                <w:szCs w:val="20"/>
              </w:rPr>
            </w:pPr>
            <w:ins w:id="73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 (0.005%)</w:t>
              </w:r>
            </w:ins>
          </w:p>
        </w:tc>
        <w:tc>
          <w:tcPr>
            <w:tcW w:w="1886" w:type="dxa"/>
          </w:tcPr>
          <w:p w14:paraId="73B51515" w14:textId="77777777" w:rsidR="00081C01" w:rsidRPr="003B62E1" w:rsidRDefault="00081C01" w:rsidP="00742AB6">
            <w:pPr>
              <w:rPr>
                <w:ins w:id="732" w:author="DASTAN JASIM" w:date="2026-05-18T15:18:00Z" w16du:dateUtc="2026-05-18T13:18:00Z"/>
                <w:sz w:val="20"/>
                <w:szCs w:val="20"/>
              </w:rPr>
            </w:pPr>
            <w:ins w:id="73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0 (0.002%)</w:t>
              </w:r>
            </w:ins>
          </w:p>
        </w:tc>
        <w:tc>
          <w:tcPr>
            <w:tcW w:w="1686" w:type="dxa"/>
          </w:tcPr>
          <w:p w14:paraId="04F6BE98" w14:textId="77777777" w:rsidR="00081C01" w:rsidRPr="003B62E1" w:rsidRDefault="00081C01" w:rsidP="00742AB6">
            <w:pPr>
              <w:rPr>
                <w:ins w:id="734" w:author="DASTAN JASIM" w:date="2026-05-18T15:18:00Z" w16du:dateUtc="2026-05-18T13:18:00Z"/>
                <w:sz w:val="20"/>
                <w:szCs w:val="20"/>
              </w:rPr>
            </w:pPr>
            <w:ins w:id="73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3 (0.005%)</w:t>
              </w:r>
            </w:ins>
          </w:p>
        </w:tc>
        <w:tc>
          <w:tcPr>
            <w:tcW w:w="1812" w:type="dxa"/>
          </w:tcPr>
          <w:p w14:paraId="08FA795B" w14:textId="77777777" w:rsidR="00081C01" w:rsidRPr="003B62E1" w:rsidRDefault="00081C01" w:rsidP="00742AB6">
            <w:pPr>
              <w:rPr>
                <w:ins w:id="736" w:author="DASTAN JASIM" w:date="2026-05-18T15:18:00Z" w16du:dateUtc="2026-05-18T13:18:00Z"/>
                <w:sz w:val="20"/>
                <w:szCs w:val="20"/>
              </w:rPr>
            </w:pPr>
            <w:ins w:id="73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 (0.0%)</w:t>
              </w:r>
            </w:ins>
          </w:p>
        </w:tc>
        <w:tc>
          <w:tcPr>
            <w:tcW w:w="2024" w:type="dxa"/>
          </w:tcPr>
          <w:p w14:paraId="0C0E4B03" w14:textId="77777777" w:rsidR="00081C01" w:rsidRPr="003B62E1" w:rsidRDefault="00081C01" w:rsidP="00742AB6">
            <w:pPr>
              <w:rPr>
                <w:ins w:id="738" w:author="DASTAN JASIM" w:date="2026-05-18T15:18:00Z" w16du:dateUtc="2026-05-18T13:18:00Z"/>
                <w:sz w:val="20"/>
                <w:szCs w:val="20"/>
              </w:rPr>
            </w:pPr>
            <w:ins w:id="73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01 (0.021%)</w:t>
              </w:r>
            </w:ins>
          </w:p>
        </w:tc>
        <w:tc>
          <w:tcPr>
            <w:tcW w:w="1843" w:type="dxa"/>
          </w:tcPr>
          <w:p w14:paraId="1B607959" w14:textId="77777777" w:rsidR="00081C01" w:rsidRPr="003B62E1" w:rsidRDefault="00081C01" w:rsidP="00742AB6">
            <w:pPr>
              <w:rPr>
                <w:ins w:id="740" w:author="DASTAN JASIM" w:date="2026-05-18T15:18:00Z" w16du:dateUtc="2026-05-18T13:18:00Z"/>
                <w:sz w:val="20"/>
                <w:szCs w:val="20"/>
              </w:rPr>
            </w:pPr>
            <w:ins w:id="74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95 (0.041%)</w:t>
              </w:r>
            </w:ins>
          </w:p>
        </w:tc>
        <w:tc>
          <w:tcPr>
            <w:tcW w:w="1559" w:type="dxa"/>
          </w:tcPr>
          <w:p w14:paraId="5F1C1B34" w14:textId="77777777" w:rsidR="00081C01" w:rsidRPr="003B62E1" w:rsidRDefault="00081C01" w:rsidP="00742AB6">
            <w:pPr>
              <w:rPr>
                <w:ins w:id="742" w:author="DASTAN JASIM" w:date="2026-05-18T15:18:00Z" w16du:dateUtc="2026-05-18T13:18:00Z"/>
                <w:sz w:val="20"/>
                <w:szCs w:val="20"/>
              </w:rPr>
            </w:pPr>
            <w:ins w:id="74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9 (0.054%)</w:t>
              </w:r>
            </w:ins>
          </w:p>
        </w:tc>
      </w:tr>
      <w:tr w:rsidR="00081C01" w:rsidRPr="003B62E1" w14:paraId="33711E30" w14:textId="77777777" w:rsidTr="00742AB6">
        <w:trPr>
          <w:trHeight w:val="281"/>
          <w:ins w:id="744" w:author="DASTAN JASIM" w:date="2026-05-18T15:18:00Z"/>
        </w:trPr>
        <w:tc>
          <w:tcPr>
            <w:tcW w:w="1272" w:type="dxa"/>
          </w:tcPr>
          <w:p w14:paraId="179E34F7" w14:textId="77777777" w:rsidR="00081C01" w:rsidRPr="003B62E1" w:rsidRDefault="00081C01" w:rsidP="00742AB6">
            <w:pPr>
              <w:rPr>
                <w:ins w:id="745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74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Hebrew</w:t>
              </w:r>
              <w:proofErr w:type="spellEnd"/>
            </w:ins>
          </w:p>
        </w:tc>
        <w:tc>
          <w:tcPr>
            <w:tcW w:w="2235" w:type="dxa"/>
          </w:tcPr>
          <w:p w14:paraId="2B62AA7E" w14:textId="77777777" w:rsidR="00081C01" w:rsidRPr="003B62E1" w:rsidRDefault="00081C01" w:rsidP="00742AB6">
            <w:pPr>
              <w:rPr>
                <w:ins w:id="747" w:author="DASTAN JASIM" w:date="2026-05-18T15:18:00Z" w16du:dateUtc="2026-05-18T13:18:00Z"/>
                <w:sz w:val="20"/>
                <w:szCs w:val="20"/>
              </w:rPr>
            </w:pPr>
            <w:ins w:id="74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9 (0.004%)</w:t>
              </w:r>
            </w:ins>
          </w:p>
        </w:tc>
        <w:tc>
          <w:tcPr>
            <w:tcW w:w="1886" w:type="dxa"/>
          </w:tcPr>
          <w:p w14:paraId="0333778C" w14:textId="77777777" w:rsidR="00081C01" w:rsidRPr="003B62E1" w:rsidRDefault="00081C01" w:rsidP="00742AB6">
            <w:pPr>
              <w:rPr>
                <w:ins w:id="749" w:author="DASTAN JASIM" w:date="2026-05-18T15:18:00Z" w16du:dateUtc="2026-05-18T13:18:00Z"/>
                <w:sz w:val="20"/>
                <w:szCs w:val="20"/>
              </w:rPr>
            </w:pPr>
            <w:ins w:id="75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 (0.0%)</w:t>
              </w:r>
            </w:ins>
          </w:p>
        </w:tc>
        <w:tc>
          <w:tcPr>
            <w:tcW w:w="1686" w:type="dxa"/>
          </w:tcPr>
          <w:p w14:paraId="687DEC2E" w14:textId="77777777" w:rsidR="00081C01" w:rsidRPr="003B62E1" w:rsidRDefault="00081C01" w:rsidP="00742AB6">
            <w:pPr>
              <w:rPr>
                <w:ins w:id="751" w:author="DASTAN JASIM" w:date="2026-05-18T15:18:00Z" w16du:dateUtc="2026-05-18T13:18:00Z"/>
                <w:sz w:val="20"/>
                <w:szCs w:val="20"/>
              </w:rPr>
            </w:pPr>
            <w:ins w:id="75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1812" w:type="dxa"/>
          </w:tcPr>
          <w:p w14:paraId="41DA9501" w14:textId="77777777" w:rsidR="00081C01" w:rsidRPr="003B62E1" w:rsidRDefault="00081C01" w:rsidP="00742AB6">
            <w:pPr>
              <w:rPr>
                <w:ins w:id="753" w:author="DASTAN JASIM" w:date="2026-05-18T15:18:00Z" w16du:dateUtc="2026-05-18T13:18:00Z"/>
                <w:sz w:val="20"/>
                <w:szCs w:val="20"/>
              </w:rPr>
            </w:pPr>
            <w:ins w:id="75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 (0.0%)</w:t>
              </w:r>
            </w:ins>
          </w:p>
        </w:tc>
        <w:tc>
          <w:tcPr>
            <w:tcW w:w="2024" w:type="dxa"/>
          </w:tcPr>
          <w:p w14:paraId="79930E3E" w14:textId="77777777" w:rsidR="00081C01" w:rsidRPr="003B62E1" w:rsidRDefault="00081C01" w:rsidP="00742AB6">
            <w:pPr>
              <w:rPr>
                <w:ins w:id="755" w:author="DASTAN JASIM" w:date="2026-05-18T15:18:00Z" w16du:dateUtc="2026-05-18T13:18:00Z"/>
                <w:sz w:val="20"/>
                <w:szCs w:val="20"/>
              </w:rPr>
            </w:pPr>
            <w:ins w:id="75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8 (0.01%)</w:t>
              </w:r>
            </w:ins>
          </w:p>
        </w:tc>
        <w:tc>
          <w:tcPr>
            <w:tcW w:w="1843" w:type="dxa"/>
          </w:tcPr>
          <w:p w14:paraId="19965A49" w14:textId="77777777" w:rsidR="00081C01" w:rsidRPr="003B62E1" w:rsidRDefault="00081C01" w:rsidP="00742AB6">
            <w:pPr>
              <w:rPr>
                <w:ins w:id="757" w:author="DASTAN JASIM" w:date="2026-05-18T15:18:00Z" w16du:dateUtc="2026-05-18T13:18:00Z"/>
                <w:sz w:val="20"/>
                <w:szCs w:val="20"/>
              </w:rPr>
            </w:pPr>
            <w:ins w:id="75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3 (0.03%)</w:t>
              </w:r>
            </w:ins>
          </w:p>
        </w:tc>
        <w:tc>
          <w:tcPr>
            <w:tcW w:w="1559" w:type="dxa"/>
          </w:tcPr>
          <w:p w14:paraId="38125C71" w14:textId="77777777" w:rsidR="00081C01" w:rsidRPr="003B62E1" w:rsidRDefault="00081C01" w:rsidP="00742AB6">
            <w:pPr>
              <w:rPr>
                <w:ins w:id="759" w:author="DASTAN JASIM" w:date="2026-05-18T15:18:00Z" w16du:dateUtc="2026-05-18T13:18:00Z"/>
                <w:sz w:val="20"/>
                <w:szCs w:val="20"/>
              </w:rPr>
            </w:pPr>
            <w:ins w:id="76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19 (0.046%)</w:t>
              </w:r>
            </w:ins>
          </w:p>
        </w:tc>
      </w:tr>
      <w:tr w:rsidR="00081C01" w:rsidRPr="003B62E1" w14:paraId="477183F4" w14:textId="77777777" w:rsidTr="00742AB6">
        <w:trPr>
          <w:trHeight w:val="302"/>
          <w:ins w:id="761" w:author="DASTAN JASIM" w:date="2026-05-18T15:18:00Z"/>
        </w:trPr>
        <w:tc>
          <w:tcPr>
            <w:tcW w:w="1272" w:type="dxa"/>
          </w:tcPr>
          <w:p w14:paraId="159FE7B0" w14:textId="77777777" w:rsidR="00081C01" w:rsidRPr="003B62E1" w:rsidRDefault="00081C01" w:rsidP="00742AB6">
            <w:pPr>
              <w:rPr>
                <w:ins w:id="762" w:author="DASTAN JASIM" w:date="2026-05-18T15:18:00Z" w16du:dateUtc="2026-05-18T13:18:00Z"/>
                <w:sz w:val="20"/>
                <w:szCs w:val="20"/>
              </w:rPr>
            </w:pPr>
            <w:ins w:id="76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Breton</w:t>
              </w:r>
            </w:ins>
          </w:p>
        </w:tc>
        <w:tc>
          <w:tcPr>
            <w:tcW w:w="2235" w:type="dxa"/>
          </w:tcPr>
          <w:p w14:paraId="32881305" w14:textId="77777777" w:rsidR="00081C01" w:rsidRPr="003B62E1" w:rsidRDefault="00081C01" w:rsidP="00742AB6">
            <w:pPr>
              <w:rPr>
                <w:ins w:id="764" w:author="DASTAN JASIM" w:date="2026-05-18T15:18:00Z" w16du:dateUtc="2026-05-18T13:18:00Z"/>
                <w:sz w:val="20"/>
                <w:szCs w:val="20"/>
              </w:rPr>
            </w:pPr>
            <w:ins w:id="76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 (0.004%)</w:t>
              </w:r>
            </w:ins>
          </w:p>
        </w:tc>
        <w:tc>
          <w:tcPr>
            <w:tcW w:w="1886" w:type="dxa"/>
          </w:tcPr>
          <w:p w14:paraId="294E769E" w14:textId="77777777" w:rsidR="00081C01" w:rsidRPr="003B62E1" w:rsidRDefault="00081C01" w:rsidP="00742AB6">
            <w:pPr>
              <w:rPr>
                <w:ins w:id="766" w:author="DASTAN JASIM" w:date="2026-05-18T15:18:00Z" w16du:dateUtc="2026-05-18T13:18:00Z"/>
                <w:sz w:val="20"/>
                <w:szCs w:val="20"/>
              </w:rPr>
            </w:pPr>
            <w:ins w:id="76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 (0.001%)</w:t>
              </w:r>
            </w:ins>
          </w:p>
        </w:tc>
        <w:tc>
          <w:tcPr>
            <w:tcW w:w="1686" w:type="dxa"/>
          </w:tcPr>
          <w:p w14:paraId="42295008" w14:textId="77777777" w:rsidR="00081C01" w:rsidRPr="003B62E1" w:rsidRDefault="00081C01" w:rsidP="00742AB6">
            <w:pPr>
              <w:rPr>
                <w:ins w:id="768" w:author="DASTAN JASIM" w:date="2026-05-18T15:18:00Z" w16du:dateUtc="2026-05-18T13:18:00Z"/>
                <w:sz w:val="20"/>
                <w:szCs w:val="20"/>
              </w:rPr>
            </w:pPr>
            <w:ins w:id="76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1812" w:type="dxa"/>
          </w:tcPr>
          <w:p w14:paraId="45F02B6E" w14:textId="77777777" w:rsidR="00081C01" w:rsidRPr="003B62E1" w:rsidRDefault="00081C01" w:rsidP="00742AB6">
            <w:pPr>
              <w:rPr>
                <w:ins w:id="770" w:author="DASTAN JASIM" w:date="2026-05-18T15:18:00Z" w16du:dateUtc="2026-05-18T13:18:00Z"/>
                <w:sz w:val="20"/>
                <w:szCs w:val="20"/>
              </w:rPr>
            </w:pPr>
            <w:ins w:id="77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 (0.0%)</w:t>
              </w:r>
            </w:ins>
          </w:p>
        </w:tc>
        <w:tc>
          <w:tcPr>
            <w:tcW w:w="2024" w:type="dxa"/>
          </w:tcPr>
          <w:p w14:paraId="29BF03B6" w14:textId="77777777" w:rsidR="00081C01" w:rsidRPr="003B62E1" w:rsidRDefault="00081C01" w:rsidP="00742AB6">
            <w:pPr>
              <w:rPr>
                <w:ins w:id="772" w:author="DASTAN JASIM" w:date="2026-05-18T15:18:00Z" w16du:dateUtc="2026-05-18T13:18:00Z"/>
                <w:sz w:val="20"/>
                <w:szCs w:val="20"/>
              </w:rPr>
            </w:pPr>
            <w:ins w:id="77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7 (0.01%)</w:t>
              </w:r>
            </w:ins>
          </w:p>
        </w:tc>
        <w:tc>
          <w:tcPr>
            <w:tcW w:w="1843" w:type="dxa"/>
          </w:tcPr>
          <w:p w14:paraId="1FFE3469" w14:textId="77777777" w:rsidR="00081C01" w:rsidRPr="003B62E1" w:rsidRDefault="00081C01" w:rsidP="00742AB6">
            <w:pPr>
              <w:rPr>
                <w:ins w:id="774" w:author="DASTAN JASIM" w:date="2026-05-18T15:18:00Z" w16du:dateUtc="2026-05-18T13:18:00Z"/>
                <w:sz w:val="20"/>
                <w:szCs w:val="20"/>
              </w:rPr>
            </w:pPr>
            <w:ins w:id="77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8 (0.014%)</w:t>
              </w:r>
            </w:ins>
          </w:p>
        </w:tc>
        <w:tc>
          <w:tcPr>
            <w:tcW w:w="1559" w:type="dxa"/>
          </w:tcPr>
          <w:p w14:paraId="762D6B12" w14:textId="77777777" w:rsidR="00081C01" w:rsidRPr="003B62E1" w:rsidRDefault="00081C01" w:rsidP="00742AB6">
            <w:pPr>
              <w:rPr>
                <w:ins w:id="776" w:author="DASTAN JASIM" w:date="2026-05-18T15:18:00Z" w16du:dateUtc="2026-05-18T13:18:00Z"/>
                <w:sz w:val="20"/>
                <w:szCs w:val="20"/>
              </w:rPr>
            </w:pPr>
            <w:ins w:id="77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6 (0.012%)</w:t>
              </w:r>
            </w:ins>
          </w:p>
        </w:tc>
      </w:tr>
      <w:tr w:rsidR="00081C01" w:rsidRPr="003B62E1" w14:paraId="798D7FAD" w14:textId="77777777" w:rsidTr="00742AB6">
        <w:trPr>
          <w:trHeight w:val="281"/>
          <w:ins w:id="778" w:author="DASTAN JASIM" w:date="2026-05-18T15:18:00Z"/>
        </w:trPr>
        <w:tc>
          <w:tcPr>
            <w:tcW w:w="1272" w:type="dxa"/>
          </w:tcPr>
          <w:p w14:paraId="68E00F90" w14:textId="77777777" w:rsidR="00081C01" w:rsidRPr="003B62E1" w:rsidRDefault="00081C01" w:rsidP="00742AB6">
            <w:pPr>
              <w:rPr>
                <w:ins w:id="779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78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Vietnamese</w:t>
              </w:r>
              <w:proofErr w:type="spellEnd"/>
            </w:ins>
          </w:p>
        </w:tc>
        <w:tc>
          <w:tcPr>
            <w:tcW w:w="2235" w:type="dxa"/>
          </w:tcPr>
          <w:p w14:paraId="76C2050A" w14:textId="77777777" w:rsidR="00081C01" w:rsidRPr="003B62E1" w:rsidRDefault="00081C01" w:rsidP="00742AB6">
            <w:pPr>
              <w:rPr>
                <w:ins w:id="781" w:author="DASTAN JASIM" w:date="2026-05-18T15:18:00Z" w16du:dateUtc="2026-05-18T13:18:00Z"/>
                <w:sz w:val="20"/>
                <w:szCs w:val="20"/>
              </w:rPr>
            </w:pPr>
            <w:ins w:id="78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7 (0.004%)</w:t>
              </w:r>
            </w:ins>
          </w:p>
        </w:tc>
        <w:tc>
          <w:tcPr>
            <w:tcW w:w="1886" w:type="dxa"/>
          </w:tcPr>
          <w:p w14:paraId="0C4848E5" w14:textId="77777777" w:rsidR="00081C01" w:rsidRPr="003B62E1" w:rsidRDefault="00081C01" w:rsidP="00742AB6">
            <w:pPr>
              <w:rPr>
                <w:ins w:id="783" w:author="DASTAN JASIM" w:date="2026-05-18T15:18:00Z" w16du:dateUtc="2026-05-18T13:18:00Z"/>
                <w:sz w:val="20"/>
                <w:szCs w:val="20"/>
              </w:rPr>
            </w:pPr>
            <w:ins w:id="78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1 (0.004%)</w:t>
              </w:r>
            </w:ins>
          </w:p>
        </w:tc>
        <w:tc>
          <w:tcPr>
            <w:tcW w:w="1686" w:type="dxa"/>
          </w:tcPr>
          <w:p w14:paraId="4C214132" w14:textId="77777777" w:rsidR="00081C01" w:rsidRPr="003B62E1" w:rsidRDefault="00081C01" w:rsidP="00742AB6">
            <w:pPr>
              <w:rPr>
                <w:ins w:id="785" w:author="DASTAN JASIM" w:date="2026-05-18T15:18:00Z" w16du:dateUtc="2026-05-18T13:18:00Z"/>
                <w:sz w:val="20"/>
                <w:szCs w:val="20"/>
              </w:rPr>
            </w:pPr>
            <w:ins w:id="78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4 (0.005%)</w:t>
              </w:r>
            </w:ins>
          </w:p>
        </w:tc>
        <w:tc>
          <w:tcPr>
            <w:tcW w:w="1812" w:type="dxa"/>
          </w:tcPr>
          <w:p w14:paraId="32CF0A5C" w14:textId="77777777" w:rsidR="00081C01" w:rsidRPr="003B62E1" w:rsidRDefault="00081C01" w:rsidP="00742AB6">
            <w:pPr>
              <w:rPr>
                <w:ins w:id="787" w:author="DASTAN JASIM" w:date="2026-05-18T15:18:00Z" w16du:dateUtc="2026-05-18T13:18:00Z"/>
                <w:sz w:val="20"/>
                <w:szCs w:val="20"/>
              </w:rPr>
            </w:pPr>
            <w:ins w:id="78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2024" w:type="dxa"/>
          </w:tcPr>
          <w:p w14:paraId="4BCD342D" w14:textId="77777777" w:rsidR="00081C01" w:rsidRPr="003B62E1" w:rsidRDefault="00081C01" w:rsidP="00742AB6">
            <w:pPr>
              <w:rPr>
                <w:ins w:id="789" w:author="DASTAN JASIM" w:date="2026-05-18T15:18:00Z" w16du:dateUtc="2026-05-18T13:18:00Z"/>
                <w:sz w:val="20"/>
                <w:szCs w:val="20"/>
              </w:rPr>
            </w:pPr>
            <w:ins w:id="79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50 (0.094%)</w:t>
              </w:r>
            </w:ins>
          </w:p>
        </w:tc>
        <w:tc>
          <w:tcPr>
            <w:tcW w:w="1843" w:type="dxa"/>
          </w:tcPr>
          <w:p w14:paraId="1A578A80" w14:textId="77777777" w:rsidR="00081C01" w:rsidRPr="003B62E1" w:rsidRDefault="00081C01" w:rsidP="00742AB6">
            <w:pPr>
              <w:rPr>
                <w:ins w:id="791" w:author="DASTAN JASIM" w:date="2026-05-18T15:18:00Z" w16du:dateUtc="2026-05-18T13:18:00Z"/>
                <w:sz w:val="20"/>
                <w:szCs w:val="20"/>
              </w:rPr>
            </w:pPr>
            <w:ins w:id="79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28 (0.048%)</w:t>
              </w:r>
            </w:ins>
          </w:p>
        </w:tc>
        <w:tc>
          <w:tcPr>
            <w:tcW w:w="1559" w:type="dxa"/>
          </w:tcPr>
          <w:p w14:paraId="2B691669" w14:textId="77777777" w:rsidR="00081C01" w:rsidRPr="003B62E1" w:rsidRDefault="00081C01" w:rsidP="00742AB6">
            <w:pPr>
              <w:rPr>
                <w:ins w:id="793" w:author="DASTAN JASIM" w:date="2026-05-18T15:18:00Z" w16du:dateUtc="2026-05-18T13:18:00Z"/>
                <w:sz w:val="20"/>
                <w:szCs w:val="20"/>
              </w:rPr>
            </w:pPr>
            <w:ins w:id="79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90 (0.061%)</w:t>
              </w:r>
            </w:ins>
          </w:p>
        </w:tc>
      </w:tr>
      <w:tr w:rsidR="00081C01" w:rsidRPr="003B62E1" w14:paraId="62537A4F" w14:textId="77777777" w:rsidTr="00742AB6">
        <w:trPr>
          <w:trHeight w:val="302"/>
          <w:ins w:id="795" w:author="DASTAN JASIM" w:date="2026-05-18T15:18:00Z"/>
        </w:trPr>
        <w:tc>
          <w:tcPr>
            <w:tcW w:w="1272" w:type="dxa"/>
          </w:tcPr>
          <w:p w14:paraId="4467FF44" w14:textId="77777777" w:rsidR="00081C01" w:rsidRPr="003B62E1" w:rsidRDefault="00081C01" w:rsidP="00742AB6">
            <w:pPr>
              <w:rPr>
                <w:ins w:id="796" w:author="DASTAN JASIM" w:date="2026-05-18T15:18:00Z" w16du:dateUtc="2026-05-18T13:18:00Z"/>
                <w:sz w:val="20"/>
                <w:szCs w:val="20"/>
              </w:rPr>
            </w:pPr>
            <w:ins w:id="79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Basque</w:t>
              </w:r>
            </w:ins>
          </w:p>
        </w:tc>
        <w:tc>
          <w:tcPr>
            <w:tcW w:w="2235" w:type="dxa"/>
          </w:tcPr>
          <w:p w14:paraId="64B8B170" w14:textId="77777777" w:rsidR="00081C01" w:rsidRPr="003B62E1" w:rsidRDefault="00081C01" w:rsidP="00742AB6">
            <w:pPr>
              <w:rPr>
                <w:ins w:id="798" w:author="DASTAN JASIM" w:date="2026-05-18T15:18:00Z" w16du:dateUtc="2026-05-18T13:18:00Z"/>
                <w:sz w:val="20"/>
                <w:szCs w:val="20"/>
              </w:rPr>
            </w:pPr>
            <w:ins w:id="79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6 (0.003%)</w:t>
              </w:r>
            </w:ins>
          </w:p>
        </w:tc>
        <w:tc>
          <w:tcPr>
            <w:tcW w:w="1886" w:type="dxa"/>
          </w:tcPr>
          <w:p w14:paraId="1C7BF872" w14:textId="77777777" w:rsidR="00081C01" w:rsidRPr="003B62E1" w:rsidRDefault="00081C01" w:rsidP="00742AB6">
            <w:pPr>
              <w:rPr>
                <w:ins w:id="800" w:author="DASTAN JASIM" w:date="2026-05-18T15:18:00Z" w16du:dateUtc="2026-05-18T13:18:00Z"/>
                <w:sz w:val="20"/>
                <w:szCs w:val="20"/>
              </w:rPr>
            </w:pPr>
            <w:ins w:id="80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 (0.002%)</w:t>
              </w:r>
            </w:ins>
          </w:p>
        </w:tc>
        <w:tc>
          <w:tcPr>
            <w:tcW w:w="1686" w:type="dxa"/>
          </w:tcPr>
          <w:p w14:paraId="5AF6F053" w14:textId="77777777" w:rsidR="00081C01" w:rsidRPr="003B62E1" w:rsidRDefault="00081C01" w:rsidP="00742AB6">
            <w:pPr>
              <w:rPr>
                <w:ins w:id="802" w:author="DASTAN JASIM" w:date="2026-05-18T15:18:00Z" w16du:dateUtc="2026-05-18T13:18:00Z"/>
                <w:sz w:val="20"/>
                <w:szCs w:val="20"/>
              </w:rPr>
            </w:pPr>
            <w:ins w:id="80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4 (0.005%)</w:t>
              </w:r>
            </w:ins>
          </w:p>
        </w:tc>
        <w:tc>
          <w:tcPr>
            <w:tcW w:w="1812" w:type="dxa"/>
          </w:tcPr>
          <w:p w14:paraId="4E6E81DC" w14:textId="77777777" w:rsidR="00081C01" w:rsidRPr="003B62E1" w:rsidRDefault="00081C01" w:rsidP="00742AB6">
            <w:pPr>
              <w:rPr>
                <w:ins w:id="804" w:author="DASTAN JASIM" w:date="2026-05-18T15:18:00Z" w16du:dateUtc="2026-05-18T13:18:00Z"/>
                <w:sz w:val="20"/>
                <w:szCs w:val="20"/>
              </w:rPr>
            </w:pPr>
            <w:ins w:id="80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9 (0.002%)</w:t>
              </w:r>
            </w:ins>
          </w:p>
        </w:tc>
        <w:tc>
          <w:tcPr>
            <w:tcW w:w="2024" w:type="dxa"/>
          </w:tcPr>
          <w:p w14:paraId="0078A95F" w14:textId="77777777" w:rsidR="00081C01" w:rsidRPr="003B62E1" w:rsidRDefault="00081C01" w:rsidP="00742AB6">
            <w:pPr>
              <w:rPr>
                <w:ins w:id="806" w:author="DASTAN JASIM" w:date="2026-05-18T15:18:00Z" w16du:dateUtc="2026-05-18T13:18:00Z"/>
                <w:sz w:val="20"/>
                <w:szCs w:val="20"/>
              </w:rPr>
            </w:pPr>
            <w:ins w:id="80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9 (0.006%)</w:t>
              </w:r>
            </w:ins>
          </w:p>
        </w:tc>
        <w:tc>
          <w:tcPr>
            <w:tcW w:w="1843" w:type="dxa"/>
          </w:tcPr>
          <w:p w14:paraId="300649D3" w14:textId="77777777" w:rsidR="00081C01" w:rsidRPr="003B62E1" w:rsidRDefault="00081C01" w:rsidP="00742AB6">
            <w:pPr>
              <w:rPr>
                <w:ins w:id="808" w:author="DASTAN JASIM" w:date="2026-05-18T15:18:00Z" w16du:dateUtc="2026-05-18T13:18:00Z"/>
                <w:sz w:val="20"/>
                <w:szCs w:val="20"/>
              </w:rPr>
            </w:pPr>
            <w:ins w:id="80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38 (0.008%)</w:t>
              </w:r>
            </w:ins>
          </w:p>
        </w:tc>
        <w:tc>
          <w:tcPr>
            <w:tcW w:w="1559" w:type="dxa"/>
          </w:tcPr>
          <w:p w14:paraId="7C4AF2D9" w14:textId="77777777" w:rsidR="00081C01" w:rsidRPr="003B62E1" w:rsidRDefault="00081C01" w:rsidP="00742AB6">
            <w:pPr>
              <w:rPr>
                <w:ins w:id="810" w:author="DASTAN JASIM" w:date="2026-05-18T15:18:00Z" w16du:dateUtc="2026-05-18T13:18:00Z"/>
                <w:sz w:val="20"/>
                <w:szCs w:val="20"/>
              </w:rPr>
            </w:pPr>
            <w:ins w:id="81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9 (0.012%)</w:t>
              </w:r>
            </w:ins>
          </w:p>
        </w:tc>
      </w:tr>
      <w:tr w:rsidR="00081C01" w:rsidRPr="003B62E1" w14:paraId="5F7EB950" w14:textId="77777777" w:rsidTr="00742AB6">
        <w:trPr>
          <w:trHeight w:val="281"/>
          <w:ins w:id="812" w:author="DASTAN JASIM" w:date="2026-05-18T15:18:00Z"/>
        </w:trPr>
        <w:tc>
          <w:tcPr>
            <w:tcW w:w="1272" w:type="dxa"/>
          </w:tcPr>
          <w:p w14:paraId="37881A84" w14:textId="77777777" w:rsidR="00081C01" w:rsidRPr="003B62E1" w:rsidRDefault="00081C01" w:rsidP="00742AB6">
            <w:pPr>
              <w:rPr>
                <w:ins w:id="813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81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Bulgarian</w:t>
              </w:r>
              <w:proofErr w:type="spellEnd"/>
            </w:ins>
          </w:p>
        </w:tc>
        <w:tc>
          <w:tcPr>
            <w:tcW w:w="2235" w:type="dxa"/>
          </w:tcPr>
          <w:p w14:paraId="7B6E106B" w14:textId="77777777" w:rsidR="00081C01" w:rsidRPr="003B62E1" w:rsidRDefault="00081C01" w:rsidP="00742AB6">
            <w:pPr>
              <w:rPr>
                <w:ins w:id="815" w:author="DASTAN JASIM" w:date="2026-05-18T15:18:00Z" w16du:dateUtc="2026-05-18T13:18:00Z"/>
                <w:sz w:val="20"/>
                <w:szCs w:val="20"/>
              </w:rPr>
            </w:pPr>
            <w:ins w:id="81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 (0.002%)</w:t>
              </w:r>
            </w:ins>
          </w:p>
        </w:tc>
        <w:tc>
          <w:tcPr>
            <w:tcW w:w="1886" w:type="dxa"/>
          </w:tcPr>
          <w:p w14:paraId="4878CA3D" w14:textId="77777777" w:rsidR="00081C01" w:rsidRPr="003B62E1" w:rsidRDefault="00081C01" w:rsidP="00742AB6">
            <w:pPr>
              <w:rPr>
                <w:ins w:id="817" w:author="DASTAN JASIM" w:date="2026-05-18T15:18:00Z" w16du:dateUtc="2026-05-18T13:18:00Z"/>
                <w:sz w:val="20"/>
                <w:szCs w:val="20"/>
              </w:rPr>
            </w:pPr>
            <w:ins w:id="81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 (0.001%)</w:t>
              </w:r>
            </w:ins>
          </w:p>
        </w:tc>
        <w:tc>
          <w:tcPr>
            <w:tcW w:w="1686" w:type="dxa"/>
          </w:tcPr>
          <w:p w14:paraId="5CF35941" w14:textId="77777777" w:rsidR="00081C01" w:rsidRPr="003B62E1" w:rsidRDefault="00081C01" w:rsidP="00742AB6">
            <w:pPr>
              <w:rPr>
                <w:ins w:id="819" w:author="DASTAN JASIM" w:date="2026-05-18T15:18:00Z" w16du:dateUtc="2026-05-18T13:18:00Z"/>
                <w:sz w:val="20"/>
                <w:szCs w:val="20"/>
              </w:rPr>
            </w:pPr>
            <w:ins w:id="82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 (0.003%)</w:t>
              </w:r>
            </w:ins>
          </w:p>
        </w:tc>
        <w:tc>
          <w:tcPr>
            <w:tcW w:w="1812" w:type="dxa"/>
          </w:tcPr>
          <w:p w14:paraId="7EB3FD4F" w14:textId="77777777" w:rsidR="00081C01" w:rsidRPr="003B62E1" w:rsidRDefault="00081C01" w:rsidP="00742AB6">
            <w:pPr>
              <w:rPr>
                <w:ins w:id="821" w:author="DASTAN JASIM" w:date="2026-05-18T15:18:00Z" w16du:dateUtc="2026-05-18T13:18:00Z"/>
                <w:sz w:val="20"/>
                <w:szCs w:val="20"/>
              </w:rPr>
            </w:pPr>
            <w:ins w:id="82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 (0.001%)</w:t>
              </w:r>
            </w:ins>
          </w:p>
        </w:tc>
        <w:tc>
          <w:tcPr>
            <w:tcW w:w="2024" w:type="dxa"/>
          </w:tcPr>
          <w:p w14:paraId="5A09B2B6" w14:textId="77777777" w:rsidR="00081C01" w:rsidRPr="003B62E1" w:rsidRDefault="00081C01" w:rsidP="00742AB6">
            <w:pPr>
              <w:rPr>
                <w:ins w:id="823" w:author="DASTAN JASIM" w:date="2026-05-18T15:18:00Z" w16du:dateUtc="2026-05-18T13:18:00Z"/>
                <w:sz w:val="20"/>
                <w:szCs w:val="20"/>
              </w:rPr>
            </w:pPr>
            <w:ins w:id="82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3 (0.015%)</w:t>
              </w:r>
            </w:ins>
          </w:p>
        </w:tc>
        <w:tc>
          <w:tcPr>
            <w:tcW w:w="1843" w:type="dxa"/>
          </w:tcPr>
          <w:p w14:paraId="4119E96D" w14:textId="77777777" w:rsidR="00081C01" w:rsidRPr="003B62E1" w:rsidRDefault="00081C01" w:rsidP="00742AB6">
            <w:pPr>
              <w:rPr>
                <w:ins w:id="825" w:author="DASTAN JASIM" w:date="2026-05-18T15:18:00Z" w16du:dateUtc="2026-05-18T13:18:00Z"/>
                <w:sz w:val="20"/>
                <w:szCs w:val="20"/>
              </w:rPr>
            </w:pPr>
            <w:ins w:id="82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9 (0.029%)</w:t>
              </w:r>
            </w:ins>
          </w:p>
        </w:tc>
        <w:tc>
          <w:tcPr>
            <w:tcW w:w="1559" w:type="dxa"/>
          </w:tcPr>
          <w:p w14:paraId="1A1CD75D" w14:textId="77777777" w:rsidR="00081C01" w:rsidRPr="003B62E1" w:rsidRDefault="00081C01" w:rsidP="00742AB6">
            <w:pPr>
              <w:rPr>
                <w:ins w:id="827" w:author="DASTAN JASIM" w:date="2026-05-18T15:18:00Z" w16du:dateUtc="2026-05-18T13:18:00Z"/>
                <w:sz w:val="20"/>
                <w:szCs w:val="20"/>
              </w:rPr>
            </w:pPr>
            <w:ins w:id="82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35 (0.028%)</w:t>
              </w:r>
            </w:ins>
          </w:p>
        </w:tc>
      </w:tr>
      <w:tr w:rsidR="00081C01" w:rsidRPr="003B62E1" w14:paraId="1B6F4C04" w14:textId="77777777" w:rsidTr="00742AB6">
        <w:trPr>
          <w:trHeight w:val="281"/>
          <w:ins w:id="829" w:author="DASTAN JASIM" w:date="2026-05-18T15:18:00Z"/>
        </w:trPr>
        <w:tc>
          <w:tcPr>
            <w:tcW w:w="1272" w:type="dxa"/>
          </w:tcPr>
          <w:p w14:paraId="1B982A8D" w14:textId="77777777" w:rsidR="00081C01" w:rsidRPr="003B62E1" w:rsidRDefault="00081C01" w:rsidP="00742AB6">
            <w:pPr>
              <w:rPr>
                <w:ins w:id="830" w:author="DASTAN JASIM" w:date="2026-05-18T15:18:00Z" w16du:dateUtc="2026-05-18T13:18:00Z"/>
                <w:sz w:val="20"/>
                <w:szCs w:val="20"/>
              </w:rPr>
            </w:pPr>
            <w:ins w:id="83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Persian</w:t>
              </w:r>
            </w:ins>
          </w:p>
        </w:tc>
        <w:tc>
          <w:tcPr>
            <w:tcW w:w="2235" w:type="dxa"/>
          </w:tcPr>
          <w:p w14:paraId="37A519B2" w14:textId="77777777" w:rsidR="00081C01" w:rsidRPr="003B62E1" w:rsidRDefault="00081C01" w:rsidP="00742AB6">
            <w:pPr>
              <w:rPr>
                <w:ins w:id="832" w:author="DASTAN JASIM" w:date="2026-05-18T15:18:00Z" w16du:dateUtc="2026-05-18T13:18:00Z"/>
                <w:sz w:val="20"/>
                <w:szCs w:val="20"/>
              </w:rPr>
            </w:pPr>
            <w:ins w:id="83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0 (0.002%)</w:t>
              </w:r>
            </w:ins>
          </w:p>
        </w:tc>
        <w:tc>
          <w:tcPr>
            <w:tcW w:w="1886" w:type="dxa"/>
          </w:tcPr>
          <w:p w14:paraId="53D79D86" w14:textId="77777777" w:rsidR="00081C01" w:rsidRPr="003B62E1" w:rsidRDefault="00081C01" w:rsidP="00742AB6">
            <w:pPr>
              <w:rPr>
                <w:ins w:id="834" w:author="DASTAN JASIM" w:date="2026-05-18T15:18:00Z" w16du:dateUtc="2026-05-18T13:18:00Z"/>
                <w:sz w:val="20"/>
                <w:szCs w:val="20"/>
              </w:rPr>
            </w:pPr>
            <w:ins w:id="83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 (0.001%)</w:t>
              </w:r>
            </w:ins>
          </w:p>
        </w:tc>
        <w:tc>
          <w:tcPr>
            <w:tcW w:w="1686" w:type="dxa"/>
          </w:tcPr>
          <w:p w14:paraId="11C3120C" w14:textId="77777777" w:rsidR="00081C01" w:rsidRPr="003B62E1" w:rsidRDefault="00081C01" w:rsidP="00742AB6">
            <w:pPr>
              <w:rPr>
                <w:ins w:id="836" w:author="DASTAN JASIM" w:date="2026-05-18T15:18:00Z" w16du:dateUtc="2026-05-18T13:18:00Z"/>
                <w:sz w:val="20"/>
                <w:szCs w:val="20"/>
              </w:rPr>
            </w:pPr>
            <w:ins w:id="837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8 (0.002%)</w:t>
              </w:r>
            </w:ins>
          </w:p>
        </w:tc>
        <w:tc>
          <w:tcPr>
            <w:tcW w:w="1812" w:type="dxa"/>
          </w:tcPr>
          <w:p w14:paraId="03980D36" w14:textId="77777777" w:rsidR="00081C01" w:rsidRPr="003B62E1" w:rsidRDefault="00081C01" w:rsidP="00742AB6">
            <w:pPr>
              <w:rPr>
                <w:ins w:id="838" w:author="DASTAN JASIM" w:date="2026-05-18T15:18:00Z" w16du:dateUtc="2026-05-18T13:18:00Z"/>
                <w:sz w:val="20"/>
                <w:szCs w:val="20"/>
              </w:rPr>
            </w:pPr>
            <w:ins w:id="839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6 (0.001%)</w:t>
              </w:r>
            </w:ins>
          </w:p>
        </w:tc>
        <w:tc>
          <w:tcPr>
            <w:tcW w:w="2024" w:type="dxa"/>
          </w:tcPr>
          <w:p w14:paraId="7B3F8297" w14:textId="77777777" w:rsidR="00081C01" w:rsidRPr="003B62E1" w:rsidRDefault="00081C01" w:rsidP="00742AB6">
            <w:pPr>
              <w:rPr>
                <w:ins w:id="840" w:author="DASTAN JASIM" w:date="2026-05-18T15:18:00Z" w16du:dateUtc="2026-05-18T13:18:00Z"/>
                <w:sz w:val="20"/>
                <w:szCs w:val="20"/>
              </w:rPr>
            </w:pPr>
            <w:ins w:id="841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40 (0.029%)</w:t>
              </w:r>
            </w:ins>
          </w:p>
        </w:tc>
        <w:tc>
          <w:tcPr>
            <w:tcW w:w="1843" w:type="dxa"/>
          </w:tcPr>
          <w:p w14:paraId="4E81E0FA" w14:textId="77777777" w:rsidR="00081C01" w:rsidRPr="003B62E1" w:rsidRDefault="00081C01" w:rsidP="00742AB6">
            <w:pPr>
              <w:rPr>
                <w:ins w:id="842" w:author="DASTAN JASIM" w:date="2026-05-18T15:18:00Z" w16du:dateUtc="2026-05-18T13:18:00Z"/>
                <w:sz w:val="20"/>
                <w:szCs w:val="20"/>
              </w:rPr>
            </w:pPr>
            <w:ins w:id="843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12 (0.023%)</w:t>
              </w:r>
            </w:ins>
          </w:p>
        </w:tc>
        <w:tc>
          <w:tcPr>
            <w:tcW w:w="1559" w:type="dxa"/>
          </w:tcPr>
          <w:p w14:paraId="67A0B5E7" w14:textId="77777777" w:rsidR="00081C01" w:rsidRPr="003B62E1" w:rsidRDefault="00081C01" w:rsidP="00742AB6">
            <w:pPr>
              <w:rPr>
                <w:ins w:id="844" w:author="DASTAN JASIM" w:date="2026-05-18T15:18:00Z" w16du:dateUtc="2026-05-18T13:18:00Z"/>
                <w:sz w:val="20"/>
                <w:szCs w:val="20"/>
              </w:rPr>
            </w:pPr>
            <w:ins w:id="845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57 (0.054%)</w:t>
              </w:r>
            </w:ins>
          </w:p>
        </w:tc>
      </w:tr>
      <w:tr w:rsidR="00081C01" w:rsidRPr="003B62E1" w14:paraId="509E8195" w14:textId="77777777" w:rsidTr="00742AB6">
        <w:trPr>
          <w:trHeight w:val="302"/>
          <w:ins w:id="846" w:author="DASTAN JASIM" w:date="2026-05-18T15:18:00Z"/>
        </w:trPr>
        <w:tc>
          <w:tcPr>
            <w:tcW w:w="1272" w:type="dxa"/>
          </w:tcPr>
          <w:p w14:paraId="17C3FAEA" w14:textId="77777777" w:rsidR="00081C01" w:rsidRPr="003B62E1" w:rsidRDefault="00081C01" w:rsidP="00742AB6">
            <w:pPr>
              <w:rPr>
                <w:ins w:id="847" w:author="DASTAN JASIM" w:date="2026-05-18T15:18:00Z" w16du:dateUtc="2026-05-18T13:18:00Z"/>
                <w:sz w:val="20"/>
                <w:szCs w:val="20"/>
              </w:rPr>
            </w:pPr>
            <w:proofErr w:type="spellStart"/>
            <w:ins w:id="84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Ukrainian</w:t>
              </w:r>
              <w:proofErr w:type="spellEnd"/>
            </w:ins>
          </w:p>
        </w:tc>
        <w:tc>
          <w:tcPr>
            <w:tcW w:w="2235" w:type="dxa"/>
          </w:tcPr>
          <w:p w14:paraId="547DA518" w14:textId="77777777" w:rsidR="00081C01" w:rsidRPr="003B62E1" w:rsidRDefault="00081C01" w:rsidP="00742AB6">
            <w:pPr>
              <w:rPr>
                <w:ins w:id="849" w:author="DASTAN JASIM" w:date="2026-05-18T15:18:00Z" w16du:dateUtc="2026-05-18T13:18:00Z"/>
                <w:sz w:val="20"/>
                <w:szCs w:val="20"/>
              </w:rPr>
            </w:pPr>
            <w:ins w:id="85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10 (0.002%)</w:t>
              </w:r>
            </w:ins>
          </w:p>
        </w:tc>
        <w:tc>
          <w:tcPr>
            <w:tcW w:w="1886" w:type="dxa"/>
          </w:tcPr>
          <w:p w14:paraId="73336B7F" w14:textId="77777777" w:rsidR="00081C01" w:rsidRPr="003B62E1" w:rsidRDefault="00081C01" w:rsidP="00742AB6">
            <w:pPr>
              <w:rPr>
                <w:ins w:id="851" w:author="DASTAN JASIM" w:date="2026-05-18T15:18:00Z" w16du:dateUtc="2026-05-18T13:18:00Z"/>
                <w:sz w:val="20"/>
                <w:szCs w:val="20"/>
              </w:rPr>
            </w:pPr>
            <w:ins w:id="85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4 (0.001%)</w:t>
              </w:r>
            </w:ins>
          </w:p>
        </w:tc>
        <w:tc>
          <w:tcPr>
            <w:tcW w:w="1686" w:type="dxa"/>
          </w:tcPr>
          <w:p w14:paraId="16AFE8EA" w14:textId="77777777" w:rsidR="00081C01" w:rsidRPr="003B62E1" w:rsidRDefault="00081C01" w:rsidP="00742AB6">
            <w:pPr>
              <w:rPr>
                <w:ins w:id="853" w:author="DASTAN JASIM" w:date="2026-05-18T15:18:00Z" w16du:dateUtc="2026-05-18T13:18:00Z"/>
                <w:sz w:val="20"/>
                <w:szCs w:val="20"/>
              </w:rPr>
            </w:pPr>
            <w:ins w:id="854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 (0.001%)</w:t>
              </w:r>
            </w:ins>
          </w:p>
        </w:tc>
        <w:tc>
          <w:tcPr>
            <w:tcW w:w="1812" w:type="dxa"/>
          </w:tcPr>
          <w:p w14:paraId="7587238F" w14:textId="77777777" w:rsidR="00081C01" w:rsidRPr="003B62E1" w:rsidRDefault="00081C01" w:rsidP="00742AB6">
            <w:pPr>
              <w:rPr>
                <w:ins w:id="855" w:author="DASTAN JASIM" w:date="2026-05-18T15:18:00Z" w16du:dateUtc="2026-05-18T13:18:00Z"/>
                <w:sz w:val="20"/>
                <w:szCs w:val="20"/>
              </w:rPr>
            </w:pPr>
            <w:ins w:id="856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2 (0.0%)</w:t>
              </w:r>
            </w:ins>
          </w:p>
        </w:tc>
        <w:tc>
          <w:tcPr>
            <w:tcW w:w="2024" w:type="dxa"/>
          </w:tcPr>
          <w:p w14:paraId="5C6C1AE3" w14:textId="77777777" w:rsidR="00081C01" w:rsidRPr="003B62E1" w:rsidRDefault="00081C01" w:rsidP="00742AB6">
            <w:pPr>
              <w:rPr>
                <w:ins w:id="857" w:author="DASTAN JASIM" w:date="2026-05-18T15:18:00Z" w16du:dateUtc="2026-05-18T13:18:00Z"/>
                <w:sz w:val="20"/>
                <w:szCs w:val="20"/>
              </w:rPr>
            </w:pPr>
            <w:ins w:id="858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5 (0.016%)</w:t>
              </w:r>
            </w:ins>
          </w:p>
        </w:tc>
        <w:tc>
          <w:tcPr>
            <w:tcW w:w="1843" w:type="dxa"/>
          </w:tcPr>
          <w:p w14:paraId="3A504C8F" w14:textId="77777777" w:rsidR="00081C01" w:rsidRPr="003B62E1" w:rsidRDefault="00081C01" w:rsidP="00742AB6">
            <w:pPr>
              <w:rPr>
                <w:ins w:id="859" w:author="DASTAN JASIM" w:date="2026-05-18T15:18:00Z" w16du:dateUtc="2026-05-18T13:18:00Z"/>
                <w:sz w:val="20"/>
                <w:szCs w:val="20"/>
              </w:rPr>
            </w:pPr>
            <w:ins w:id="860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50 (0.01%)</w:t>
              </w:r>
            </w:ins>
          </w:p>
        </w:tc>
        <w:tc>
          <w:tcPr>
            <w:tcW w:w="1559" w:type="dxa"/>
          </w:tcPr>
          <w:p w14:paraId="3595D87A" w14:textId="77777777" w:rsidR="00081C01" w:rsidRPr="003B62E1" w:rsidRDefault="00081C01" w:rsidP="00742AB6">
            <w:pPr>
              <w:rPr>
                <w:ins w:id="861" w:author="DASTAN JASIM" w:date="2026-05-18T15:18:00Z" w16du:dateUtc="2026-05-18T13:18:00Z"/>
                <w:sz w:val="20"/>
                <w:szCs w:val="20"/>
              </w:rPr>
            </w:pPr>
            <w:ins w:id="862" w:author="DASTAN JASIM" w:date="2026-05-18T15:18:00Z" w16du:dateUtc="2026-05-18T13:18:00Z">
              <w:r w:rsidRPr="003B62E1">
                <w:rPr>
                  <w:sz w:val="20"/>
                  <w:szCs w:val="20"/>
                </w:rPr>
                <w:t>76 (0.016%)</w:t>
              </w:r>
            </w:ins>
          </w:p>
        </w:tc>
      </w:tr>
    </w:tbl>
    <w:p w14:paraId="6BDE12FC" w14:textId="77777777" w:rsidR="00081C01" w:rsidRDefault="00081C01" w:rsidP="00081C01">
      <w:pPr>
        <w:pStyle w:val="Lgende"/>
        <w:jc w:val="center"/>
        <w:rPr>
          <w:ins w:id="863" w:author="DASTAN JASIM" w:date="2026-05-18T15:18:00Z" w16du:dateUtc="2026-05-18T13:18:00Z"/>
          <w:lang w:val="en-US"/>
        </w:rPr>
        <w:sectPr w:rsidR="00081C01" w:rsidSect="00081C01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ins w:id="864" w:author="DASTAN JASIM" w:date="2026-05-18T15:18:00Z" w16du:dateUtc="2026-05-18T13:18:00Z">
        <w:r w:rsidRPr="004D7B00">
          <w:rPr>
            <w:lang w:val="en-US"/>
          </w:rPr>
          <w:t xml:space="preserve">Table </w:t>
        </w:r>
        <w:r>
          <w:rPr>
            <w:lang w:val="en-US"/>
          </w:rPr>
          <w:t xml:space="preserve">A. </w:t>
        </w:r>
        <w:r>
          <w:fldChar w:fldCharType="begin"/>
        </w:r>
        <w:r w:rsidRPr="004D7B00">
          <w:rPr>
            <w:lang w:val="en-US"/>
          </w:rPr>
          <w:instrText xml:space="preserve"> SEQ Table \* ARABIC </w:instrText>
        </w:r>
        <w:r>
          <w:fldChar w:fldCharType="separate"/>
        </w:r>
        <w:r w:rsidRPr="004D7B00">
          <w:rPr>
            <w:noProof/>
            <w:lang w:val="en-US"/>
          </w:rPr>
          <w:t>1</w:t>
        </w:r>
        <w:r>
          <w:fldChar w:fldCharType="end"/>
        </w:r>
        <w:r w:rsidRPr="004D7B00">
          <w:rPr>
            <w:lang w:val="en-US"/>
          </w:rPr>
          <w:t>: Language distribution across thesis metadata fields. Column headers show percentage of theses with no language info record</w:t>
        </w:r>
        <w:r>
          <w:rPr>
            <w:lang w:val="en-US"/>
          </w:rPr>
          <w:t>ed</w:t>
        </w:r>
      </w:ins>
    </w:p>
    <w:p w14:paraId="5F79761D" w14:textId="5626C8D1" w:rsidR="00D34B70" w:rsidDel="00081C01" w:rsidRDefault="003A64B4" w:rsidP="003A64B4">
      <w:pPr>
        <w:pStyle w:val="Lgende"/>
        <w:jc w:val="center"/>
        <w:rPr>
          <w:del w:id="865" w:author="DASTAN JASIM" w:date="2026-05-18T15:18:00Z" w16du:dateUtc="2026-05-18T13:18:00Z"/>
          <w:lang w:val="en-US"/>
        </w:rPr>
        <w:sectPr w:rsidR="00D34B70" w:rsidDel="00081C01" w:rsidSect="003A64B4">
          <w:pgSz w:w="16838" w:h="11906" w:orient="landscape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  <w:del w:id="866" w:author="DASTAN JASIM" w:date="2026-05-18T15:18:00Z" w16du:dateUtc="2026-05-18T13:18:00Z">
        <w:r w:rsidRPr="004D7B00" w:rsidDel="00081C01">
          <w:rPr>
            <w:lang w:val="en-US"/>
          </w:rPr>
          <w:lastRenderedPageBreak/>
          <w:delText xml:space="preserve">Table </w:delText>
        </w:r>
        <w:r w:rsidR="003B66FB" w:rsidDel="00081C01">
          <w:rPr>
            <w:lang w:val="en-US"/>
          </w:rPr>
          <w:delText>A</w:delText>
        </w:r>
        <w:r w:rsidR="007F1216" w:rsidDel="00081C01">
          <w:rPr>
            <w:lang w:val="en-US"/>
          </w:rPr>
          <w:delText xml:space="preserve">. </w:delText>
        </w:r>
        <w:r w:rsidDel="00081C01">
          <w:rPr>
            <w:i w:val="0"/>
            <w:iCs w:val="0"/>
          </w:rPr>
          <w:fldChar w:fldCharType="begin"/>
        </w:r>
        <w:r w:rsidRPr="004D7B00" w:rsidDel="00081C01">
          <w:rPr>
            <w:lang w:val="en-US"/>
          </w:rPr>
          <w:delInstrText xml:space="preserve"> SEQ Table \* ARABIC </w:delInstrText>
        </w:r>
        <w:r w:rsidDel="00081C01">
          <w:rPr>
            <w:i w:val="0"/>
            <w:iCs w:val="0"/>
          </w:rPr>
          <w:fldChar w:fldCharType="separate"/>
        </w:r>
        <w:r w:rsidRPr="004D7B00" w:rsidDel="00081C01">
          <w:rPr>
            <w:noProof/>
            <w:lang w:val="en-US"/>
          </w:rPr>
          <w:delText>1</w:delText>
        </w:r>
        <w:r w:rsidDel="00081C01">
          <w:rPr>
            <w:i w:val="0"/>
            <w:iCs w:val="0"/>
          </w:rPr>
          <w:fldChar w:fldCharType="end"/>
        </w:r>
        <w:r w:rsidRPr="004D7B00" w:rsidDel="00081C01">
          <w:rPr>
            <w:lang w:val="en-US"/>
          </w:rPr>
          <w:delText>: Language distribution across thesis metadata fields. Column headers show percentage of theses with no language info record</w:delText>
        </w:r>
        <w:r w:rsidR="00B27F1D" w:rsidDel="00081C01">
          <w:rPr>
            <w:lang w:val="en-US"/>
          </w:rPr>
          <w:delText>e</w:delText>
        </w:r>
        <w:r w:rsidR="00F0570D" w:rsidDel="00081C01">
          <w:rPr>
            <w:lang w:val="en-US"/>
          </w:rPr>
          <w:delText>d</w:delText>
        </w:r>
      </w:del>
    </w:p>
    <w:p w14:paraId="1C2EB725" w14:textId="77777777" w:rsidR="00633BAE" w:rsidRPr="00546C18" w:rsidRDefault="00633BAE" w:rsidP="00D34B70">
      <w:pPr>
        <w:rPr>
          <w:lang w:val="en-US"/>
        </w:rPr>
      </w:pPr>
    </w:p>
    <w:sectPr w:rsidR="00633BAE" w:rsidRPr="00546C18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15:person w15:author="DASTAN JASIM">
    <w15:presenceInfo w15:providerId="AD" w15:userId="S::dastan.jasim@dauphine.psl.eu::fde36f87-ff25-4475-be0e-d4b876437ef2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9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3720"/>
    <w:rsid w:val="00081C01"/>
    <w:rsid w:val="000B3BC4"/>
    <w:rsid w:val="000D06F9"/>
    <w:rsid w:val="00113720"/>
    <w:rsid w:val="002C31AE"/>
    <w:rsid w:val="003A64B4"/>
    <w:rsid w:val="003B66FB"/>
    <w:rsid w:val="003D201E"/>
    <w:rsid w:val="00401604"/>
    <w:rsid w:val="004B67E0"/>
    <w:rsid w:val="004D7B00"/>
    <w:rsid w:val="00546C18"/>
    <w:rsid w:val="00633BAE"/>
    <w:rsid w:val="007F1216"/>
    <w:rsid w:val="00803993"/>
    <w:rsid w:val="00841872"/>
    <w:rsid w:val="00931B74"/>
    <w:rsid w:val="009E5A82"/>
    <w:rsid w:val="00A413F5"/>
    <w:rsid w:val="00AF0D34"/>
    <w:rsid w:val="00B27F1D"/>
    <w:rsid w:val="00BF7D1F"/>
    <w:rsid w:val="00C6274D"/>
    <w:rsid w:val="00C66A74"/>
    <w:rsid w:val="00D34B70"/>
    <w:rsid w:val="00DF6C19"/>
    <w:rsid w:val="00F0570D"/>
    <w:rsid w:val="00F10C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AC658A"/>
  <w15:chartTrackingRefBased/>
  <w15:docId w15:val="{307D4FF9-265B-8243-93DD-115AB112E2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1137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1137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1137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1137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1137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1137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1137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1137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1137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1137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1137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1137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113720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113720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113720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113720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113720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113720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1137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1137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1137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1137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1137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113720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113720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113720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1137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113720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113720"/>
    <w:rPr>
      <w:b/>
      <w:bCs/>
      <w:smallCaps/>
      <w:color w:val="0F4761" w:themeColor="accent1" w:themeShade="BF"/>
      <w:spacing w:val="5"/>
    </w:rPr>
  </w:style>
  <w:style w:type="paragraph" w:styleId="Lgende">
    <w:name w:val="caption"/>
    <w:basedOn w:val="Normal"/>
    <w:next w:val="Normal"/>
    <w:uiPriority w:val="35"/>
    <w:unhideWhenUsed/>
    <w:qFormat/>
    <w:rsid w:val="00113720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table" w:customStyle="1" w:styleId="TableGrid">
    <w:name w:val="TableGrid"/>
    <w:rsid w:val="003A64B4"/>
    <w:pPr>
      <w:spacing w:after="0" w:line="240" w:lineRule="auto"/>
    </w:pPr>
    <w:rPr>
      <w:rFonts w:eastAsiaTheme="minorEastAsia"/>
      <w:lang w:eastAsia="fr-FR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Numrodeligne">
    <w:name w:val="line number"/>
    <w:basedOn w:val="Policepardfaut"/>
    <w:uiPriority w:val="99"/>
    <w:semiHidden/>
    <w:unhideWhenUsed/>
    <w:rsid w:val="003A64B4"/>
  </w:style>
  <w:style w:type="paragraph" w:styleId="Rvision">
    <w:name w:val="Revision"/>
    <w:hidden/>
    <w:uiPriority w:val="99"/>
    <w:semiHidden/>
    <w:rsid w:val="00081C0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emf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4720BD-DEBD-D541-9DDC-75656ABA32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798</Words>
  <Characters>5005</Characters>
  <Application>Microsoft Office Word</Application>
  <DocSecurity>0</DocSecurity>
  <Lines>78</Lines>
  <Paragraphs>31</Paragraphs>
  <ScaleCrop>false</ScaleCrop>
  <Company/>
  <LinksUpToDate>false</LinksUpToDate>
  <CharactersWithSpaces>5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STAN JASIM</dc:creator>
  <cp:keywords/>
  <dc:description/>
  <cp:lastModifiedBy>DASTAN JASIM</cp:lastModifiedBy>
  <cp:revision>24</cp:revision>
  <dcterms:created xsi:type="dcterms:W3CDTF">2026-04-22T11:50:00Z</dcterms:created>
  <dcterms:modified xsi:type="dcterms:W3CDTF">2026-06-04T10:45:00Z</dcterms:modified>
</cp:coreProperties>
</file>